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632" w:type="dxa"/>
        <w:tblInd w:w="-743" w:type="dxa"/>
        <w:tblLook w:val="04A0" w:firstRow="1" w:lastRow="0" w:firstColumn="1" w:lastColumn="0" w:noHBand="0" w:noVBand="1"/>
      </w:tblPr>
      <w:tblGrid>
        <w:gridCol w:w="4722"/>
        <w:gridCol w:w="5910"/>
      </w:tblGrid>
      <w:tr w:rsidR="00377DC3" w:rsidRPr="009135B2" w14:paraId="793CB713" w14:textId="77777777" w:rsidTr="00902015">
        <w:tc>
          <w:tcPr>
            <w:tcW w:w="10632" w:type="dxa"/>
            <w:gridSpan w:val="2"/>
            <w:shd w:val="pct10" w:color="auto" w:fill="auto"/>
          </w:tcPr>
          <w:p w14:paraId="1478CC27" w14:textId="01EF47E4" w:rsidR="00FB2301" w:rsidRPr="00E43F35" w:rsidRDefault="009651BE" w:rsidP="0054553A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b/>
                <w:szCs w:val="20"/>
                <w:lang w:val="nl-NL"/>
              </w:rPr>
              <w:t>Introduc</w:t>
            </w:r>
            <w:r w:rsidR="00C948A1" w:rsidRPr="00E43F35">
              <w:rPr>
                <w:rFonts w:ascii="Arial" w:hAnsi="Arial" w:cs="Arial"/>
                <w:b/>
                <w:szCs w:val="20"/>
                <w:lang w:val="nl-NL"/>
              </w:rPr>
              <w:t>t</w:t>
            </w:r>
            <w:r w:rsidRPr="00E43F35">
              <w:rPr>
                <w:rFonts w:ascii="Arial" w:hAnsi="Arial" w:cs="Arial"/>
                <w:b/>
                <w:szCs w:val="20"/>
                <w:lang w:val="nl-NL"/>
              </w:rPr>
              <w:t>ion</w:t>
            </w:r>
          </w:p>
        </w:tc>
      </w:tr>
      <w:tr w:rsidR="009651BE" w:rsidRPr="006C7E1C" w14:paraId="27BCF398" w14:textId="77777777" w:rsidTr="00A54F24">
        <w:tc>
          <w:tcPr>
            <w:tcW w:w="10632" w:type="dxa"/>
            <w:gridSpan w:val="2"/>
          </w:tcPr>
          <w:p w14:paraId="44966AB3" w14:textId="77777777" w:rsidR="00DE7F7F" w:rsidRPr="00E43F35" w:rsidRDefault="00DE7F7F" w:rsidP="009651BE">
            <w:pPr>
              <w:spacing w:after="0"/>
              <w:ind w:left="3"/>
              <w:jc w:val="left"/>
              <w:rPr>
                <w:rFonts w:ascii="Arial" w:hAnsi="Arial" w:cs="Arial"/>
                <w:szCs w:val="20"/>
              </w:rPr>
            </w:pPr>
          </w:p>
          <w:p w14:paraId="1721B0B1" w14:textId="0900E603" w:rsidR="00DE7F7F" w:rsidRPr="00E43F35" w:rsidRDefault="009651BE" w:rsidP="009651BE">
            <w:pPr>
              <w:spacing w:after="0"/>
              <w:ind w:left="3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Good </w:t>
            </w:r>
            <w:r w:rsidRPr="00E43F35">
              <w:rPr>
                <w:rFonts w:ascii="Arial" w:hAnsi="Arial" w:cs="Arial"/>
                <w:color w:val="BFBFBF" w:themeColor="background1" w:themeShade="BF"/>
                <w:szCs w:val="20"/>
              </w:rPr>
              <w:t>morning/ afternoon / evening</w:t>
            </w:r>
            <w:r w:rsidRPr="00E43F35">
              <w:rPr>
                <w:rFonts w:ascii="Arial" w:hAnsi="Arial" w:cs="Arial"/>
                <w:szCs w:val="20"/>
              </w:rPr>
              <w:t xml:space="preserve">, this is </w:t>
            </w:r>
            <w:r w:rsidRPr="00E43F35">
              <w:rPr>
                <w:rFonts w:ascii="Arial" w:hAnsi="Arial" w:cs="Arial"/>
                <w:color w:val="BFBFBF" w:themeColor="background1" w:themeShade="BF"/>
                <w:szCs w:val="20"/>
              </w:rPr>
              <w:t>(name interviewer)</w:t>
            </w:r>
            <w:r w:rsidRPr="00E43F35">
              <w:rPr>
                <w:rFonts w:ascii="Arial" w:hAnsi="Arial" w:cs="Arial"/>
                <w:szCs w:val="20"/>
              </w:rPr>
              <w:t xml:space="preserve"> on behalf of the </w:t>
            </w:r>
            <w:r w:rsidR="00C948A1" w:rsidRPr="00E43F35">
              <w:rPr>
                <w:rFonts w:ascii="Arial" w:hAnsi="Arial" w:cs="Arial"/>
                <w:szCs w:val="20"/>
              </w:rPr>
              <w:t>Dutch</w:t>
            </w:r>
            <w:r w:rsidRPr="00E43F35">
              <w:rPr>
                <w:rFonts w:ascii="Arial" w:hAnsi="Arial" w:cs="Arial"/>
                <w:szCs w:val="20"/>
              </w:rPr>
              <w:t xml:space="preserve"> Poisons Information Center, University Medical Center Utrecht. Recently, we have been contacted by your physician, </w:t>
            </w:r>
            <w:r w:rsidR="00DE7F7F" w:rsidRPr="00E43F35">
              <w:rPr>
                <w:rFonts w:ascii="Arial" w:hAnsi="Arial" w:cs="Arial"/>
                <w:szCs w:val="20"/>
              </w:rPr>
              <w:t xml:space="preserve">to discuss treatment </w:t>
            </w:r>
            <w:r w:rsidR="00542A03" w:rsidRPr="00E43F35">
              <w:rPr>
                <w:rFonts w:ascii="Arial" w:hAnsi="Arial" w:cs="Arial"/>
                <w:szCs w:val="20"/>
              </w:rPr>
              <w:t xml:space="preserve">options </w:t>
            </w:r>
            <w:r w:rsidR="00DE7F7F" w:rsidRPr="00E43F35">
              <w:rPr>
                <w:rFonts w:ascii="Arial" w:hAnsi="Arial" w:cs="Arial"/>
                <w:szCs w:val="20"/>
              </w:rPr>
              <w:t>following an accident at work.</w:t>
            </w:r>
          </w:p>
          <w:p w14:paraId="3DFFC714" w14:textId="77777777" w:rsidR="00DE7F7F" w:rsidRPr="00E43F35" w:rsidRDefault="00DE7F7F" w:rsidP="009651BE">
            <w:pPr>
              <w:spacing w:after="0"/>
              <w:ind w:left="3"/>
              <w:jc w:val="left"/>
              <w:rPr>
                <w:rFonts w:ascii="Arial" w:hAnsi="Arial" w:cs="Arial"/>
                <w:szCs w:val="20"/>
              </w:rPr>
            </w:pPr>
          </w:p>
          <w:p w14:paraId="24D5F6DC" w14:textId="21E25C4E" w:rsidR="00DE7F7F" w:rsidRPr="00E43F35" w:rsidRDefault="00553ECE" w:rsidP="009651BE">
            <w:pPr>
              <w:spacing w:after="0"/>
              <w:ind w:left="3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We are currently performing a study to </w:t>
            </w:r>
            <w:r w:rsidR="00DE7F7F" w:rsidRPr="00E43F35">
              <w:rPr>
                <w:rFonts w:ascii="Arial" w:hAnsi="Arial" w:cs="Arial"/>
                <w:szCs w:val="20"/>
              </w:rPr>
              <w:t xml:space="preserve">get a better insight into the circumstances of accidents that occur at work. You can help us by answering some questions about how this accident happened. This data is used to prevent </w:t>
            </w:r>
            <w:r w:rsidR="00C948A1" w:rsidRPr="00E43F35">
              <w:rPr>
                <w:rFonts w:ascii="Arial" w:hAnsi="Arial" w:cs="Arial"/>
                <w:szCs w:val="20"/>
              </w:rPr>
              <w:t>these kind of</w:t>
            </w:r>
            <w:r w:rsidR="00DE7F7F" w:rsidRPr="00E43F35">
              <w:rPr>
                <w:rFonts w:ascii="Arial" w:hAnsi="Arial" w:cs="Arial"/>
                <w:szCs w:val="20"/>
              </w:rPr>
              <w:t xml:space="preserve"> </w:t>
            </w:r>
            <w:r w:rsidRPr="00E43F35">
              <w:rPr>
                <w:rFonts w:ascii="Arial" w:hAnsi="Arial" w:cs="Arial"/>
                <w:szCs w:val="20"/>
              </w:rPr>
              <w:t xml:space="preserve">work-related </w:t>
            </w:r>
            <w:r w:rsidR="00DE7F7F" w:rsidRPr="00E43F35">
              <w:rPr>
                <w:rFonts w:ascii="Arial" w:hAnsi="Arial" w:cs="Arial"/>
                <w:szCs w:val="20"/>
              </w:rPr>
              <w:t>accidents as much as possible in the future.</w:t>
            </w:r>
          </w:p>
          <w:p w14:paraId="4B51D9BB" w14:textId="77777777" w:rsidR="00E133BC" w:rsidRPr="00E43F35" w:rsidRDefault="00E133BC" w:rsidP="00C948A1">
            <w:pPr>
              <w:spacing w:after="0"/>
              <w:ind w:left="3"/>
              <w:jc w:val="left"/>
              <w:rPr>
                <w:rFonts w:ascii="Arial" w:hAnsi="Arial" w:cs="Arial"/>
                <w:szCs w:val="20"/>
              </w:rPr>
            </w:pPr>
          </w:p>
          <w:p w14:paraId="42F23B10" w14:textId="32FA5A20" w:rsidR="00DE7F7F" w:rsidRPr="00E43F35" w:rsidRDefault="00553ECE" w:rsidP="00C948A1">
            <w:pPr>
              <w:spacing w:after="0"/>
              <w:ind w:left="3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Y</w:t>
            </w:r>
            <w:r w:rsidR="009651BE" w:rsidRPr="00E43F35">
              <w:rPr>
                <w:rFonts w:ascii="Arial" w:hAnsi="Arial" w:cs="Arial"/>
                <w:szCs w:val="20"/>
              </w:rPr>
              <w:t>our answers will be treated confidentially</w:t>
            </w:r>
            <w:r w:rsidR="00E133BC" w:rsidRPr="00E43F35">
              <w:rPr>
                <w:rFonts w:ascii="Arial" w:hAnsi="Arial" w:cs="Arial"/>
                <w:szCs w:val="20"/>
              </w:rPr>
              <w:t xml:space="preserve"> and the information obtained will be processed anonymously</w:t>
            </w:r>
            <w:r w:rsidR="00DE7F7F" w:rsidRPr="00E43F35">
              <w:rPr>
                <w:rFonts w:ascii="Arial" w:hAnsi="Arial" w:cs="Arial"/>
                <w:szCs w:val="20"/>
              </w:rPr>
              <w:t xml:space="preserve">. You </w:t>
            </w:r>
            <w:r w:rsidR="009651BE" w:rsidRPr="00E43F35">
              <w:rPr>
                <w:rFonts w:ascii="Arial" w:hAnsi="Arial" w:cs="Arial"/>
                <w:szCs w:val="20"/>
              </w:rPr>
              <w:t>can end the interview at any moment or skip specific questions. This is a telephonic interview that will take approximately 15 minutes</w:t>
            </w:r>
            <w:r w:rsidR="00C948A1" w:rsidRPr="00E43F35">
              <w:rPr>
                <w:rFonts w:ascii="Arial" w:hAnsi="Arial" w:cs="Arial"/>
                <w:szCs w:val="20"/>
              </w:rPr>
              <w:t xml:space="preserve">. The interview </w:t>
            </w:r>
            <w:r w:rsidR="009651BE" w:rsidRPr="00E43F35">
              <w:rPr>
                <w:rFonts w:ascii="Arial" w:hAnsi="Arial" w:cs="Arial"/>
                <w:szCs w:val="20"/>
              </w:rPr>
              <w:t xml:space="preserve">will be recorded. </w:t>
            </w:r>
          </w:p>
          <w:p w14:paraId="1AAFB209" w14:textId="77777777" w:rsidR="00DE7F7F" w:rsidRPr="00E43F35" w:rsidRDefault="00DE7F7F" w:rsidP="009651BE">
            <w:pPr>
              <w:spacing w:after="0"/>
              <w:ind w:left="3"/>
              <w:jc w:val="left"/>
              <w:rPr>
                <w:rFonts w:ascii="Arial" w:hAnsi="Arial" w:cs="Arial"/>
                <w:szCs w:val="20"/>
              </w:rPr>
            </w:pPr>
          </w:p>
          <w:p w14:paraId="2559AEA4" w14:textId="369F83CB" w:rsidR="009651BE" w:rsidRPr="00E43F35" w:rsidRDefault="009651BE" w:rsidP="009651BE">
            <w:pPr>
              <w:spacing w:after="0"/>
              <w:ind w:left="3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Are you willing to participate in our study</w:t>
            </w:r>
            <w:r w:rsidR="00553ECE" w:rsidRPr="00E43F35">
              <w:rPr>
                <w:rFonts w:ascii="Arial" w:hAnsi="Arial" w:cs="Arial"/>
                <w:szCs w:val="20"/>
              </w:rPr>
              <w:t xml:space="preserve">? </w:t>
            </w:r>
          </w:p>
          <w:p w14:paraId="581BF096" w14:textId="43B8FFF9" w:rsidR="00DE7F7F" w:rsidRPr="00E43F35" w:rsidRDefault="00DE7F7F" w:rsidP="009651BE">
            <w:pPr>
              <w:spacing w:after="0"/>
              <w:ind w:left="3"/>
              <w:jc w:val="left"/>
              <w:rPr>
                <w:rFonts w:ascii="Arial" w:hAnsi="Arial" w:cs="Arial"/>
                <w:szCs w:val="20"/>
              </w:rPr>
            </w:pPr>
          </w:p>
          <w:p w14:paraId="78199A38" w14:textId="55999160" w:rsidR="002B35C8" w:rsidRPr="00E43F35" w:rsidRDefault="002B35C8" w:rsidP="009651BE">
            <w:pPr>
              <w:spacing w:after="0"/>
              <w:ind w:left="3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color w:val="BFBFBF" w:themeColor="background1" w:themeShade="BF"/>
                <w:szCs w:val="20"/>
              </w:rPr>
              <w:t>For patients younger than 16</w:t>
            </w:r>
            <w:r w:rsidR="00C948A1" w:rsidRPr="00E43F35">
              <w:rPr>
                <w:rFonts w:ascii="Arial" w:hAnsi="Arial" w:cs="Arial"/>
                <w:color w:val="BFBFBF" w:themeColor="background1" w:themeShade="BF"/>
                <w:szCs w:val="20"/>
              </w:rPr>
              <w:t xml:space="preserve"> years old</w:t>
            </w:r>
            <w:r w:rsidRPr="00E43F35">
              <w:rPr>
                <w:rFonts w:ascii="Arial" w:hAnsi="Arial" w:cs="Arial"/>
                <w:color w:val="BFBFBF" w:themeColor="background1" w:themeShade="BF"/>
                <w:szCs w:val="20"/>
              </w:rPr>
              <w:t>:</w:t>
            </w:r>
            <w:r w:rsidRPr="00E43F35">
              <w:rPr>
                <w:rFonts w:ascii="Arial" w:hAnsi="Arial" w:cs="Arial"/>
                <w:szCs w:val="20"/>
              </w:rPr>
              <w:t xml:space="preserve"> Do your parents</w:t>
            </w:r>
            <w:r w:rsidR="00553ECE" w:rsidRPr="00E43F35">
              <w:rPr>
                <w:rFonts w:ascii="Arial" w:hAnsi="Arial" w:cs="Arial"/>
                <w:szCs w:val="20"/>
              </w:rPr>
              <w:t>/caregivers</w:t>
            </w:r>
            <w:r w:rsidRPr="00E43F35">
              <w:rPr>
                <w:rFonts w:ascii="Arial" w:hAnsi="Arial" w:cs="Arial"/>
                <w:szCs w:val="20"/>
              </w:rPr>
              <w:t xml:space="preserve"> agree that you are taking part in this study?</w:t>
            </w:r>
          </w:p>
          <w:p w14:paraId="378B0A9B" w14:textId="77777777" w:rsidR="002B35C8" w:rsidRPr="00E43F35" w:rsidRDefault="002B35C8" w:rsidP="009651BE">
            <w:pPr>
              <w:spacing w:after="0"/>
              <w:ind w:left="3"/>
              <w:jc w:val="left"/>
              <w:rPr>
                <w:rFonts w:ascii="Arial" w:hAnsi="Arial" w:cs="Arial"/>
                <w:szCs w:val="20"/>
              </w:rPr>
            </w:pPr>
          </w:p>
          <w:p w14:paraId="7C8D92A1" w14:textId="69D08C8E" w:rsidR="009651BE" w:rsidRPr="00E43F35" w:rsidRDefault="009651BE" w:rsidP="009651BE">
            <w:pPr>
              <w:spacing w:after="0"/>
              <w:ind w:left="3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Is this a convenient moment to ask you a couple of questions</w:t>
            </w:r>
            <w:r w:rsidR="00C948A1" w:rsidRPr="00E43F35">
              <w:rPr>
                <w:rFonts w:ascii="Arial" w:hAnsi="Arial" w:cs="Arial"/>
                <w:szCs w:val="20"/>
              </w:rPr>
              <w:t>,</w:t>
            </w:r>
            <w:r w:rsidRPr="00E43F35">
              <w:rPr>
                <w:rFonts w:ascii="Arial" w:hAnsi="Arial" w:cs="Arial"/>
                <w:szCs w:val="20"/>
              </w:rPr>
              <w:t xml:space="preserve"> or shall I contact you at another moment?  </w:t>
            </w:r>
          </w:p>
          <w:p w14:paraId="14448A7A" w14:textId="77777777" w:rsidR="002B35C8" w:rsidRPr="00E43F35" w:rsidRDefault="002B35C8" w:rsidP="009651BE">
            <w:pPr>
              <w:spacing w:after="0"/>
              <w:ind w:left="3"/>
              <w:jc w:val="left"/>
              <w:rPr>
                <w:rFonts w:ascii="Arial" w:hAnsi="Arial" w:cs="Arial"/>
                <w:szCs w:val="20"/>
              </w:rPr>
            </w:pPr>
          </w:p>
          <w:p w14:paraId="47F8A796" w14:textId="77777777" w:rsidR="009651BE" w:rsidRPr="00E43F35" w:rsidRDefault="009651BE" w:rsidP="002B35C8">
            <w:pPr>
              <w:spacing w:after="0"/>
              <w:ind w:left="3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It is important that the questions are answered correctly. Please take your time to think about certain questions and please indicate if a specific question is not clear.   </w:t>
            </w:r>
          </w:p>
          <w:p w14:paraId="57FD33E6" w14:textId="0B188D7D" w:rsidR="002B35C8" w:rsidRPr="00E43F35" w:rsidRDefault="002B35C8" w:rsidP="002B35C8">
            <w:pPr>
              <w:spacing w:after="0"/>
              <w:ind w:left="3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C13071" w:rsidRPr="00902015" w14:paraId="596B5BD2" w14:textId="77777777" w:rsidTr="00902015">
        <w:tc>
          <w:tcPr>
            <w:tcW w:w="10632" w:type="dxa"/>
            <w:gridSpan w:val="2"/>
            <w:tcBorders>
              <w:left w:val="nil"/>
              <w:right w:val="nil"/>
            </w:tcBorders>
          </w:tcPr>
          <w:p w14:paraId="4032015E" w14:textId="77777777" w:rsidR="00C13071" w:rsidRPr="00E43F35" w:rsidRDefault="00C13071" w:rsidP="00C13071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651BE" w:rsidRPr="006C7E1C" w14:paraId="4D37B427" w14:textId="77777777" w:rsidTr="004C194E">
        <w:tc>
          <w:tcPr>
            <w:tcW w:w="10632" w:type="dxa"/>
            <w:gridSpan w:val="2"/>
            <w:shd w:val="pct10" w:color="auto" w:fill="auto"/>
          </w:tcPr>
          <w:p w14:paraId="13981A5A" w14:textId="77777777" w:rsidR="009651BE" w:rsidRPr="00E43F35" w:rsidRDefault="009651BE" w:rsidP="004C194E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b/>
                <w:szCs w:val="20"/>
                <w:lang w:val="nl-NL"/>
              </w:rPr>
              <w:t>Patient characteristics</w:t>
            </w:r>
            <w:r w:rsidRPr="00E43F35">
              <w:rPr>
                <w:rFonts w:ascii="Arial" w:hAnsi="Arial" w:cs="Arial"/>
                <w:szCs w:val="20"/>
                <w:lang w:val="nl-NL"/>
              </w:rPr>
              <w:t xml:space="preserve">  </w:t>
            </w:r>
          </w:p>
        </w:tc>
      </w:tr>
      <w:tr w:rsidR="009651BE" w:rsidRPr="00CC4CB9" w14:paraId="20C4F733" w14:textId="77777777" w:rsidTr="004C194E">
        <w:tc>
          <w:tcPr>
            <w:tcW w:w="4722" w:type="dxa"/>
          </w:tcPr>
          <w:p w14:paraId="6D07249E" w14:textId="77777777" w:rsidR="009651BE" w:rsidRPr="00E43F35" w:rsidRDefault="009651BE" w:rsidP="004C194E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szCs w:val="20"/>
                <w:lang w:val="nl-NL"/>
              </w:rPr>
              <w:t>Age</w:t>
            </w:r>
          </w:p>
        </w:tc>
        <w:tc>
          <w:tcPr>
            <w:tcW w:w="5910" w:type="dxa"/>
          </w:tcPr>
          <w:p w14:paraId="4614A32E" w14:textId="77777777" w:rsidR="009651BE" w:rsidRPr="00E43F35" w:rsidRDefault="009651BE" w:rsidP="004C194E">
            <w:pPr>
              <w:spacing w:after="0"/>
              <w:ind w:left="3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szCs w:val="20"/>
                <w:lang w:val="nl-NL"/>
              </w:rPr>
              <w:t>………………………………………………</w:t>
            </w:r>
            <w:r w:rsidRPr="00E43F3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[years]</w:t>
            </w:r>
          </w:p>
        </w:tc>
      </w:tr>
      <w:tr w:rsidR="009651BE" w:rsidRPr="006C7E1C" w14:paraId="7114F9F7" w14:textId="77777777" w:rsidTr="004C194E">
        <w:tc>
          <w:tcPr>
            <w:tcW w:w="4722" w:type="dxa"/>
          </w:tcPr>
          <w:p w14:paraId="349AB853" w14:textId="77777777" w:rsidR="009651BE" w:rsidRPr="00E43F35" w:rsidRDefault="009651BE" w:rsidP="004C194E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szCs w:val="20"/>
                <w:lang w:val="nl-NL"/>
              </w:rPr>
              <w:t>Gender</w:t>
            </w:r>
          </w:p>
          <w:p w14:paraId="2E9E11E2" w14:textId="77777777" w:rsidR="009651BE" w:rsidRPr="00E43F35" w:rsidRDefault="009651BE" w:rsidP="004C194E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</w:p>
        </w:tc>
        <w:tc>
          <w:tcPr>
            <w:tcW w:w="5910" w:type="dxa"/>
          </w:tcPr>
          <w:p w14:paraId="0120DAC1" w14:textId="77777777" w:rsidR="009651BE" w:rsidRPr="00E43F35" w:rsidRDefault="009651BE" w:rsidP="009651BE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szCs w:val="20"/>
                <w:lang w:val="nl-NL"/>
              </w:rPr>
              <w:t>Male</w:t>
            </w:r>
          </w:p>
          <w:p w14:paraId="6474D4CF" w14:textId="77777777" w:rsidR="009651BE" w:rsidRPr="00E43F35" w:rsidRDefault="009651BE" w:rsidP="009651BE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szCs w:val="20"/>
                <w:lang w:val="nl-NL"/>
              </w:rPr>
              <w:t>Female</w:t>
            </w:r>
          </w:p>
        </w:tc>
      </w:tr>
      <w:tr w:rsidR="009651BE" w:rsidRPr="00902015" w14:paraId="04CD8A76" w14:textId="77777777" w:rsidTr="004C194E">
        <w:tc>
          <w:tcPr>
            <w:tcW w:w="4722" w:type="dxa"/>
            <w:tcBorders>
              <w:bottom w:val="single" w:sz="4" w:space="0" w:color="auto"/>
            </w:tcBorders>
            <w:shd w:val="clear" w:color="auto" w:fill="auto"/>
          </w:tcPr>
          <w:p w14:paraId="4CC66C32" w14:textId="77777777" w:rsidR="009651BE" w:rsidRPr="00E43F35" w:rsidRDefault="009651BE" w:rsidP="004C194E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What language do you speak?</w:t>
            </w:r>
          </w:p>
          <w:p w14:paraId="7331908E" w14:textId="77777777" w:rsidR="009651BE" w:rsidRPr="00E43F35" w:rsidRDefault="009651BE" w:rsidP="004C194E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4F8381FC" w14:textId="77777777" w:rsidR="009651BE" w:rsidRPr="00E43F35" w:rsidRDefault="009651BE" w:rsidP="009651BE">
            <w:pPr>
              <w:pStyle w:val="ListParagraph"/>
              <w:numPr>
                <w:ilvl w:val="0"/>
                <w:numId w:val="4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szCs w:val="20"/>
                <w:lang w:val="nl-NL"/>
              </w:rPr>
              <w:t>Dutch</w:t>
            </w:r>
          </w:p>
          <w:p w14:paraId="031E77B1" w14:textId="77777777" w:rsidR="009651BE" w:rsidRPr="00E43F35" w:rsidRDefault="009651BE" w:rsidP="009651BE">
            <w:pPr>
              <w:pStyle w:val="ListParagraph"/>
              <w:numPr>
                <w:ilvl w:val="0"/>
                <w:numId w:val="45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Fluent Dutch, although I am not native Dutch</w:t>
            </w:r>
          </w:p>
          <w:p w14:paraId="42E27E4B" w14:textId="77777777" w:rsidR="009651BE" w:rsidRPr="00E43F35" w:rsidRDefault="009651BE" w:rsidP="009651BE">
            <w:pPr>
              <w:pStyle w:val="ListParagraph"/>
              <w:numPr>
                <w:ilvl w:val="0"/>
                <w:numId w:val="45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A little Dutch, because I am not native Dutch</w:t>
            </w:r>
          </w:p>
          <w:p w14:paraId="0613D78C" w14:textId="77777777" w:rsidR="009651BE" w:rsidRPr="00E43F35" w:rsidRDefault="009651BE" w:rsidP="009651BE">
            <w:pPr>
              <w:pStyle w:val="ListParagraph"/>
              <w:numPr>
                <w:ilvl w:val="0"/>
                <w:numId w:val="45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I do not speak Dutch but I speak English</w:t>
            </w:r>
          </w:p>
          <w:p w14:paraId="4240C73D" w14:textId="77777777" w:rsidR="009651BE" w:rsidRPr="00E43F35" w:rsidRDefault="009651BE" w:rsidP="009651BE">
            <w:pPr>
              <w:pStyle w:val="ListParagraph"/>
              <w:numPr>
                <w:ilvl w:val="0"/>
                <w:numId w:val="45"/>
              </w:numPr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I do not speak Dutch or English</w:t>
            </w:r>
          </w:p>
          <w:p w14:paraId="4A283D89" w14:textId="72B48AA0" w:rsidR="009651BE" w:rsidRPr="00E43F35" w:rsidRDefault="000A1618" w:rsidP="000A1618">
            <w:pPr>
              <w:pStyle w:val="ListParagraph"/>
              <w:numPr>
                <w:ilvl w:val="0"/>
                <w:numId w:val="45"/>
              </w:numPr>
              <w:rPr>
                <w:rFonts w:ascii="Arial" w:hAnsi="Arial" w:cs="Arial"/>
                <w:szCs w:val="20"/>
              </w:rPr>
            </w:pPr>
            <w:r>
              <w:rPr>
                <w:rFonts w:ascii="ArialMT" w:eastAsiaTheme="minorHAnsi" w:hAnsi="ArialMT" w:cs="ArialMT"/>
                <w:color w:val="23282C"/>
                <w:sz w:val="19"/>
                <w:szCs w:val="19"/>
              </w:rPr>
              <w:t>Another language, namely</w:t>
            </w:r>
            <w:r w:rsidR="009651BE" w:rsidRPr="00E43F35">
              <w:rPr>
                <w:rFonts w:ascii="Arial" w:hAnsi="Arial" w:cs="Arial"/>
                <w:szCs w:val="20"/>
              </w:rPr>
              <w:t>………………………………………</w:t>
            </w:r>
          </w:p>
        </w:tc>
      </w:tr>
      <w:tr w:rsidR="009651BE" w14:paraId="73258D77" w14:textId="77777777" w:rsidTr="00541326">
        <w:tc>
          <w:tcPr>
            <w:tcW w:w="4722" w:type="dxa"/>
            <w:tcBorders>
              <w:bottom w:val="single" w:sz="4" w:space="0" w:color="auto"/>
            </w:tcBorders>
          </w:tcPr>
          <w:p w14:paraId="5C45949A" w14:textId="6362487E" w:rsidR="009651BE" w:rsidRPr="006C34B5" w:rsidRDefault="009651BE" w:rsidP="00321D56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The interview was not possible due to a </w:t>
            </w:r>
            <w:bookmarkStart w:id="0" w:name="_GoBack"/>
            <w:bookmarkEnd w:id="0"/>
            <w:r w:rsidRPr="00E43F35">
              <w:rPr>
                <w:rFonts w:ascii="Arial" w:hAnsi="Arial" w:cs="Arial"/>
                <w:szCs w:val="20"/>
              </w:rPr>
              <w:t xml:space="preserve">language </w:t>
            </w:r>
            <w:r w:rsidR="00542A03" w:rsidRPr="00E43F35">
              <w:rPr>
                <w:rFonts w:ascii="Arial" w:hAnsi="Arial" w:cs="Arial"/>
                <w:szCs w:val="20"/>
              </w:rPr>
              <w:t>barrier</w:t>
            </w:r>
            <w:r w:rsidRPr="006C34B5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7462B993" w14:textId="77777777" w:rsidR="009651BE" w:rsidRPr="006C34B5" w:rsidRDefault="009651BE" w:rsidP="009651BE">
            <w:pPr>
              <w:pStyle w:val="ListParagraph"/>
              <w:numPr>
                <w:ilvl w:val="0"/>
                <w:numId w:val="44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</w:p>
          <w:p w14:paraId="0A76303F" w14:textId="77777777" w:rsidR="009651BE" w:rsidRPr="006C34B5" w:rsidRDefault="009651BE" w:rsidP="009651BE">
            <w:pPr>
              <w:pStyle w:val="ListParagraph"/>
              <w:numPr>
                <w:ilvl w:val="0"/>
                <w:numId w:val="44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</w:p>
        </w:tc>
      </w:tr>
      <w:tr w:rsidR="00541326" w14:paraId="623037FB" w14:textId="77777777" w:rsidTr="00541326">
        <w:tc>
          <w:tcPr>
            <w:tcW w:w="1063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0E1B0B" w14:textId="77777777" w:rsidR="00541326" w:rsidRPr="00E43F35" w:rsidRDefault="00541326" w:rsidP="00541326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</w:p>
        </w:tc>
      </w:tr>
      <w:tr w:rsidR="006C7E1C" w:rsidRPr="00902015" w14:paraId="6F23AEDE" w14:textId="77777777" w:rsidTr="00902015">
        <w:tc>
          <w:tcPr>
            <w:tcW w:w="10632" w:type="dxa"/>
            <w:gridSpan w:val="2"/>
            <w:shd w:val="pct10" w:color="auto" w:fill="auto"/>
          </w:tcPr>
          <w:p w14:paraId="06AE7DFB" w14:textId="605AB9DA" w:rsidR="006C7E1C" w:rsidRPr="00E43F35" w:rsidRDefault="00902015" w:rsidP="00902015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b/>
                <w:szCs w:val="20"/>
                <w:lang w:val="nl-NL"/>
              </w:rPr>
              <w:t>Description of the incident</w:t>
            </w:r>
          </w:p>
        </w:tc>
      </w:tr>
      <w:tr w:rsidR="006C7E1C" w:rsidRPr="006C7E1C" w14:paraId="024F8673" w14:textId="77777777" w:rsidTr="00E309E6">
        <w:tc>
          <w:tcPr>
            <w:tcW w:w="4722" w:type="dxa"/>
          </w:tcPr>
          <w:p w14:paraId="46F86CB0" w14:textId="13EC576A" w:rsidR="006C7E1C" w:rsidRPr="006C34B5" w:rsidRDefault="00902015" w:rsidP="00902015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szCs w:val="20"/>
                <w:lang w:val="nl-NL"/>
              </w:rPr>
              <w:t>Date of the incident</w:t>
            </w:r>
            <w:r w:rsidR="006C7E1C" w:rsidRPr="00E43F35">
              <w:rPr>
                <w:rFonts w:ascii="Arial" w:hAnsi="Arial" w:cs="Arial"/>
                <w:szCs w:val="20"/>
                <w:lang w:val="nl-NL"/>
              </w:rPr>
              <w:t>?</w:t>
            </w:r>
          </w:p>
        </w:tc>
        <w:tc>
          <w:tcPr>
            <w:tcW w:w="5910" w:type="dxa"/>
          </w:tcPr>
          <w:p w14:paraId="436E8776" w14:textId="0870A716" w:rsidR="006C7E1C" w:rsidRPr="006C34B5" w:rsidRDefault="006C7E1C" w:rsidP="00902015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……………………………………………</w:t>
            </w:r>
            <w:r w:rsidR="00A94139" w:rsidRPr="006C34B5">
              <w:rPr>
                <w:rFonts w:ascii="Arial" w:hAnsi="Arial" w:cs="Arial"/>
                <w:szCs w:val="20"/>
              </w:rPr>
              <w:t>………</w:t>
            </w:r>
            <w:r w:rsidRPr="006C34B5">
              <w:rPr>
                <w:rFonts w:ascii="Arial" w:hAnsi="Arial" w:cs="Arial"/>
                <w:szCs w:val="20"/>
              </w:rPr>
              <w:t>…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[d</w:t>
            </w:r>
            <w:r w:rsidR="00902015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ay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/m</w:t>
            </w:r>
            <w:r w:rsidR="00902015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onth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/</w:t>
            </w:r>
            <w:r w:rsidR="00902015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year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]</w:t>
            </w:r>
          </w:p>
        </w:tc>
      </w:tr>
      <w:tr w:rsidR="006C7E1C" w:rsidRPr="006C7E1C" w14:paraId="7F8C293F" w14:textId="77777777" w:rsidTr="00E309E6">
        <w:tc>
          <w:tcPr>
            <w:tcW w:w="4722" w:type="dxa"/>
          </w:tcPr>
          <w:p w14:paraId="3FE58F51" w14:textId="274D7AED" w:rsidR="006C7E1C" w:rsidRPr="006C34B5" w:rsidRDefault="00902015" w:rsidP="00902015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Time of the incident</w:t>
            </w:r>
            <w:r w:rsidR="006C7E1C" w:rsidRPr="00E43F35">
              <w:rPr>
                <w:rFonts w:ascii="Arial" w:hAnsi="Arial" w:cs="Arial"/>
                <w:szCs w:val="20"/>
              </w:rPr>
              <w:t>?</w:t>
            </w:r>
          </w:p>
        </w:tc>
        <w:tc>
          <w:tcPr>
            <w:tcW w:w="5910" w:type="dxa"/>
          </w:tcPr>
          <w:p w14:paraId="64B7F057" w14:textId="69E47F42" w:rsidR="006C7E1C" w:rsidRPr="006C34B5" w:rsidRDefault="006C7E1C" w:rsidP="00902015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……………………………………………</w:t>
            </w:r>
            <w:r w:rsidR="00A94139" w:rsidRPr="006C34B5">
              <w:rPr>
                <w:rFonts w:ascii="Arial" w:hAnsi="Arial" w:cs="Arial"/>
                <w:szCs w:val="20"/>
              </w:rPr>
              <w:t>………</w:t>
            </w:r>
            <w:r w:rsidRPr="006C34B5">
              <w:rPr>
                <w:rFonts w:ascii="Arial" w:hAnsi="Arial" w:cs="Arial"/>
                <w:szCs w:val="20"/>
              </w:rPr>
              <w:t>…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[</w:t>
            </w:r>
            <w:proofErr w:type="spellStart"/>
            <w:r w:rsidR="00902015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hour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:minut</w:t>
            </w:r>
            <w:r w:rsidR="00902015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es</w:t>
            </w:r>
            <w:proofErr w:type="spellEnd"/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]</w:t>
            </w:r>
          </w:p>
        </w:tc>
      </w:tr>
      <w:tr w:rsidR="006C7E1C" w:rsidRPr="00225431" w14:paraId="7B4359A3" w14:textId="77777777" w:rsidTr="00902015">
        <w:tc>
          <w:tcPr>
            <w:tcW w:w="10632" w:type="dxa"/>
            <w:gridSpan w:val="2"/>
            <w:shd w:val="clear" w:color="auto" w:fill="auto"/>
            <w:vAlign w:val="center"/>
          </w:tcPr>
          <w:p w14:paraId="3F174874" w14:textId="4967DB80" w:rsidR="006C7E1C" w:rsidRPr="006C34B5" w:rsidRDefault="00DB3C0A" w:rsidP="00DB3C0A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Could you p</w:t>
            </w:r>
            <w:r w:rsidR="00225431" w:rsidRPr="00E43F35">
              <w:rPr>
                <w:rFonts w:ascii="Arial" w:hAnsi="Arial" w:cs="Arial"/>
                <w:szCs w:val="20"/>
              </w:rPr>
              <w:t xml:space="preserve">lease explain (in your own </w:t>
            </w:r>
            <w:r w:rsidR="00225431" w:rsidRPr="006C34B5">
              <w:rPr>
                <w:rFonts w:ascii="Arial" w:hAnsi="Arial" w:cs="Arial"/>
                <w:szCs w:val="20"/>
              </w:rPr>
              <w:t xml:space="preserve">words) what </w:t>
            </w:r>
            <w:proofErr w:type="gramStart"/>
            <w:r w:rsidR="00225431" w:rsidRPr="006C34B5">
              <w:rPr>
                <w:rFonts w:ascii="Arial" w:hAnsi="Arial" w:cs="Arial"/>
                <w:szCs w:val="20"/>
              </w:rPr>
              <w:t>happened.</w:t>
            </w:r>
            <w:proofErr w:type="gramEnd"/>
          </w:p>
        </w:tc>
      </w:tr>
      <w:tr w:rsidR="006C7E1C" w:rsidRPr="006C7E1C" w14:paraId="62393BEA" w14:textId="77777777" w:rsidTr="00902015">
        <w:trPr>
          <w:trHeight w:val="1030"/>
        </w:trPr>
        <w:tc>
          <w:tcPr>
            <w:tcW w:w="10632" w:type="dxa"/>
            <w:gridSpan w:val="2"/>
            <w:shd w:val="clear" w:color="auto" w:fill="auto"/>
          </w:tcPr>
          <w:p w14:paraId="61D2B7B3" w14:textId="1C6A5387" w:rsidR="006C7E1C" w:rsidRPr="006C34B5" w:rsidRDefault="006C7E1C" w:rsidP="00FB3F70">
            <w:pPr>
              <w:spacing w:after="0"/>
              <w:jc w:val="left"/>
              <w:rPr>
                <w:rFonts w:ascii="Arial" w:hAnsi="Arial" w:cs="Arial"/>
                <w:color w:val="D9D9D9" w:themeColor="background1" w:themeShade="D9"/>
                <w:szCs w:val="20"/>
              </w:rPr>
            </w:pPr>
            <w:r w:rsidRPr="00E43F35">
              <w:rPr>
                <w:rFonts w:ascii="Arial" w:hAnsi="Arial" w:cs="Arial"/>
                <w:color w:val="D9D9D9" w:themeColor="background1" w:themeShade="D9"/>
                <w:szCs w:val="20"/>
              </w:rPr>
              <w:t>[</w:t>
            </w:r>
            <w:r w:rsidR="00225431" w:rsidRPr="00E43F35">
              <w:rPr>
                <w:rFonts w:ascii="Arial" w:hAnsi="Arial" w:cs="Arial"/>
                <w:color w:val="D9D9D9" w:themeColor="background1" w:themeShade="D9"/>
                <w:szCs w:val="20"/>
              </w:rPr>
              <w:t>free text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]</w:t>
            </w:r>
          </w:p>
          <w:p w14:paraId="51BED2D8" w14:textId="0773FD5D" w:rsidR="005D22BB" w:rsidRPr="006C34B5" w:rsidRDefault="005D22BB" w:rsidP="00FB3F70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</w:p>
          <w:p w14:paraId="07CB8BAA" w14:textId="77777777" w:rsidR="00E309E6" w:rsidRPr="006C34B5" w:rsidRDefault="00E309E6" w:rsidP="00FB3F70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</w:p>
          <w:p w14:paraId="02F73F04" w14:textId="77777777" w:rsidR="006C7E1C" w:rsidRPr="006C34B5" w:rsidRDefault="006C7E1C" w:rsidP="00FB3F70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6C7E1C" w:rsidRPr="00902015" w14:paraId="7BBAF5EC" w14:textId="77777777" w:rsidTr="00E309E6">
        <w:tc>
          <w:tcPr>
            <w:tcW w:w="4722" w:type="dxa"/>
          </w:tcPr>
          <w:p w14:paraId="17CC3489" w14:textId="5ED759CC" w:rsidR="00225431" w:rsidRPr="006C34B5" w:rsidRDefault="00225431" w:rsidP="00225431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To what substance</w:t>
            </w:r>
            <w:r w:rsidR="00C948A1" w:rsidRPr="00E43F35">
              <w:rPr>
                <w:rFonts w:ascii="Arial" w:hAnsi="Arial" w:cs="Arial"/>
                <w:szCs w:val="20"/>
              </w:rPr>
              <w:t>(s)</w:t>
            </w:r>
            <w:r w:rsidRPr="006C34B5">
              <w:rPr>
                <w:rFonts w:ascii="Arial" w:hAnsi="Arial" w:cs="Arial"/>
                <w:szCs w:val="20"/>
              </w:rPr>
              <w:t xml:space="preserve"> were you exposed?</w:t>
            </w:r>
          </w:p>
          <w:p w14:paraId="272431B3" w14:textId="77777777" w:rsidR="00225431" w:rsidRPr="006C34B5" w:rsidRDefault="00225431" w:rsidP="00225431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</w:p>
          <w:p w14:paraId="01B232A1" w14:textId="3293767F" w:rsidR="006C7E1C" w:rsidRPr="006C34B5" w:rsidRDefault="00225431" w:rsidP="00225431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 xml:space="preserve">Please specify the product(s) and the composition of the product(s). </w:t>
            </w:r>
          </w:p>
        </w:tc>
        <w:tc>
          <w:tcPr>
            <w:tcW w:w="5910" w:type="dxa"/>
          </w:tcPr>
          <w:p w14:paraId="56A94AEF" w14:textId="77777777" w:rsidR="00225431" w:rsidRPr="006C34B5" w:rsidRDefault="00225431" w:rsidP="00225431">
            <w:pPr>
              <w:spacing w:after="0"/>
              <w:jc w:val="left"/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</w:pP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[free text]</w:t>
            </w:r>
          </w:p>
          <w:p w14:paraId="37ACA790" w14:textId="77777777" w:rsidR="00225431" w:rsidRPr="006C34B5" w:rsidRDefault="00225431" w:rsidP="00225431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</w:p>
          <w:p w14:paraId="3AD3298E" w14:textId="6E8015F5" w:rsidR="00E309E6" w:rsidRPr="006C34B5" w:rsidRDefault="00E309E6" w:rsidP="00225431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</w:p>
          <w:p w14:paraId="38A70D6E" w14:textId="111E68DB" w:rsidR="0014427D" w:rsidRPr="006C34B5" w:rsidRDefault="0014427D" w:rsidP="005D22BB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</w:p>
        </w:tc>
      </w:tr>
      <w:tr w:rsidR="006C7E1C" w:rsidRPr="00225431" w14:paraId="1C185475" w14:textId="77777777" w:rsidTr="00E309E6">
        <w:tc>
          <w:tcPr>
            <w:tcW w:w="4722" w:type="dxa"/>
          </w:tcPr>
          <w:p w14:paraId="06A58865" w14:textId="77777777" w:rsidR="006C7E1C" w:rsidRPr="00E43F35" w:rsidRDefault="00225431" w:rsidP="00FB3F70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Route of exposure?</w:t>
            </w:r>
          </w:p>
          <w:p w14:paraId="4E794B15" w14:textId="00C66A6C" w:rsidR="00225431" w:rsidRPr="006C34B5" w:rsidRDefault="00225431" w:rsidP="00FB3F70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Multiple answers possible.</w:t>
            </w:r>
          </w:p>
        </w:tc>
        <w:tc>
          <w:tcPr>
            <w:tcW w:w="5910" w:type="dxa"/>
          </w:tcPr>
          <w:p w14:paraId="1E423148" w14:textId="779B9487" w:rsidR="006C7E1C" w:rsidRPr="006C34B5" w:rsidRDefault="006C7E1C" w:rsidP="006C7E1C">
            <w:pPr>
              <w:pStyle w:val="ListParagraph"/>
              <w:numPr>
                <w:ilvl w:val="0"/>
                <w:numId w:val="38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In</w:t>
            </w:r>
            <w:r w:rsidR="00225431" w:rsidRPr="006C34B5">
              <w:rPr>
                <w:rFonts w:ascii="Arial" w:hAnsi="Arial" w:cs="Arial"/>
                <w:szCs w:val="20"/>
                <w:lang w:val="nl-NL"/>
              </w:rPr>
              <w:t>gestion</w:t>
            </w:r>
          </w:p>
          <w:p w14:paraId="6C696A06" w14:textId="475C9192" w:rsidR="006C7E1C" w:rsidRPr="006C34B5" w:rsidRDefault="00225431" w:rsidP="006C7E1C">
            <w:pPr>
              <w:pStyle w:val="ListParagraph"/>
              <w:numPr>
                <w:ilvl w:val="0"/>
                <w:numId w:val="38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 xml:space="preserve">Oral contact </w:t>
            </w:r>
            <w:r w:rsidR="006C7E1C" w:rsidRPr="006C34B5">
              <w:rPr>
                <w:rFonts w:ascii="Arial" w:hAnsi="Arial" w:cs="Arial"/>
                <w:szCs w:val="20"/>
                <w:lang w:val="nl-NL"/>
              </w:rPr>
              <w:t>(</w:t>
            </w:r>
            <w:r w:rsidRPr="006C34B5">
              <w:rPr>
                <w:rFonts w:ascii="Arial" w:hAnsi="Arial" w:cs="Arial"/>
                <w:szCs w:val="20"/>
                <w:lang w:val="nl-NL"/>
              </w:rPr>
              <w:t>no ingestion</w:t>
            </w:r>
            <w:r w:rsidR="006C7E1C" w:rsidRPr="006C34B5">
              <w:rPr>
                <w:rFonts w:ascii="Arial" w:hAnsi="Arial" w:cs="Arial"/>
                <w:szCs w:val="20"/>
                <w:lang w:val="nl-NL"/>
              </w:rPr>
              <w:t>)</w:t>
            </w:r>
          </w:p>
          <w:p w14:paraId="23156457" w14:textId="65307E0C" w:rsidR="006C7E1C" w:rsidRPr="006C34B5" w:rsidRDefault="00225431" w:rsidP="006C7E1C">
            <w:pPr>
              <w:pStyle w:val="ListParagraph"/>
              <w:numPr>
                <w:ilvl w:val="0"/>
                <w:numId w:val="38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Ocular contact</w:t>
            </w:r>
          </w:p>
          <w:p w14:paraId="06B71056" w14:textId="521EB2E1" w:rsidR="006C7E1C" w:rsidRPr="006C34B5" w:rsidRDefault="00225431" w:rsidP="006C7E1C">
            <w:pPr>
              <w:pStyle w:val="ListParagraph"/>
              <w:numPr>
                <w:ilvl w:val="0"/>
                <w:numId w:val="38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Dermal contact</w:t>
            </w:r>
            <w:r w:rsidR="006C7E1C" w:rsidRPr="006C34B5">
              <w:rPr>
                <w:rFonts w:ascii="Arial" w:hAnsi="Arial" w:cs="Arial"/>
                <w:szCs w:val="20"/>
              </w:rPr>
              <w:t xml:space="preserve">, </w:t>
            </w:r>
            <w:r w:rsidRPr="006C34B5">
              <w:rPr>
                <w:rFonts w:ascii="Arial" w:hAnsi="Arial" w:cs="Arial"/>
                <w:szCs w:val="20"/>
              </w:rPr>
              <w:t>………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[location</w:t>
            </w:r>
            <w:r w:rsidR="006C7E1C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]</w:t>
            </w:r>
            <w:r w:rsidR="006C7E1C" w:rsidRPr="006C34B5">
              <w:rPr>
                <w:rFonts w:ascii="Arial" w:hAnsi="Arial" w:cs="Arial"/>
                <w:szCs w:val="20"/>
              </w:rPr>
              <w:t xml:space="preserve"> …………….</w:t>
            </w:r>
            <w:r w:rsidR="006C7E1C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[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surface area</w:t>
            </w:r>
            <w:r w:rsidR="006C7E1C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]</w:t>
            </w:r>
          </w:p>
          <w:p w14:paraId="37FA6598" w14:textId="33C486F4" w:rsidR="006C7E1C" w:rsidRPr="006C34B5" w:rsidRDefault="006C7E1C" w:rsidP="00225431">
            <w:pPr>
              <w:pStyle w:val="ListParagraph"/>
              <w:numPr>
                <w:ilvl w:val="0"/>
                <w:numId w:val="38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In</w:t>
            </w:r>
            <w:r w:rsidR="00225431" w:rsidRPr="006C34B5">
              <w:rPr>
                <w:rFonts w:ascii="Arial" w:hAnsi="Arial" w:cs="Arial"/>
                <w:szCs w:val="20"/>
                <w:lang w:val="nl-NL"/>
              </w:rPr>
              <w:t>halation</w:t>
            </w:r>
          </w:p>
        </w:tc>
      </w:tr>
      <w:tr w:rsidR="005B2BAE" w:rsidRPr="005D22BB" w14:paraId="0057FE8C" w14:textId="77777777" w:rsidTr="00E309E6">
        <w:tc>
          <w:tcPr>
            <w:tcW w:w="4722" w:type="dxa"/>
          </w:tcPr>
          <w:p w14:paraId="6C6CD6FB" w14:textId="630D360D" w:rsidR="005B2BAE" w:rsidRPr="006C34B5" w:rsidRDefault="00770AFD" w:rsidP="00016D48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Type</w:t>
            </w:r>
            <w:r w:rsidR="00016D48" w:rsidRPr="00E43F35">
              <w:rPr>
                <w:rFonts w:ascii="Arial" w:hAnsi="Arial" w:cs="Arial"/>
                <w:szCs w:val="20"/>
              </w:rPr>
              <w:t xml:space="preserve"> of product</w:t>
            </w:r>
            <w:r w:rsidRPr="006C34B5">
              <w:rPr>
                <w:rFonts w:ascii="Arial" w:hAnsi="Arial" w:cs="Arial"/>
                <w:szCs w:val="20"/>
              </w:rPr>
              <w:t xml:space="preserve"> (consistency)</w:t>
            </w:r>
            <w:r w:rsidR="00016D48" w:rsidRPr="006C34B5">
              <w:rPr>
                <w:rFonts w:ascii="Arial" w:hAnsi="Arial" w:cs="Arial"/>
                <w:szCs w:val="20"/>
              </w:rPr>
              <w:t xml:space="preserve">? </w:t>
            </w:r>
            <w:r w:rsidR="001F2902" w:rsidRPr="006C34B5">
              <w:rPr>
                <w:rFonts w:ascii="Arial" w:hAnsi="Arial" w:cs="Arial"/>
                <w:szCs w:val="20"/>
              </w:rPr>
              <w:br/>
            </w:r>
            <w:r w:rsidR="00225431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Multiple answers possible.</w:t>
            </w:r>
          </w:p>
        </w:tc>
        <w:tc>
          <w:tcPr>
            <w:tcW w:w="5910" w:type="dxa"/>
          </w:tcPr>
          <w:p w14:paraId="26804A27" w14:textId="68B50AD2" w:rsidR="005B2BAE" w:rsidRPr="006C34B5" w:rsidRDefault="00225431" w:rsidP="005B2BAE">
            <w:pPr>
              <w:pStyle w:val="ListParagraph"/>
              <w:numPr>
                <w:ilvl w:val="0"/>
                <w:numId w:val="38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Liquid</w:t>
            </w:r>
          </w:p>
          <w:p w14:paraId="22A99475" w14:textId="4E6A8D21" w:rsidR="005B2BAE" w:rsidRPr="006C34B5" w:rsidRDefault="00225431" w:rsidP="005B2BAE">
            <w:pPr>
              <w:pStyle w:val="ListParagraph"/>
              <w:numPr>
                <w:ilvl w:val="0"/>
                <w:numId w:val="38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Nebula</w:t>
            </w:r>
            <w:r w:rsidR="005B2BAE" w:rsidRPr="006C34B5">
              <w:rPr>
                <w:rFonts w:ascii="Arial" w:hAnsi="Arial" w:cs="Arial"/>
                <w:szCs w:val="20"/>
              </w:rPr>
              <w:t>/</w:t>
            </w:r>
            <w:r w:rsidRPr="006C34B5">
              <w:rPr>
                <w:rFonts w:ascii="Arial" w:hAnsi="Arial" w:cs="Arial"/>
                <w:szCs w:val="20"/>
              </w:rPr>
              <w:t>vapor</w:t>
            </w:r>
            <w:r w:rsidR="005B2BAE" w:rsidRPr="006C34B5">
              <w:rPr>
                <w:rFonts w:ascii="Arial" w:hAnsi="Arial" w:cs="Arial"/>
                <w:szCs w:val="20"/>
              </w:rPr>
              <w:t>/aerosol</w:t>
            </w:r>
          </w:p>
          <w:p w14:paraId="5EB1219F" w14:textId="77777777" w:rsidR="005B2BAE" w:rsidRPr="006C34B5" w:rsidRDefault="005B2BAE" w:rsidP="005B2BAE">
            <w:pPr>
              <w:pStyle w:val="ListParagraph"/>
              <w:numPr>
                <w:ilvl w:val="0"/>
                <w:numId w:val="38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Gas</w:t>
            </w:r>
          </w:p>
          <w:p w14:paraId="4C63B7CA" w14:textId="26CB9281" w:rsidR="00C13071" w:rsidRPr="006C34B5" w:rsidRDefault="00225431" w:rsidP="005B2BAE">
            <w:pPr>
              <w:pStyle w:val="ListParagraph"/>
              <w:numPr>
                <w:ilvl w:val="0"/>
                <w:numId w:val="38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Solid</w:t>
            </w:r>
            <w:r w:rsidR="00C13071" w:rsidRPr="006C34B5">
              <w:rPr>
                <w:rFonts w:ascii="Arial" w:hAnsi="Arial" w:cs="Arial"/>
                <w:szCs w:val="20"/>
              </w:rPr>
              <w:t>/po</w:t>
            </w:r>
            <w:r w:rsidRPr="006C34B5">
              <w:rPr>
                <w:rFonts w:ascii="Arial" w:hAnsi="Arial" w:cs="Arial"/>
                <w:szCs w:val="20"/>
              </w:rPr>
              <w:t>wde</w:t>
            </w:r>
            <w:r w:rsidR="00C13071" w:rsidRPr="006C34B5">
              <w:rPr>
                <w:rFonts w:ascii="Arial" w:hAnsi="Arial" w:cs="Arial"/>
                <w:szCs w:val="20"/>
              </w:rPr>
              <w:t>r</w:t>
            </w:r>
          </w:p>
          <w:p w14:paraId="288E90DC" w14:textId="05E95BD5" w:rsidR="005B2BAE" w:rsidRPr="006C34B5" w:rsidRDefault="00225431" w:rsidP="00C948A1">
            <w:pPr>
              <w:pStyle w:val="ListParagraph"/>
              <w:numPr>
                <w:ilvl w:val="0"/>
                <w:numId w:val="38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Other</w:t>
            </w:r>
            <w:r w:rsidR="005B2BAE" w:rsidRPr="006C34B5">
              <w:rPr>
                <w:rFonts w:ascii="Arial" w:hAnsi="Arial" w:cs="Arial"/>
                <w:szCs w:val="20"/>
              </w:rPr>
              <w:t>,</w:t>
            </w:r>
            <w:r w:rsidR="00C948A1" w:rsidRPr="006C34B5">
              <w:rPr>
                <w:rFonts w:ascii="Arial" w:hAnsi="Arial" w:cs="Arial"/>
                <w:szCs w:val="20"/>
              </w:rPr>
              <w:t xml:space="preserve"> namely</w:t>
            </w:r>
            <w:r w:rsidR="005B2BAE" w:rsidRPr="006C34B5">
              <w:rPr>
                <w:rFonts w:ascii="Arial" w:hAnsi="Arial" w:cs="Arial"/>
                <w:szCs w:val="20"/>
              </w:rPr>
              <w:t>…………………………………………</w:t>
            </w:r>
            <w:r w:rsidR="00A94139" w:rsidRPr="006C34B5">
              <w:rPr>
                <w:rFonts w:ascii="Arial" w:hAnsi="Arial" w:cs="Arial"/>
                <w:szCs w:val="20"/>
              </w:rPr>
              <w:t>………..</w:t>
            </w:r>
          </w:p>
        </w:tc>
      </w:tr>
      <w:tr w:rsidR="006C7E1C" w:rsidRPr="001F2902" w14:paraId="1BE40B7F" w14:textId="77777777" w:rsidTr="00E309E6">
        <w:tc>
          <w:tcPr>
            <w:tcW w:w="4722" w:type="dxa"/>
          </w:tcPr>
          <w:p w14:paraId="4ACD044B" w14:textId="09FE3C1A" w:rsidR="006C7E1C" w:rsidRPr="00E43F35" w:rsidRDefault="001F2902" w:rsidP="001F290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Duration of the exposure?</w:t>
            </w:r>
          </w:p>
        </w:tc>
        <w:tc>
          <w:tcPr>
            <w:tcW w:w="5910" w:type="dxa"/>
          </w:tcPr>
          <w:p w14:paraId="362A9D5F" w14:textId="6F981F2F" w:rsidR="006C7E1C" w:rsidRPr="006C34B5" w:rsidRDefault="0014427D" w:rsidP="001F290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……………</w:t>
            </w:r>
            <w:r w:rsidR="00A94139" w:rsidRPr="006C34B5">
              <w:rPr>
                <w:rFonts w:ascii="Arial" w:hAnsi="Arial" w:cs="Arial"/>
                <w:szCs w:val="20"/>
              </w:rPr>
              <w:t>..</w:t>
            </w:r>
            <w:r w:rsidRPr="006C34B5">
              <w:rPr>
                <w:rFonts w:ascii="Arial" w:hAnsi="Arial" w:cs="Arial"/>
                <w:szCs w:val="20"/>
              </w:rPr>
              <w:t>……..</w:t>
            </w:r>
            <w:r w:rsidR="006C7E1C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[</w:t>
            </w:r>
            <w:proofErr w:type="spellStart"/>
            <w:r w:rsidR="001F2902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duraration</w:t>
            </w:r>
            <w:proofErr w:type="spellEnd"/>
            <w:r w:rsidR="001F2902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 xml:space="preserve"> in seconds, </w:t>
            </w:r>
            <w:r w:rsidR="006C7E1C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minut</w:t>
            </w:r>
            <w:r w:rsidR="001F2902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es</w:t>
            </w:r>
            <w:r w:rsidR="006C7E1C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 xml:space="preserve">, </w:t>
            </w:r>
            <w:r w:rsidR="001F2902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hours, days</w:t>
            </w:r>
            <w:r w:rsidR="006C7E1C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]</w:t>
            </w:r>
          </w:p>
        </w:tc>
      </w:tr>
      <w:tr w:rsidR="006C7E1C" w:rsidRPr="006C7E1C" w14:paraId="59F02C64" w14:textId="77777777" w:rsidTr="00E309E6">
        <w:tc>
          <w:tcPr>
            <w:tcW w:w="4722" w:type="dxa"/>
          </w:tcPr>
          <w:p w14:paraId="1699D3A4" w14:textId="2FCE0856" w:rsidR="006C7E1C" w:rsidRPr="006C34B5" w:rsidRDefault="001F2902" w:rsidP="001F290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Did the incident happen inside or outside</w:t>
            </w:r>
            <w:r w:rsidR="006C7E1C" w:rsidRPr="00E43F35">
              <w:rPr>
                <w:rFonts w:ascii="Arial" w:hAnsi="Arial" w:cs="Arial"/>
                <w:szCs w:val="20"/>
              </w:rPr>
              <w:t>?</w:t>
            </w:r>
            <w:r w:rsidRPr="006C34B5">
              <w:rPr>
                <w:rFonts w:ascii="Arial" w:hAnsi="Arial" w:cs="Arial"/>
                <w:szCs w:val="20"/>
              </w:rPr>
              <w:br/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Multiple answers possible.</w:t>
            </w:r>
          </w:p>
        </w:tc>
        <w:tc>
          <w:tcPr>
            <w:tcW w:w="5910" w:type="dxa"/>
          </w:tcPr>
          <w:p w14:paraId="2658FF84" w14:textId="03B79373" w:rsidR="0014427D" w:rsidRPr="006C34B5" w:rsidRDefault="001F2902" w:rsidP="0014427D">
            <w:pPr>
              <w:pStyle w:val="ListParagraph"/>
              <w:numPr>
                <w:ilvl w:val="0"/>
                <w:numId w:val="39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Inside</w:t>
            </w:r>
          </w:p>
          <w:p w14:paraId="3F4F22A0" w14:textId="110636C4" w:rsidR="006C7E1C" w:rsidRPr="006C34B5" w:rsidRDefault="001F2902" w:rsidP="0014427D">
            <w:pPr>
              <w:pStyle w:val="ListParagraph"/>
              <w:numPr>
                <w:ilvl w:val="0"/>
                <w:numId w:val="39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Outside</w:t>
            </w:r>
          </w:p>
        </w:tc>
      </w:tr>
      <w:tr w:rsidR="006C7E1C" w:rsidRPr="0014010A" w14:paraId="6D19852A" w14:textId="77777777" w:rsidTr="00E309E6">
        <w:tc>
          <w:tcPr>
            <w:tcW w:w="4722" w:type="dxa"/>
          </w:tcPr>
          <w:p w14:paraId="6DE3D11E" w14:textId="285A475F" w:rsidR="006C7E1C" w:rsidRPr="006C34B5" w:rsidRDefault="006C7E1C" w:rsidP="0014010A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lastRenderedPageBreak/>
              <w:t>In</w:t>
            </w:r>
            <w:r w:rsidR="0014010A" w:rsidRPr="00E43F35">
              <w:rPr>
                <w:rFonts w:ascii="Arial" w:hAnsi="Arial" w:cs="Arial"/>
                <w:szCs w:val="20"/>
              </w:rPr>
              <w:t xml:space="preserve"> case the incident happene</w:t>
            </w:r>
            <w:r w:rsidR="0014010A" w:rsidRPr="006C34B5">
              <w:rPr>
                <w:rFonts w:ascii="Arial" w:hAnsi="Arial" w:cs="Arial"/>
                <w:szCs w:val="20"/>
              </w:rPr>
              <w:t xml:space="preserve">d inside, please provide additional information on the space the incident took place. </w:t>
            </w:r>
          </w:p>
        </w:tc>
        <w:tc>
          <w:tcPr>
            <w:tcW w:w="5910" w:type="dxa"/>
          </w:tcPr>
          <w:p w14:paraId="57DA4F1A" w14:textId="0E31DEA9" w:rsidR="006C7E1C" w:rsidRPr="006C34B5" w:rsidRDefault="006C7E1C" w:rsidP="0080587D">
            <w:pPr>
              <w:spacing w:after="0"/>
              <w:jc w:val="left"/>
              <w:rPr>
                <w:rFonts w:ascii="Arial" w:hAnsi="Arial" w:cs="Arial"/>
                <w:color w:val="D9D9D9" w:themeColor="background1" w:themeShade="D9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………………………………………...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[</w:t>
            </w:r>
            <w:r w:rsidR="0014010A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size of the space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 xml:space="preserve">] </w:t>
            </w:r>
            <w:r w:rsidRPr="006C34B5">
              <w:rPr>
                <w:rFonts w:ascii="Arial" w:hAnsi="Arial" w:cs="Arial"/>
                <w:szCs w:val="20"/>
              </w:rPr>
              <w:t>………………………………………...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[ventilat</w:t>
            </w:r>
            <w:r w:rsidR="0014010A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ion yes/no</w:t>
            </w:r>
            <w:r w:rsidR="0080587D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 xml:space="preserve">, </w:t>
            </w:r>
            <w:r w:rsidR="0014010A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type]</w:t>
            </w:r>
            <w:r w:rsidRPr="006C34B5">
              <w:rPr>
                <w:rFonts w:ascii="Arial" w:hAnsi="Arial" w:cs="Arial"/>
                <w:szCs w:val="20"/>
              </w:rPr>
              <w:br/>
              <w:t>………………………………………...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[o</w:t>
            </w:r>
            <w:r w:rsidR="0014010A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ther information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]</w:t>
            </w:r>
          </w:p>
        </w:tc>
      </w:tr>
      <w:tr w:rsidR="006C7E1C" w:rsidRPr="0014010A" w14:paraId="1796D011" w14:textId="77777777" w:rsidTr="00E309E6">
        <w:tc>
          <w:tcPr>
            <w:tcW w:w="4722" w:type="dxa"/>
          </w:tcPr>
          <w:p w14:paraId="07168B9B" w14:textId="40717C2E" w:rsidR="006C7E1C" w:rsidRPr="006C34B5" w:rsidRDefault="006C7E1C" w:rsidP="0014010A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Is </w:t>
            </w:r>
            <w:r w:rsidR="0014010A" w:rsidRPr="00E43F35">
              <w:rPr>
                <w:rFonts w:ascii="Arial" w:hAnsi="Arial" w:cs="Arial"/>
                <w:szCs w:val="20"/>
              </w:rPr>
              <w:t>a concentration in the air determined</w:t>
            </w:r>
            <w:r w:rsidRPr="00E43F35">
              <w:rPr>
                <w:rFonts w:ascii="Arial" w:hAnsi="Arial" w:cs="Arial"/>
                <w:szCs w:val="20"/>
              </w:rPr>
              <w:t>?</w:t>
            </w:r>
          </w:p>
        </w:tc>
        <w:tc>
          <w:tcPr>
            <w:tcW w:w="5910" w:type="dxa"/>
          </w:tcPr>
          <w:p w14:paraId="06F669CA" w14:textId="1BB3BCC6" w:rsidR="006C7E1C" w:rsidRPr="006C34B5" w:rsidRDefault="006C7E1C" w:rsidP="0014427D">
            <w:pPr>
              <w:pStyle w:val="ListParagraph"/>
              <w:numPr>
                <w:ilvl w:val="0"/>
                <w:numId w:val="41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</w:t>
            </w:r>
            <w:r w:rsidR="00C948A1" w:rsidRPr="006C34B5">
              <w:rPr>
                <w:rFonts w:ascii="Arial" w:hAnsi="Arial" w:cs="Arial"/>
                <w:szCs w:val="20"/>
                <w:lang w:val="nl-NL"/>
              </w:rPr>
              <w:t>o</w:t>
            </w:r>
          </w:p>
          <w:p w14:paraId="364531DE" w14:textId="1F3B239D" w:rsidR="006C7E1C" w:rsidRPr="006C34B5" w:rsidRDefault="00C948A1" w:rsidP="00C948A1">
            <w:pPr>
              <w:pStyle w:val="ListParagraph"/>
              <w:numPr>
                <w:ilvl w:val="0"/>
                <w:numId w:val="41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Yes</w:t>
            </w:r>
            <w:r w:rsidR="006C7E1C" w:rsidRPr="006C34B5">
              <w:rPr>
                <w:rFonts w:ascii="Arial" w:hAnsi="Arial" w:cs="Arial"/>
                <w:szCs w:val="20"/>
              </w:rPr>
              <w:t>, ………..……….</w:t>
            </w:r>
            <w:r w:rsidR="006C7E1C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[</w:t>
            </w:r>
            <w:proofErr w:type="spellStart"/>
            <w:r w:rsidR="006C7E1C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concentratie</w:t>
            </w:r>
            <w:proofErr w:type="spellEnd"/>
            <w:r w:rsidR="006C7E1C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]</w:t>
            </w:r>
            <w:r w:rsidR="006C7E1C" w:rsidRPr="006C34B5">
              <w:rPr>
                <w:rFonts w:ascii="Arial" w:hAnsi="Arial" w:cs="Arial"/>
                <w:szCs w:val="20"/>
              </w:rPr>
              <w:br/>
              <w:t>……………………….</w:t>
            </w:r>
            <w:r w:rsidR="006C7E1C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[t</w:t>
            </w:r>
            <w:r w:rsidR="0080587D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ime</w:t>
            </w:r>
            <w:r w:rsidR="006C7E1C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]</w:t>
            </w:r>
            <w:r w:rsidR="006C7E1C" w:rsidRPr="006C34B5">
              <w:rPr>
                <w:rFonts w:ascii="Arial" w:hAnsi="Arial" w:cs="Arial"/>
                <w:szCs w:val="20"/>
              </w:rPr>
              <w:br/>
              <w:t>……………………….</w:t>
            </w:r>
            <w:r w:rsidR="006C7E1C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[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 xml:space="preserve">detection </w:t>
            </w:r>
            <w:r w:rsidR="006C7E1C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method]</w:t>
            </w:r>
          </w:p>
        </w:tc>
      </w:tr>
      <w:tr w:rsidR="008B1B9F" w:rsidRPr="0080587D" w14:paraId="0775F1B3" w14:textId="77777777" w:rsidTr="00E309E6">
        <w:tc>
          <w:tcPr>
            <w:tcW w:w="4722" w:type="dxa"/>
          </w:tcPr>
          <w:p w14:paraId="0FB8DB6B" w14:textId="44E38ED6" w:rsidR="008B1B9F" w:rsidRPr="00E43F35" w:rsidRDefault="0080587D" w:rsidP="0080587D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Was there a monitoring system? </w:t>
            </w:r>
          </w:p>
        </w:tc>
        <w:tc>
          <w:tcPr>
            <w:tcW w:w="5910" w:type="dxa"/>
          </w:tcPr>
          <w:p w14:paraId="41C65709" w14:textId="67BB150F" w:rsidR="008B1B9F" w:rsidRPr="006C34B5" w:rsidRDefault="0080587D" w:rsidP="00733752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No</w:t>
            </w:r>
          </w:p>
          <w:p w14:paraId="7105D2D4" w14:textId="1B3B25ED" w:rsidR="008B1B9F" w:rsidRPr="006C34B5" w:rsidRDefault="0080587D" w:rsidP="0080587D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Yes</w:t>
            </w:r>
            <w:r w:rsidR="008B1B9F" w:rsidRPr="006C34B5">
              <w:rPr>
                <w:rFonts w:ascii="Arial" w:hAnsi="Arial" w:cs="Arial"/>
                <w:szCs w:val="20"/>
              </w:rPr>
              <w:t>, …………………………………..……</w:t>
            </w:r>
            <w:r w:rsidR="00A94139" w:rsidRPr="006C34B5">
              <w:rPr>
                <w:rFonts w:ascii="Arial" w:hAnsi="Arial" w:cs="Arial"/>
                <w:szCs w:val="20"/>
              </w:rPr>
              <w:t>……...</w:t>
            </w:r>
            <w:r w:rsidR="008B1B9F" w:rsidRPr="006C34B5">
              <w:rPr>
                <w:rFonts w:ascii="Arial" w:hAnsi="Arial" w:cs="Arial"/>
                <w:szCs w:val="20"/>
              </w:rPr>
              <w:t>.</w:t>
            </w:r>
            <w:r w:rsidR="008B1B9F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[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syste</w:t>
            </w:r>
            <w:r w:rsidR="008B1B9F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m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 xml:space="preserve"> type</w:t>
            </w:r>
            <w:r w:rsidR="008B1B9F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]</w:t>
            </w:r>
          </w:p>
        </w:tc>
      </w:tr>
      <w:tr w:rsidR="008B1B9F" w:rsidRPr="0080587D" w14:paraId="1AAF9739" w14:textId="77777777" w:rsidTr="00E309E6">
        <w:tc>
          <w:tcPr>
            <w:tcW w:w="4722" w:type="dxa"/>
            <w:tcBorders>
              <w:bottom w:val="single" w:sz="4" w:space="0" w:color="auto"/>
            </w:tcBorders>
          </w:tcPr>
          <w:p w14:paraId="52C61C0B" w14:textId="4E0CF3D5" w:rsidR="008B1B9F" w:rsidRPr="006C34B5" w:rsidRDefault="0080587D" w:rsidP="0080587D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Did the monitoring system measure an elevated concentration?</w:t>
            </w: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152EBECB" w14:textId="2015909F" w:rsidR="008B1B9F" w:rsidRPr="006C34B5" w:rsidRDefault="008B1B9F" w:rsidP="00733752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N</w:t>
            </w:r>
            <w:r w:rsidR="0080587D" w:rsidRPr="006C34B5">
              <w:rPr>
                <w:rFonts w:ascii="Arial" w:hAnsi="Arial" w:cs="Arial"/>
                <w:szCs w:val="20"/>
              </w:rPr>
              <w:t>o</w:t>
            </w:r>
            <w:r w:rsidRPr="006C34B5">
              <w:rPr>
                <w:rFonts w:ascii="Arial" w:hAnsi="Arial" w:cs="Arial"/>
                <w:szCs w:val="20"/>
              </w:rPr>
              <w:t xml:space="preserve">, </w:t>
            </w:r>
            <w:r w:rsidR="0080587D" w:rsidRPr="006C34B5">
              <w:rPr>
                <w:rFonts w:ascii="Arial" w:hAnsi="Arial" w:cs="Arial"/>
                <w:szCs w:val="20"/>
              </w:rPr>
              <w:t>because</w:t>
            </w:r>
          </w:p>
          <w:p w14:paraId="3D5A41B2" w14:textId="1BD387B2" w:rsidR="008B1B9F" w:rsidRPr="006C34B5" w:rsidRDefault="0080587D" w:rsidP="00733752">
            <w:pPr>
              <w:pStyle w:val="ListParagraph"/>
              <w:numPr>
                <w:ilvl w:val="0"/>
                <w:numId w:val="1"/>
              </w:numPr>
              <w:spacing w:after="0"/>
              <w:ind w:left="395" w:hanging="142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No monitoring system present</w:t>
            </w:r>
          </w:p>
          <w:p w14:paraId="4A971C3C" w14:textId="1D099FE5" w:rsidR="008B1B9F" w:rsidRPr="006C34B5" w:rsidRDefault="008B1B9F" w:rsidP="00733752">
            <w:pPr>
              <w:pStyle w:val="ListParagraph"/>
              <w:numPr>
                <w:ilvl w:val="0"/>
                <w:numId w:val="1"/>
              </w:numPr>
              <w:spacing w:after="0"/>
              <w:ind w:left="395" w:hanging="142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</w:rPr>
              <w:t>Concentrati</w:t>
            </w:r>
            <w:r w:rsidR="0080587D" w:rsidRPr="006C34B5">
              <w:rPr>
                <w:rFonts w:ascii="Arial" w:hAnsi="Arial" w:cs="Arial"/>
                <w:szCs w:val="20"/>
              </w:rPr>
              <w:t>on within norm</w:t>
            </w:r>
            <w:r w:rsidR="0080587D" w:rsidRPr="006C34B5">
              <w:rPr>
                <w:rFonts w:ascii="Arial" w:hAnsi="Arial" w:cs="Arial"/>
                <w:szCs w:val="20"/>
                <w:lang w:val="nl-NL"/>
              </w:rPr>
              <w:t>al limits</w:t>
            </w:r>
          </w:p>
          <w:p w14:paraId="22230A15" w14:textId="01DFCD77" w:rsidR="008B1B9F" w:rsidRPr="006C34B5" w:rsidRDefault="0080587D" w:rsidP="00733752">
            <w:pPr>
              <w:pStyle w:val="ListParagraph"/>
              <w:numPr>
                <w:ilvl w:val="0"/>
                <w:numId w:val="1"/>
              </w:numPr>
              <w:tabs>
                <w:tab w:val="left" w:pos="648"/>
              </w:tabs>
              <w:spacing w:after="0"/>
              <w:ind w:left="395" w:hanging="142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Syst</w:t>
            </w:r>
            <w:r w:rsidR="008B1B9F" w:rsidRPr="006C34B5">
              <w:rPr>
                <w:rFonts w:ascii="Arial" w:hAnsi="Arial" w:cs="Arial"/>
                <w:szCs w:val="20"/>
                <w:lang w:val="nl-NL"/>
              </w:rPr>
              <w:t>em defect</w:t>
            </w:r>
          </w:p>
          <w:p w14:paraId="35468AC4" w14:textId="7212B386" w:rsidR="008B1B9F" w:rsidRPr="006C34B5" w:rsidRDefault="0080587D" w:rsidP="00733752">
            <w:pPr>
              <w:pStyle w:val="ListParagraph"/>
              <w:numPr>
                <w:ilvl w:val="0"/>
                <w:numId w:val="1"/>
              </w:numPr>
              <w:tabs>
                <w:tab w:val="left" w:pos="648"/>
              </w:tabs>
              <w:spacing w:after="0"/>
              <w:ind w:left="395" w:hanging="142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Other reason</w:t>
            </w:r>
            <w:r w:rsidR="008B1B9F" w:rsidRPr="006C34B5">
              <w:rPr>
                <w:rFonts w:ascii="Arial" w:hAnsi="Arial" w:cs="Arial"/>
                <w:szCs w:val="20"/>
                <w:lang w:val="nl-NL"/>
              </w:rPr>
              <w:t>, ………………………………………………….</w:t>
            </w:r>
            <w:r w:rsidR="00A94139" w:rsidRPr="006C34B5">
              <w:rPr>
                <w:rFonts w:ascii="Arial" w:hAnsi="Arial" w:cs="Arial"/>
                <w:szCs w:val="20"/>
                <w:lang w:val="nl-NL"/>
              </w:rPr>
              <w:t>..</w:t>
            </w:r>
          </w:p>
          <w:p w14:paraId="6E465173" w14:textId="7A3B4EEE" w:rsidR="008B1B9F" w:rsidRPr="006C34B5" w:rsidRDefault="0080587D" w:rsidP="0080587D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Yes</w:t>
            </w:r>
            <w:r w:rsidR="008B1B9F" w:rsidRPr="006C34B5">
              <w:rPr>
                <w:rFonts w:ascii="Arial" w:hAnsi="Arial" w:cs="Arial"/>
                <w:szCs w:val="20"/>
              </w:rPr>
              <w:t>, …………………………………………</w:t>
            </w:r>
            <w:r w:rsidR="00A94139" w:rsidRPr="006C34B5">
              <w:rPr>
                <w:rFonts w:ascii="Arial" w:hAnsi="Arial" w:cs="Arial"/>
                <w:szCs w:val="20"/>
              </w:rPr>
              <w:t>…..</w:t>
            </w:r>
            <w:r w:rsidR="008B1B9F" w:rsidRPr="006C34B5">
              <w:rPr>
                <w:rFonts w:ascii="Arial" w:hAnsi="Arial" w:cs="Arial"/>
                <w:szCs w:val="20"/>
              </w:rPr>
              <w:t>.</w:t>
            </w:r>
            <w:r w:rsidR="008B1B9F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[concentrati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on</w:t>
            </w:r>
            <w:r w:rsidR="008B1B9F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]</w:t>
            </w:r>
          </w:p>
        </w:tc>
      </w:tr>
      <w:tr w:rsidR="0014427D" w:rsidRPr="0080587D" w14:paraId="1F4B7E92" w14:textId="77777777" w:rsidTr="00E309E6">
        <w:tc>
          <w:tcPr>
            <w:tcW w:w="4722" w:type="dxa"/>
            <w:tcBorders>
              <w:bottom w:val="single" w:sz="4" w:space="0" w:color="auto"/>
            </w:tcBorders>
          </w:tcPr>
          <w:p w14:paraId="5D4935A7" w14:textId="6AC2456B" w:rsidR="0014427D" w:rsidRPr="00E43F35" w:rsidRDefault="0080587D" w:rsidP="0080587D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Were there other victims?</w:t>
            </w: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5C9C409A" w14:textId="0CDF6D90" w:rsidR="0014427D" w:rsidRPr="006C34B5" w:rsidRDefault="0080587D" w:rsidP="00FB3F70">
            <w:pPr>
              <w:pStyle w:val="ListParagraph"/>
              <w:numPr>
                <w:ilvl w:val="0"/>
                <w:numId w:val="27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Yes</w:t>
            </w:r>
            <w:r w:rsidR="0014427D" w:rsidRPr="006C34B5">
              <w:rPr>
                <w:rFonts w:ascii="Arial" w:hAnsi="Arial" w:cs="Arial"/>
                <w:szCs w:val="20"/>
              </w:rPr>
              <w:t xml:space="preserve">, </w:t>
            </w:r>
            <w:r w:rsidRPr="006C34B5">
              <w:rPr>
                <w:rFonts w:ascii="Arial" w:hAnsi="Arial" w:cs="Arial"/>
                <w:szCs w:val="20"/>
              </w:rPr>
              <w:t xml:space="preserve">number of other victims </w:t>
            </w:r>
            <w:r w:rsidR="0014427D" w:rsidRPr="006C34B5">
              <w:rPr>
                <w:rFonts w:ascii="Arial" w:hAnsi="Arial" w:cs="Arial"/>
                <w:szCs w:val="20"/>
              </w:rPr>
              <w:t>……………………………</w:t>
            </w:r>
            <w:r w:rsidR="0014427D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[n]</w:t>
            </w:r>
          </w:p>
          <w:p w14:paraId="6AF9C425" w14:textId="06DA1082" w:rsidR="005A67FB" w:rsidRPr="006C34B5" w:rsidRDefault="0080587D" w:rsidP="00FB3F70">
            <w:pPr>
              <w:pStyle w:val="ListParagraph"/>
              <w:numPr>
                <w:ilvl w:val="0"/>
                <w:numId w:val="27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No</w:t>
            </w:r>
          </w:p>
          <w:p w14:paraId="7167343A" w14:textId="3F58C6A9" w:rsidR="0014427D" w:rsidRPr="006C34B5" w:rsidRDefault="0080587D" w:rsidP="00FB3F70">
            <w:pPr>
              <w:pStyle w:val="ListParagraph"/>
              <w:numPr>
                <w:ilvl w:val="0"/>
                <w:numId w:val="27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Unknown</w:t>
            </w:r>
          </w:p>
        </w:tc>
      </w:tr>
      <w:tr w:rsidR="00C13071" w:rsidRPr="0080587D" w14:paraId="6D4419F6" w14:textId="77777777" w:rsidTr="00902015"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E43774A" w14:textId="77777777" w:rsidR="00C13071" w:rsidRPr="00E43F35" w:rsidRDefault="00C13071" w:rsidP="000D5B6A">
            <w:pPr>
              <w:spacing w:after="0"/>
              <w:jc w:val="left"/>
              <w:rPr>
                <w:rFonts w:ascii="Arial" w:hAnsi="Arial" w:cs="Arial"/>
                <w:b/>
                <w:szCs w:val="20"/>
              </w:rPr>
            </w:pPr>
          </w:p>
        </w:tc>
      </w:tr>
      <w:tr w:rsidR="00C13071" w:rsidRPr="0014010A" w14:paraId="19796E1E" w14:textId="77777777" w:rsidTr="00902015">
        <w:tc>
          <w:tcPr>
            <w:tcW w:w="10632" w:type="dxa"/>
            <w:gridSpan w:val="2"/>
            <w:shd w:val="pct10" w:color="auto" w:fill="auto"/>
          </w:tcPr>
          <w:p w14:paraId="68A4E887" w14:textId="6F5C138F" w:rsidR="00175AEE" w:rsidRPr="00E43F35" w:rsidRDefault="00F748F8" w:rsidP="00F748F8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b/>
                <w:szCs w:val="20"/>
              </w:rPr>
              <w:t>Symptoms</w:t>
            </w:r>
            <w:r w:rsidR="00175AEE" w:rsidRPr="00E43F35"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C13071" w:rsidRPr="00BC4C7D" w14:paraId="226906B7" w14:textId="77777777" w:rsidTr="00E309E6">
        <w:trPr>
          <w:trHeight w:val="715"/>
        </w:trPr>
        <w:tc>
          <w:tcPr>
            <w:tcW w:w="4722" w:type="dxa"/>
          </w:tcPr>
          <w:p w14:paraId="62823E07" w14:textId="29BEC4F8" w:rsidR="00C13071" w:rsidRPr="00E43F35" w:rsidRDefault="0080587D" w:rsidP="00F748F8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Did you </w:t>
            </w:r>
            <w:r w:rsidR="00F748F8" w:rsidRPr="00E43F35">
              <w:rPr>
                <w:rFonts w:ascii="Arial" w:hAnsi="Arial" w:cs="Arial"/>
                <w:szCs w:val="20"/>
              </w:rPr>
              <w:t>develop any symptoms?</w:t>
            </w:r>
          </w:p>
        </w:tc>
        <w:tc>
          <w:tcPr>
            <w:tcW w:w="5910" w:type="dxa"/>
          </w:tcPr>
          <w:p w14:paraId="3992772C" w14:textId="3E537EB8" w:rsidR="00C13071" w:rsidRPr="006C34B5" w:rsidRDefault="0080587D" w:rsidP="00733752">
            <w:pPr>
              <w:pStyle w:val="ListParagraph"/>
              <w:numPr>
                <w:ilvl w:val="0"/>
                <w:numId w:val="2"/>
              </w:numPr>
              <w:spacing w:after="0"/>
              <w:ind w:left="287" w:hanging="287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Yes</w:t>
            </w:r>
            <w:r w:rsidR="00C13071" w:rsidRPr="006C34B5">
              <w:rPr>
                <w:rFonts w:ascii="Arial" w:hAnsi="Arial" w:cs="Arial"/>
                <w:szCs w:val="20"/>
              </w:rPr>
              <w:t xml:space="preserve"> </w:t>
            </w:r>
            <w:r w:rsidR="00C13071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[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answer the other questions on health effects]</w:t>
            </w:r>
          </w:p>
          <w:p w14:paraId="1D9EE803" w14:textId="77777777" w:rsidR="0080587D" w:rsidRPr="006C34B5" w:rsidRDefault="00C13071" w:rsidP="0080587D">
            <w:pPr>
              <w:pStyle w:val="ListParagraph"/>
              <w:numPr>
                <w:ilvl w:val="0"/>
                <w:numId w:val="2"/>
              </w:numPr>
              <w:spacing w:after="0"/>
              <w:ind w:left="287" w:hanging="287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</w:t>
            </w:r>
            <w:r w:rsidR="0080587D" w:rsidRPr="006C34B5">
              <w:rPr>
                <w:rFonts w:ascii="Arial" w:hAnsi="Arial" w:cs="Arial"/>
                <w:szCs w:val="20"/>
                <w:lang w:val="nl-NL"/>
              </w:rPr>
              <w:t>o</w:t>
            </w:r>
            <w:r w:rsidRPr="006C34B5">
              <w:rPr>
                <w:rFonts w:ascii="Arial" w:hAnsi="Arial" w:cs="Arial"/>
                <w:szCs w:val="20"/>
                <w:lang w:val="nl-NL"/>
              </w:rPr>
              <w:t xml:space="preserve"> </w:t>
            </w:r>
          </w:p>
          <w:p w14:paraId="72899012" w14:textId="6D234C3E" w:rsidR="00C13071" w:rsidRPr="006C34B5" w:rsidRDefault="0080587D" w:rsidP="0080587D">
            <w:pPr>
              <w:pStyle w:val="ListParagraph"/>
              <w:numPr>
                <w:ilvl w:val="0"/>
                <w:numId w:val="2"/>
              </w:numPr>
              <w:spacing w:after="0"/>
              <w:ind w:left="287" w:hanging="287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Unknown</w:t>
            </w:r>
          </w:p>
        </w:tc>
      </w:tr>
      <w:tr w:rsidR="00C13071" w:rsidRPr="0080587D" w14:paraId="5E369472" w14:textId="77777777" w:rsidTr="00541326">
        <w:trPr>
          <w:trHeight w:val="1199"/>
        </w:trPr>
        <w:tc>
          <w:tcPr>
            <w:tcW w:w="4722" w:type="dxa"/>
          </w:tcPr>
          <w:p w14:paraId="32335DD8" w14:textId="4C83EA21" w:rsidR="00C13071" w:rsidRPr="006C34B5" w:rsidRDefault="0080587D" w:rsidP="00542A03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Please explain (in your</w:t>
            </w:r>
            <w:r w:rsidR="00A94139" w:rsidRPr="00E43F35">
              <w:rPr>
                <w:rFonts w:ascii="Arial" w:hAnsi="Arial" w:cs="Arial"/>
                <w:szCs w:val="20"/>
              </w:rPr>
              <w:t xml:space="preserve"> own words) what </w:t>
            </w:r>
            <w:r w:rsidR="00F748F8" w:rsidRPr="006C34B5">
              <w:rPr>
                <w:rFonts w:ascii="Arial" w:hAnsi="Arial" w:cs="Arial"/>
                <w:szCs w:val="20"/>
              </w:rPr>
              <w:t xml:space="preserve">symptoms </w:t>
            </w:r>
            <w:r w:rsidRPr="006C34B5">
              <w:rPr>
                <w:rFonts w:ascii="Arial" w:hAnsi="Arial" w:cs="Arial"/>
                <w:szCs w:val="20"/>
              </w:rPr>
              <w:t xml:space="preserve">you experienced, when these </w:t>
            </w:r>
            <w:r w:rsidR="00542A03" w:rsidRPr="006C34B5">
              <w:rPr>
                <w:rFonts w:ascii="Arial" w:hAnsi="Arial" w:cs="Arial"/>
                <w:szCs w:val="20"/>
              </w:rPr>
              <w:t xml:space="preserve">symptoms </w:t>
            </w:r>
            <w:r w:rsidRPr="006C34B5">
              <w:rPr>
                <w:rFonts w:ascii="Arial" w:hAnsi="Arial" w:cs="Arial"/>
                <w:szCs w:val="20"/>
              </w:rPr>
              <w:t>deve</w:t>
            </w:r>
            <w:r w:rsidR="009651BE" w:rsidRPr="006C34B5">
              <w:rPr>
                <w:rFonts w:ascii="Arial" w:hAnsi="Arial" w:cs="Arial"/>
                <w:szCs w:val="20"/>
              </w:rPr>
              <w:t>loped and how long they lasted.</w:t>
            </w:r>
          </w:p>
        </w:tc>
        <w:tc>
          <w:tcPr>
            <w:tcW w:w="5910" w:type="dxa"/>
          </w:tcPr>
          <w:p w14:paraId="574C1E6F" w14:textId="77777777" w:rsidR="009651BE" w:rsidRPr="006C34B5" w:rsidRDefault="00C13071" w:rsidP="009651BE">
            <w:pPr>
              <w:spacing w:after="0"/>
              <w:ind w:left="3"/>
              <w:jc w:val="left"/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</w:pP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[</w:t>
            </w:r>
            <w:r w:rsidR="001C036F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free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 xml:space="preserve"> te</w:t>
            </w:r>
            <w:r w:rsidR="001C036F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x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t]</w:t>
            </w:r>
          </w:p>
          <w:p w14:paraId="65C5540E" w14:textId="42D743AD" w:rsidR="00541326" w:rsidRPr="006C34B5" w:rsidRDefault="00541326" w:rsidP="009651BE">
            <w:pPr>
              <w:spacing w:after="0"/>
              <w:ind w:left="3"/>
              <w:jc w:val="left"/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</w:pPr>
          </w:p>
        </w:tc>
      </w:tr>
      <w:tr w:rsidR="00C13071" w:rsidRPr="00F47A12" w14:paraId="72DD7D97" w14:textId="77777777" w:rsidTr="00E309E6">
        <w:tc>
          <w:tcPr>
            <w:tcW w:w="4722" w:type="dxa"/>
            <w:tcBorders>
              <w:bottom w:val="single" w:sz="4" w:space="0" w:color="auto"/>
            </w:tcBorders>
          </w:tcPr>
          <w:p w14:paraId="6EE9C0D0" w14:textId="768687B6" w:rsidR="00C13071" w:rsidRPr="006C34B5" w:rsidRDefault="001C036F" w:rsidP="00542A03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Do you think there is a relation between the exposure and the </w:t>
            </w:r>
            <w:r w:rsidR="00542A03" w:rsidRPr="006C34B5">
              <w:rPr>
                <w:rFonts w:ascii="Arial" w:hAnsi="Arial" w:cs="Arial"/>
                <w:szCs w:val="20"/>
              </w:rPr>
              <w:t>symptoms</w:t>
            </w:r>
            <w:r w:rsidR="00C13071" w:rsidRPr="006C34B5">
              <w:rPr>
                <w:rFonts w:ascii="Arial" w:hAnsi="Arial" w:cs="Arial"/>
                <w:szCs w:val="20"/>
              </w:rPr>
              <w:t xml:space="preserve">? </w:t>
            </w: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1896DEE1" w14:textId="7EDFE5E2" w:rsidR="00C13071" w:rsidRPr="006C34B5" w:rsidRDefault="001C036F" w:rsidP="00733752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</w:p>
          <w:p w14:paraId="6EF12631" w14:textId="2E2ACE99" w:rsidR="00C13071" w:rsidRPr="006C34B5" w:rsidRDefault="001C036F" w:rsidP="00733752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</w:p>
          <w:p w14:paraId="34531871" w14:textId="74BCAD6D" w:rsidR="00C13071" w:rsidRPr="006C34B5" w:rsidRDefault="001C036F" w:rsidP="001C036F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Unknown</w:t>
            </w:r>
          </w:p>
        </w:tc>
      </w:tr>
      <w:tr w:rsidR="00C13071" w:rsidRPr="00C13071" w14:paraId="2D6E1463" w14:textId="77777777" w:rsidTr="00902015">
        <w:tc>
          <w:tcPr>
            <w:tcW w:w="10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6D6DF" w14:textId="77777777" w:rsidR="00FF0D98" w:rsidRPr="00E43F35" w:rsidRDefault="00FF0D98" w:rsidP="00733752">
            <w:pPr>
              <w:spacing w:after="0"/>
              <w:jc w:val="left"/>
              <w:rPr>
                <w:rFonts w:ascii="Arial" w:hAnsi="Arial" w:cs="Arial"/>
                <w:b/>
                <w:szCs w:val="20"/>
                <w:lang w:val="nl-NL"/>
              </w:rPr>
            </w:pPr>
          </w:p>
        </w:tc>
      </w:tr>
      <w:tr w:rsidR="00C13071" w:rsidRPr="0014010A" w14:paraId="2F435333" w14:textId="77777777" w:rsidTr="00902015">
        <w:tc>
          <w:tcPr>
            <w:tcW w:w="10632" w:type="dxa"/>
            <w:gridSpan w:val="2"/>
            <w:tcBorders>
              <w:top w:val="single" w:sz="4" w:space="0" w:color="auto"/>
            </w:tcBorders>
            <w:shd w:val="pct10" w:color="auto" w:fill="auto"/>
          </w:tcPr>
          <w:p w14:paraId="68556652" w14:textId="3A3A3152" w:rsidR="00C13071" w:rsidRPr="00E43F35" w:rsidRDefault="001C036F" w:rsidP="00C6612E">
            <w:pPr>
              <w:spacing w:after="0"/>
              <w:jc w:val="left"/>
              <w:rPr>
                <w:rFonts w:ascii="Arial" w:hAnsi="Arial" w:cs="Arial"/>
                <w:b/>
                <w:szCs w:val="20"/>
                <w:lang w:val="nl-NL"/>
              </w:rPr>
            </w:pPr>
            <w:r w:rsidRPr="00E43F35">
              <w:rPr>
                <w:rFonts w:ascii="Arial" w:hAnsi="Arial" w:cs="Arial"/>
                <w:b/>
                <w:szCs w:val="20"/>
                <w:lang w:val="nl-NL"/>
              </w:rPr>
              <w:t>Treatments</w:t>
            </w:r>
          </w:p>
        </w:tc>
      </w:tr>
      <w:tr w:rsidR="00C13071" w:rsidRPr="006C7E1C" w14:paraId="2D4AB233" w14:textId="77777777" w:rsidTr="00E309E6">
        <w:tc>
          <w:tcPr>
            <w:tcW w:w="4722" w:type="dxa"/>
            <w:tcBorders>
              <w:bottom w:val="single" w:sz="4" w:space="0" w:color="auto"/>
            </w:tcBorders>
          </w:tcPr>
          <w:p w14:paraId="27BF2AA9" w14:textId="77777777" w:rsidR="00C13071" w:rsidRPr="006C34B5" w:rsidRDefault="001C036F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Which type of medical professi</w:t>
            </w:r>
            <w:r w:rsidRPr="006C34B5">
              <w:rPr>
                <w:rFonts w:ascii="Arial" w:hAnsi="Arial" w:cs="Arial"/>
                <w:szCs w:val="20"/>
              </w:rPr>
              <w:t>onal was consulted?</w:t>
            </w:r>
          </w:p>
          <w:p w14:paraId="44DB8539" w14:textId="6BD465F1" w:rsidR="00C948A1" w:rsidRPr="006C34B5" w:rsidRDefault="00C948A1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Multiple answers possible.</w:t>
            </w: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3492B04D" w14:textId="6BEA08E3" w:rsidR="00C13071" w:rsidRPr="006C34B5" w:rsidRDefault="001C036F" w:rsidP="00733752">
            <w:pPr>
              <w:pStyle w:val="ListParagraph"/>
              <w:numPr>
                <w:ilvl w:val="0"/>
                <w:numId w:val="42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  <w:r w:rsidR="00542A03" w:rsidRPr="006C34B5">
              <w:rPr>
                <w:rFonts w:ascii="Arial" w:hAnsi="Arial" w:cs="Arial"/>
                <w:szCs w:val="20"/>
                <w:lang w:val="nl-NL"/>
              </w:rPr>
              <w:t>ne</w:t>
            </w:r>
          </w:p>
          <w:p w14:paraId="7A825695" w14:textId="1232BD69" w:rsidR="00C13071" w:rsidRPr="006C34B5" w:rsidRDefault="001C036F" w:rsidP="00733752">
            <w:pPr>
              <w:pStyle w:val="ListParagraph"/>
              <w:numPr>
                <w:ilvl w:val="0"/>
                <w:numId w:val="42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General Practitioner</w:t>
            </w:r>
          </w:p>
          <w:p w14:paraId="75407F72" w14:textId="2F5ACD7D" w:rsidR="00C13071" w:rsidRPr="006C34B5" w:rsidRDefault="00542A03" w:rsidP="00733752">
            <w:pPr>
              <w:pStyle w:val="ListParagraph"/>
              <w:numPr>
                <w:ilvl w:val="0"/>
                <w:numId w:val="42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E</w:t>
            </w:r>
            <w:r w:rsidR="00C948A1" w:rsidRPr="006C34B5">
              <w:rPr>
                <w:rFonts w:ascii="Arial" w:hAnsi="Arial" w:cs="Arial"/>
                <w:szCs w:val="20"/>
              </w:rPr>
              <w:t xml:space="preserve">mergency </w:t>
            </w:r>
            <w:r w:rsidRPr="006C34B5">
              <w:rPr>
                <w:rFonts w:ascii="Arial" w:hAnsi="Arial" w:cs="Arial"/>
                <w:szCs w:val="20"/>
              </w:rPr>
              <w:t>D</w:t>
            </w:r>
            <w:r w:rsidR="00C948A1" w:rsidRPr="006C34B5">
              <w:rPr>
                <w:rFonts w:ascii="Arial" w:hAnsi="Arial" w:cs="Arial"/>
                <w:szCs w:val="20"/>
              </w:rPr>
              <w:t>epartment</w:t>
            </w:r>
            <w:r w:rsidR="00321D56" w:rsidRPr="006C34B5">
              <w:rPr>
                <w:rFonts w:ascii="Arial" w:hAnsi="Arial" w:cs="Arial"/>
                <w:szCs w:val="20"/>
              </w:rPr>
              <w:t xml:space="preserve"> (ED)</w:t>
            </w:r>
            <w:r w:rsidRPr="006C34B5">
              <w:rPr>
                <w:rFonts w:ascii="Arial" w:hAnsi="Arial" w:cs="Arial"/>
                <w:szCs w:val="20"/>
              </w:rPr>
              <w:t xml:space="preserve"> physician</w:t>
            </w:r>
          </w:p>
          <w:p w14:paraId="46663937" w14:textId="2CCB90D4" w:rsidR="00C13071" w:rsidRPr="006C34B5" w:rsidRDefault="001C036F" w:rsidP="00733752">
            <w:pPr>
              <w:pStyle w:val="ListParagraph"/>
              <w:numPr>
                <w:ilvl w:val="0"/>
                <w:numId w:val="42"/>
              </w:numPr>
              <w:spacing w:after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C34B5">
              <w:rPr>
                <w:rFonts w:ascii="Arial" w:hAnsi="Arial" w:cs="Arial"/>
                <w:szCs w:val="20"/>
                <w:lang w:val="en-GB"/>
              </w:rPr>
              <w:t xml:space="preserve">Hospital </w:t>
            </w:r>
            <w:r w:rsidR="00542A03" w:rsidRPr="006C34B5">
              <w:rPr>
                <w:rFonts w:ascii="Arial" w:hAnsi="Arial" w:cs="Arial"/>
                <w:szCs w:val="20"/>
                <w:lang w:val="en-GB"/>
              </w:rPr>
              <w:t>physician (other than ED)</w:t>
            </w:r>
          </w:p>
          <w:p w14:paraId="5AADD61C" w14:textId="44EA4F1E" w:rsidR="00C13071" w:rsidRPr="006C34B5" w:rsidRDefault="001C036F" w:rsidP="00733752">
            <w:pPr>
              <w:pStyle w:val="ListParagraph"/>
              <w:numPr>
                <w:ilvl w:val="0"/>
                <w:numId w:val="42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 xml:space="preserve">Occupational </w:t>
            </w:r>
            <w:r w:rsidR="00194676" w:rsidRPr="006C34B5">
              <w:rPr>
                <w:rFonts w:ascii="Arial" w:hAnsi="Arial" w:cs="Arial"/>
                <w:szCs w:val="20"/>
                <w:lang w:val="nl-NL"/>
              </w:rPr>
              <w:t>p</w:t>
            </w:r>
            <w:r w:rsidRPr="006C34B5">
              <w:rPr>
                <w:rFonts w:ascii="Arial" w:hAnsi="Arial" w:cs="Arial"/>
                <w:szCs w:val="20"/>
                <w:lang w:val="nl-NL"/>
              </w:rPr>
              <w:t>hysician</w:t>
            </w:r>
          </w:p>
          <w:p w14:paraId="59FBD5EC" w14:textId="72A5304D" w:rsidR="00C13071" w:rsidRPr="006C34B5" w:rsidRDefault="001C036F" w:rsidP="00C948A1">
            <w:pPr>
              <w:pStyle w:val="ListParagraph"/>
              <w:numPr>
                <w:ilvl w:val="0"/>
                <w:numId w:val="42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Other,</w:t>
            </w:r>
            <w:r w:rsidR="00C948A1" w:rsidRPr="006C34B5">
              <w:rPr>
                <w:rFonts w:ascii="Arial" w:hAnsi="Arial" w:cs="Arial"/>
                <w:szCs w:val="20"/>
                <w:lang w:val="nl-NL"/>
              </w:rPr>
              <w:t xml:space="preserve"> namely</w:t>
            </w:r>
            <w:r w:rsidR="00C13071" w:rsidRPr="006C34B5">
              <w:rPr>
                <w:rFonts w:ascii="Arial" w:hAnsi="Arial" w:cs="Arial"/>
                <w:szCs w:val="20"/>
                <w:lang w:val="nl-NL"/>
              </w:rPr>
              <w:t>…………………………………………</w:t>
            </w:r>
            <w:r w:rsidR="00A94139" w:rsidRPr="006C34B5">
              <w:rPr>
                <w:rFonts w:ascii="Arial" w:hAnsi="Arial" w:cs="Arial"/>
                <w:szCs w:val="20"/>
                <w:lang w:val="nl-NL"/>
              </w:rPr>
              <w:t>…………</w:t>
            </w:r>
          </w:p>
        </w:tc>
      </w:tr>
      <w:tr w:rsidR="002B7C42" w:rsidRPr="00C6612E" w14:paraId="1C5DBC0F" w14:textId="77777777" w:rsidTr="00E309E6">
        <w:tc>
          <w:tcPr>
            <w:tcW w:w="4722" w:type="dxa"/>
            <w:tcBorders>
              <w:bottom w:val="single" w:sz="4" w:space="0" w:color="auto"/>
            </w:tcBorders>
          </w:tcPr>
          <w:p w14:paraId="25A324D9" w14:textId="72D72087" w:rsidR="002B7C42" w:rsidRPr="006C34B5" w:rsidRDefault="00B42B2D" w:rsidP="00194676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Was the company </w:t>
            </w:r>
            <w:r w:rsidR="002F4E68" w:rsidRPr="00E43F35">
              <w:rPr>
                <w:rFonts w:ascii="Arial" w:hAnsi="Arial" w:cs="Arial"/>
                <w:szCs w:val="20"/>
              </w:rPr>
              <w:t xml:space="preserve">in-house </w:t>
            </w:r>
            <w:r w:rsidRPr="00E43F35">
              <w:rPr>
                <w:rFonts w:ascii="Arial" w:hAnsi="Arial" w:cs="Arial"/>
                <w:szCs w:val="20"/>
              </w:rPr>
              <w:t xml:space="preserve">emergency </w:t>
            </w:r>
            <w:r w:rsidR="002F4E68" w:rsidRPr="006C34B5">
              <w:rPr>
                <w:rFonts w:ascii="Arial" w:hAnsi="Arial" w:cs="Arial"/>
                <w:szCs w:val="20"/>
              </w:rPr>
              <w:t>service</w:t>
            </w:r>
            <w:r w:rsidRPr="006C34B5">
              <w:rPr>
                <w:rFonts w:ascii="Arial" w:hAnsi="Arial" w:cs="Arial"/>
                <w:szCs w:val="20"/>
              </w:rPr>
              <w:t xml:space="preserve"> </w:t>
            </w:r>
            <w:r w:rsidR="002F4E68" w:rsidRPr="006C34B5">
              <w:rPr>
                <w:rFonts w:ascii="Arial" w:hAnsi="Arial" w:cs="Arial"/>
                <w:szCs w:val="20"/>
              </w:rPr>
              <w:t>involved?</w:t>
            </w: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7EC955E5" w14:textId="10CA639A" w:rsidR="002B7C42" w:rsidRPr="006C34B5" w:rsidRDefault="00B42B2D" w:rsidP="00733752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  <w:r w:rsidR="002B7C42" w:rsidRPr="006C34B5">
              <w:rPr>
                <w:rFonts w:ascii="Arial" w:hAnsi="Arial" w:cs="Arial"/>
                <w:szCs w:val="20"/>
                <w:lang w:val="nl-NL"/>
              </w:rPr>
              <w:t xml:space="preserve">, </w:t>
            </w:r>
            <w:r w:rsidRPr="006C34B5">
              <w:rPr>
                <w:rFonts w:ascii="Arial" w:hAnsi="Arial" w:cs="Arial"/>
                <w:szCs w:val="20"/>
                <w:lang w:val="nl-NL"/>
              </w:rPr>
              <w:t>because.</w:t>
            </w:r>
            <w:r w:rsidR="002B7C42" w:rsidRPr="006C34B5">
              <w:rPr>
                <w:rFonts w:ascii="Arial" w:hAnsi="Arial" w:cs="Arial"/>
                <w:szCs w:val="20"/>
                <w:lang w:val="nl-NL"/>
              </w:rPr>
              <w:t>…</w:t>
            </w:r>
            <w:r w:rsidRPr="006C34B5">
              <w:rPr>
                <w:rFonts w:ascii="Arial" w:hAnsi="Arial" w:cs="Arial"/>
                <w:szCs w:val="20"/>
                <w:lang w:val="nl-NL"/>
              </w:rPr>
              <w:t>.</w:t>
            </w:r>
            <w:r w:rsidR="002B7C42" w:rsidRPr="006C34B5">
              <w:rPr>
                <w:rFonts w:ascii="Arial" w:hAnsi="Arial" w:cs="Arial"/>
                <w:szCs w:val="20"/>
                <w:lang w:val="nl-NL"/>
              </w:rPr>
              <w:t>………………………………………………….</w:t>
            </w:r>
          </w:p>
          <w:p w14:paraId="0CF133D2" w14:textId="0561B787" w:rsidR="002B7C42" w:rsidRPr="006C34B5" w:rsidRDefault="00B42B2D" w:rsidP="00B42B2D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  <w:r w:rsidR="002B7C42" w:rsidRPr="006C34B5">
              <w:rPr>
                <w:rFonts w:ascii="Arial" w:hAnsi="Arial" w:cs="Arial"/>
                <w:szCs w:val="20"/>
                <w:lang w:val="nl-NL"/>
              </w:rPr>
              <w:t xml:space="preserve">, </w:t>
            </w:r>
            <w:r w:rsidRPr="006C34B5">
              <w:rPr>
                <w:rFonts w:ascii="Arial" w:hAnsi="Arial" w:cs="Arial"/>
                <w:szCs w:val="20"/>
                <w:lang w:val="nl-NL"/>
              </w:rPr>
              <w:t>because……</w:t>
            </w:r>
            <w:r w:rsidR="002B7C42" w:rsidRPr="006C34B5">
              <w:rPr>
                <w:rFonts w:ascii="Arial" w:hAnsi="Arial" w:cs="Arial"/>
                <w:szCs w:val="20"/>
                <w:lang w:val="nl-NL"/>
              </w:rPr>
              <w:t>………………………………………………….</w:t>
            </w:r>
          </w:p>
        </w:tc>
      </w:tr>
      <w:tr w:rsidR="00C13071" w:rsidRPr="00B42B2D" w14:paraId="4019D08A" w14:textId="77777777" w:rsidTr="00E309E6">
        <w:tc>
          <w:tcPr>
            <w:tcW w:w="4722" w:type="dxa"/>
            <w:tcBorders>
              <w:bottom w:val="single" w:sz="4" w:space="0" w:color="auto"/>
            </w:tcBorders>
          </w:tcPr>
          <w:p w14:paraId="53044AD6" w14:textId="3FC1982B" w:rsidR="00C13071" w:rsidRPr="00E43F35" w:rsidRDefault="00B42B2D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Were you treated directly after the incident</w:t>
            </w:r>
            <w:r w:rsidR="00C13071" w:rsidRPr="00E43F35">
              <w:rPr>
                <w:rFonts w:ascii="Arial" w:hAnsi="Arial" w:cs="Arial"/>
                <w:szCs w:val="20"/>
              </w:rPr>
              <w:t xml:space="preserve">? </w:t>
            </w:r>
          </w:p>
          <w:p w14:paraId="66B7E734" w14:textId="77777777" w:rsidR="00C13071" w:rsidRPr="006C34B5" w:rsidRDefault="00C13071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382DB292" w14:textId="72D32241" w:rsidR="00C13071" w:rsidRPr="006C34B5" w:rsidRDefault="00B42B2D" w:rsidP="00733752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</w:p>
          <w:p w14:paraId="4C286E78" w14:textId="25D1ACB4" w:rsidR="00C13071" w:rsidRPr="006C34B5" w:rsidRDefault="00B42B2D" w:rsidP="00733752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Yes</w:t>
            </w:r>
            <w:r w:rsidR="00C13071" w:rsidRPr="006C34B5">
              <w:rPr>
                <w:rFonts w:ascii="Arial" w:hAnsi="Arial" w:cs="Arial"/>
                <w:szCs w:val="20"/>
              </w:rPr>
              <w:t xml:space="preserve"> </w:t>
            </w:r>
            <w:r w:rsidR="00C13071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[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 xml:space="preserve">type of treatment, </w:t>
            </w:r>
            <w:r w:rsidR="00C948A1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by whom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, time after incident]</w:t>
            </w:r>
            <w:r w:rsidR="00C13071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br/>
            </w:r>
            <w:r w:rsidRPr="006C34B5">
              <w:rPr>
                <w:rFonts w:ascii="Arial" w:hAnsi="Arial" w:cs="Arial"/>
                <w:szCs w:val="20"/>
              </w:rPr>
              <w:t>………………………………………………………………………</w:t>
            </w:r>
          </w:p>
          <w:p w14:paraId="4622CCDB" w14:textId="77777777" w:rsidR="00C13071" w:rsidRPr="006C34B5" w:rsidRDefault="00C13071" w:rsidP="00826CA6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C13071" w:rsidRPr="00B42B2D" w14:paraId="6BAE6C58" w14:textId="77777777" w:rsidTr="00E309E6">
        <w:tc>
          <w:tcPr>
            <w:tcW w:w="4722" w:type="dxa"/>
            <w:tcBorders>
              <w:bottom w:val="single" w:sz="4" w:space="0" w:color="auto"/>
            </w:tcBorders>
          </w:tcPr>
          <w:p w14:paraId="396215F3" w14:textId="4C2C87CB" w:rsidR="00C13071" w:rsidRPr="006C34B5" w:rsidRDefault="00B42B2D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Did you go to an </w:t>
            </w:r>
            <w:r w:rsidR="00321D56" w:rsidRPr="006C34B5">
              <w:rPr>
                <w:rFonts w:ascii="Arial" w:hAnsi="Arial" w:cs="Arial"/>
                <w:szCs w:val="20"/>
              </w:rPr>
              <w:t>Emergency</w:t>
            </w:r>
            <w:r w:rsidRPr="006C34B5">
              <w:rPr>
                <w:rFonts w:ascii="Arial" w:hAnsi="Arial" w:cs="Arial"/>
                <w:szCs w:val="20"/>
              </w:rPr>
              <w:t xml:space="preserve"> </w:t>
            </w:r>
            <w:r w:rsidR="002F4E68" w:rsidRPr="006C34B5">
              <w:rPr>
                <w:rFonts w:ascii="Arial" w:hAnsi="Arial" w:cs="Arial"/>
                <w:szCs w:val="20"/>
              </w:rPr>
              <w:t>D</w:t>
            </w:r>
            <w:r w:rsidRPr="006C34B5">
              <w:rPr>
                <w:rFonts w:ascii="Arial" w:hAnsi="Arial" w:cs="Arial"/>
                <w:szCs w:val="20"/>
              </w:rPr>
              <w:t>epartment?</w:t>
            </w:r>
          </w:p>
          <w:p w14:paraId="02F0E0A0" w14:textId="77777777" w:rsidR="00C13071" w:rsidRPr="006C34B5" w:rsidRDefault="00C13071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6DE60954" w14:textId="2646C353" w:rsidR="00C13071" w:rsidRPr="006C34B5" w:rsidRDefault="00C13071" w:rsidP="00733752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</w:t>
            </w:r>
            <w:r w:rsidR="00B42B2D" w:rsidRPr="006C34B5">
              <w:rPr>
                <w:rFonts w:ascii="Arial" w:hAnsi="Arial" w:cs="Arial"/>
                <w:szCs w:val="20"/>
                <w:lang w:val="nl-NL"/>
              </w:rPr>
              <w:t>o</w:t>
            </w:r>
          </w:p>
          <w:p w14:paraId="4F1732DF" w14:textId="77777777" w:rsidR="00B42B2D" w:rsidRPr="006C34B5" w:rsidRDefault="00B42B2D" w:rsidP="00B42B2D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Yes</w:t>
            </w:r>
            <w:r w:rsidR="00C13071" w:rsidRPr="006C34B5">
              <w:rPr>
                <w:rFonts w:ascii="Arial" w:hAnsi="Arial" w:cs="Arial"/>
                <w:szCs w:val="20"/>
              </w:rPr>
              <w:t xml:space="preserve"> </w:t>
            </w:r>
            <w:r w:rsidR="00C13071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[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time after incident, duration of stay]</w:t>
            </w:r>
          </w:p>
          <w:p w14:paraId="11B87007" w14:textId="4282713A" w:rsidR="00C13071" w:rsidRPr="006C34B5" w:rsidRDefault="00B42B2D" w:rsidP="00B42B2D">
            <w:pPr>
              <w:pStyle w:val="ListParagraph"/>
              <w:spacing w:after="0"/>
              <w:ind w:left="287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 xml:space="preserve">……………………………………………………………………… </w:t>
            </w:r>
          </w:p>
        </w:tc>
      </w:tr>
      <w:tr w:rsidR="00C13071" w:rsidRPr="00A94139" w14:paraId="383CD76C" w14:textId="77777777" w:rsidTr="00E309E6">
        <w:tc>
          <w:tcPr>
            <w:tcW w:w="4722" w:type="dxa"/>
            <w:tcBorders>
              <w:bottom w:val="single" w:sz="4" w:space="0" w:color="auto"/>
            </w:tcBorders>
          </w:tcPr>
          <w:p w14:paraId="1D7F67D4" w14:textId="7B781C9A" w:rsidR="00C13071" w:rsidRPr="00E43F35" w:rsidRDefault="00B42B2D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Have you been admitted to a hospital?</w:t>
            </w:r>
          </w:p>
          <w:p w14:paraId="3BBEED3C" w14:textId="77777777" w:rsidR="00C13071" w:rsidRPr="006C34B5" w:rsidRDefault="00C13071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269FD9A3" w14:textId="428CFCF6" w:rsidR="00C13071" w:rsidRPr="006C34B5" w:rsidRDefault="00C13071" w:rsidP="00733752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</w:t>
            </w:r>
            <w:r w:rsidR="00B42B2D" w:rsidRPr="006C34B5">
              <w:rPr>
                <w:rFonts w:ascii="Arial" w:hAnsi="Arial" w:cs="Arial"/>
                <w:szCs w:val="20"/>
                <w:lang w:val="nl-NL"/>
              </w:rPr>
              <w:t>o</w:t>
            </w:r>
          </w:p>
          <w:p w14:paraId="5D6CF697" w14:textId="47A941B0" w:rsidR="00C13071" w:rsidRPr="006C34B5" w:rsidRDefault="00B42B2D" w:rsidP="00461059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C34B5">
              <w:rPr>
                <w:rFonts w:ascii="Arial" w:hAnsi="Arial" w:cs="Arial"/>
                <w:szCs w:val="20"/>
                <w:lang w:val="en-GB"/>
              </w:rPr>
              <w:t>Yes</w:t>
            </w:r>
            <w:r w:rsidR="00C13071" w:rsidRPr="006C34B5">
              <w:rPr>
                <w:rFonts w:ascii="Arial" w:hAnsi="Arial" w:cs="Arial"/>
                <w:szCs w:val="20"/>
                <w:lang w:val="en-GB"/>
              </w:rPr>
              <w:t xml:space="preserve">, </w:t>
            </w:r>
            <w:r w:rsidR="00321D56" w:rsidRPr="006C34B5">
              <w:rPr>
                <w:rFonts w:ascii="Arial" w:hAnsi="Arial" w:cs="Arial"/>
                <w:szCs w:val="20"/>
                <w:lang w:val="en-GB"/>
              </w:rPr>
              <w:t>length of stay</w:t>
            </w:r>
            <w:r w:rsidRPr="006C34B5">
              <w:rPr>
                <w:rFonts w:ascii="Arial" w:hAnsi="Arial" w:cs="Arial"/>
                <w:szCs w:val="20"/>
                <w:lang w:val="en-GB"/>
              </w:rPr>
              <w:t>…………………………………………</w:t>
            </w:r>
            <w:r w:rsidR="00C13071" w:rsidRPr="006C34B5">
              <w:rPr>
                <w:rFonts w:ascii="Arial" w:hAnsi="Arial" w:cs="Arial"/>
                <w:szCs w:val="20"/>
                <w:lang w:val="en-GB"/>
              </w:rPr>
              <w:t xml:space="preserve"> </w:t>
            </w:r>
            <w:r w:rsidR="00C13071" w:rsidRPr="006C34B5">
              <w:rPr>
                <w:rFonts w:ascii="Arial" w:hAnsi="Arial" w:cs="Arial"/>
                <w:color w:val="BFBFBF" w:themeColor="background1" w:themeShade="BF"/>
                <w:szCs w:val="20"/>
                <w:lang w:val="en-GB"/>
              </w:rPr>
              <w:t>[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en-GB"/>
              </w:rPr>
              <w:t>hours</w:t>
            </w:r>
            <w:r w:rsidR="00C13071" w:rsidRPr="006C34B5">
              <w:rPr>
                <w:rFonts w:ascii="Arial" w:hAnsi="Arial" w:cs="Arial"/>
                <w:color w:val="BFBFBF" w:themeColor="background1" w:themeShade="BF"/>
                <w:szCs w:val="20"/>
                <w:lang w:val="en-GB"/>
              </w:rPr>
              <w:t>/d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en-GB"/>
              </w:rPr>
              <w:t>ays</w:t>
            </w:r>
            <w:r w:rsidR="00C13071" w:rsidRPr="006C34B5">
              <w:rPr>
                <w:rFonts w:ascii="Arial" w:hAnsi="Arial" w:cs="Arial"/>
                <w:color w:val="BFBFBF" w:themeColor="background1" w:themeShade="BF"/>
                <w:szCs w:val="20"/>
                <w:lang w:val="en-GB"/>
              </w:rPr>
              <w:t>]</w:t>
            </w:r>
          </w:p>
        </w:tc>
      </w:tr>
      <w:tr w:rsidR="00C13071" w:rsidRPr="005B7712" w14:paraId="1CC26651" w14:textId="77777777" w:rsidTr="00E309E6">
        <w:tc>
          <w:tcPr>
            <w:tcW w:w="4722" w:type="dxa"/>
            <w:tcBorders>
              <w:bottom w:val="single" w:sz="4" w:space="0" w:color="auto"/>
            </w:tcBorders>
          </w:tcPr>
          <w:p w14:paraId="1121188A" w14:textId="6FC4F649" w:rsidR="00C13071" w:rsidRPr="00E43F35" w:rsidRDefault="00B42B2D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What kind of treatment was performed in the hospital</w:t>
            </w:r>
            <w:r w:rsidR="00C13071" w:rsidRPr="00E43F35">
              <w:rPr>
                <w:rFonts w:ascii="Arial" w:hAnsi="Arial" w:cs="Arial"/>
                <w:szCs w:val="20"/>
              </w:rPr>
              <w:t xml:space="preserve">? </w:t>
            </w:r>
          </w:p>
          <w:p w14:paraId="3DB7127E" w14:textId="77777777" w:rsidR="00C13071" w:rsidRPr="006C34B5" w:rsidRDefault="00C13071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334D33A1" w14:textId="2C01574C" w:rsidR="00C13071" w:rsidRPr="006C34B5" w:rsidRDefault="005B7712" w:rsidP="00733752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Unknown</w:t>
            </w:r>
          </w:p>
          <w:p w14:paraId="33C288BF" w14:textId="366EB189" w:rsidR="00C13071" w:rsidRPr="006C34B5" w:rsidRDefault="005B7712" w:rsidP="00733752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  <w:r w:rsidR="00F22BCA" w:rsidRPr="006C34B5">
              <w:rPr>
                <w:rFonts w:ascii="Arial" w:hAnsi="Arial" w:cs="Arial"/>
                <w:szCs w:val="20"/>
                <w:lang w:val="nl-NL"/>
              </w:rPr>
              <w:t xml:space="preserve"> treatment </w:t>
            </w:r>
          </w:p>
          <w:p w14:paraId="59EE0F00" w14:textId="6A5709E5" w:rsidR="00C13071" w:rsidRPr="006C34B5" w:rsidRDefault="005B7712" w:rsidP="005B7712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 xml:space="preserve">Yes </w:t>
            </w:r>
            <w:r w:rsidR="00C13071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[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kind of treatment, time after incident]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br/>
            </w:r>
            <w:r w:rsidRPr="006C34B5">
              <w:rPr>
                <w:rFonts w:ascii="Arial" w:hAnsi="Arial" w:cs="Arial"/>
                <w:szCs w:val="20"/>
              </w:rPr>
              <w:t>………………………………………………………………………</w:t>
            </w:r>
          </w:p>
        </w:tc>
      </w:tr>
      <w:tr w:rsidR="009135B2" w:rsidRPr="00A94139" w14:paraId="30687D4A" w14:textId="77777777" w:rsidTr="00E309E6">
        <w:tc>
          <w:tcPr>
            <w:tcW w:w="4722" w:type="dxa"/>
            <w:tcBorders>
              <w:bottom w:val="single" w:sz="4" w:space="0" w:color="auto"/>
            </w:tcBorders>
          </w:tcPr>
          <w:p w14:paraId="6BFCD807" w14:textId="7A4BD1CB" w:rsidR="009135B2" w:rsidRPr="00E43F35" w:rsidRDefault="009673B2" w:rsidP="00733752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szCs w:val="20"/>
                <w:lang w:val="nl-NL"/>
              </w:rPr>
              <w:t>Did you recover completely?</w:t>
            </w: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5DF8832C" w14:textId="755E26ED" w:rsidR="009135B2" w:rsidRPr="006C34B5" w:rsidRDefault="009673B2" w:rsidP="00733752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</w:p>
          <w:p w14:paraId="51B5D9E0" w14:textId="0F7E9B5B" w:rsidR="009135B2" w:rsidRPr="006C34B5" w:rsidRDefault="009673B2" w:rsidP="00733752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  <w:r w:rsidR="009135B2" w:rsidRPr="006C34B5">
              <w:rPr>
                <w:rFonts w:ascii="Arial" w:hAnsi="Arial" w:cs="Arial"/>
                <w:szCs w:val="20"/>
                <w:lang w:val="nl-NL"/>
              </w:rPr>
              <w:t xml:space="preserve"> </w:t>
            </w:r>
            <w:r w:rsidR="009135B2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[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remaining complaints</w:t>
            </w:r>
            <w:r w:rsidR="009135B2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]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br/>
            </w:r>
            <w:r w:rsidRPr="006C34B5">
              <w:rPr>
                <w:rFonts w:ascii="Arial" w:hAnsi="Arial" w:cs="Arial"/>
                <w:szCs w:val="20"/>
                <w:lang w:val="nl-NL"/>
              </w:rPr>
              <w:t>………………………………………………………………………</w:t>
            </w:r>
          </w:p>
          <w:p w14:paraId="48744ADB" w14:textId="77777777" w:rsidR="009135B2" w:rsidRPr="006C34B5" w:rsidRDefault="009135B2" w:rsidP="00733752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</w:p>
        </w:tc>
      </w:tr>
      <w:tr w:rsidR="00C13071" w:rsidRPr="00733752" w14:paraId="6E18AA2D" w14:textId="77777777" w:rsidTr="00E309E6">
        <w:tc>
          <w:tcPr>
            <w:tcW w:w="4722" w:type="dxa"/>
            <w:tcBorders>
              <w:bottom w:val="single" w:sz="4" w:space="0" w:color="auto"/>
            </w:tcBorders>
          </w:tcPr>
          <w:p w14:paraId="252EE7CA" w14:textId="6EFC3271" w:rsidR="00C13071" w:rsidRPr="006C34B5" w:rsidRDefault="00C13071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Ho</w:t>
            </w:r>
            <w:r w:rsidR="00733752" w:rsidRPr="00E43F35">
              <w:rPr>
                <w:rFonts w:ascii="Arial" w:hAnsi="Arial" w:cs="Arial"/>
                <w:szCs w:val="20"/>
              </w:rPr>
              <w:t>w</w:t>
            </w:r>
            <w:r w:rsidRPr="00E43F35">
              <w:rPr>
                <w:rFonts w:ascii="Arial" w:hAnsi="Arial" w:cs="Arial"/>
                <w:szCs w:val="20"/>
              </w:rPr>
              <w:t xml:space="preserve"> </w:t>
            </w:r>
            <w:r w:rsidR="00733752" w:rsidRPr="006C34B5">
              <w:rPr>
                <w:rFonts w:ascii="Arial" w:hAnsi="Arial" w:cs="Arial"/>
                <w:szCs w:val="20"/>
              </w:rPr>
              <w:t>long did it take to recover?</w:t>
            </w:r>
            <w:r w:rsidRPr="006C34B5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137F031B" w14:textId="140C6B19" w:rsidR="00C13071" w:rsidRPr="006C34B5" w:rsidRDefault="00733752" w:rsidP="00733752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Recovery within one day</w:t>
            </w:r>
          </w:p>
          <w:p w14:paraId="0AA6EAAB" w14:textId="45792528" w:rsidR="00C13071" w:rsidRPr="006C34B5" w:rsidRDefault="00733752" w:rsidP="00733752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 xml:space="preserve">A couple of days, </w:t>
            </w:r>
            <w:r w:rsidR="00C13071" w:rsidRPr="006C34B5">
              <w:rPr>
                <w:rFonts w:ascii="Arial" w:hAnsi="Arial" w:cs="Arial"/>
                <w:szCs w:val="20"/>
                <w:lang w:val="nl-NL"/>
              </w:rPr>
              <w:t>&lt;1 week</w:t>
            </w:r>
          </w:p>
          <w:p w14:paraId="40855D04" w14:textId="198B7288" w:rsidR="00C13071" w:rsidRPr="006C34B5" w:rsidRDefault="00C13071" w:rsidP="00733752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lastRenderedPageBreak/>
              <w:t>1 week - 1 m</w:t>
            </w:r>
            <w:r w:rsidR="00733752" w:rsidRPr="006C34B5">
              <w:rPr>
                <w:rFonts w:ascii="Arial" w:hAnsi="Arial" w:cs="Arial"/>
                <w:szCs w:val="20"/>
                <w:lang w:val="nl-NL"/>
              </w:rPr>
              <w:t>onth</w:t>
            </w:r>
            <w:r w:rsidRPr="006C34B5">
              <w:rPr>
                <w:rFonts w:ascii="Arial" w:hAnsi="Arial" w:cs="Arial"/>
                <w:szCs w:val="20"/>
                <w:lang w:val="nl-NL"/>
              </w:rPr>
              <w:t xml:space="preserve"> </w:t>
            </w:r>
          </w:p>
          <w:p w14:paraId="574E3373" w14:textId="10B854A5" w:rsidR="00C13071" w:rsidRPr="006C34B5" w:rsidRDefault="00733752" w:rsidP="00733752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Lo</w:t>
            </w:r>
            <w:r w:rsidR="00C13071" w:rsidRPr="006C34B5">
              <w:rPr>
                <w:rFonts w:ascii="Arial" w:hAnsi="Arial" w:cs="Arial"/>
                <w:szCs w:val="20"/>
                <w:lang w:val="nl-NL"/>
              </w:rPr>
              <w:t xml:space="preserve">nger </w:t>
            </w:r>
            <w:r w:rsidRPr="006C34B5">
              <w:rPr>
                <w:rFonts w:ascii="Arial" w:hAnsi="Arial" w:cs="Arial"/>
                <w:szCs w:val="20"/>
                <w:lang w:val="nl-NL"/>
              </w:rPr>
              <w:t>than</w:t>
            </w:r>
            <w:r w:rsidR="00C13071" w:rsidRPr="006C34B5">
              <w:rPr>
                <w:rFonts w:ascii="Arial" w:hAnsi="Arial" w:cs="Arial"/>
                <w:szCs w:val="20"/>
                <w:lang w:val="nl-NL"/>
              </w:rPr>
              <w:t xml:space="preserve"> 1 m</w:t>
            </w:r>
            <w:r w:rsidRPr="006C34B5">
              <w:rPr>
                <w:rFonts w:ascii="Arial" w:hAnsi="Arial" w:cs="Arial"/>
                <w:szCs w:val="20"/>
                <w:lang w:val="nl-NL"/>
              </w:rPr>
              <w:t>onth</w:t>
            </w:r>
          </w:p>
        </w:tc>
      </w:tr>
      <w:tr w:rsidR="00175AEE" w:rsidRPr="00733752" w14:paraId="3A2E6D5F" w14:textId="77777777" w:rsidTr="00E309E6">
        <w:trPr>
          <w:trHeight w:val="558"/>
        </w:trPr>
        <w:tc>
          <w:tcPr>
            <w:tcW w:w="4722" w:type="dxa"/>
            <w:tcBorders>
              <w:bottom w:val="single" w:sz="4" w:space="0" w:color="auto"/>
            </w:tcBorders>
          </w:tcPr>
          <w:p w14:paraId="434573AA" w14:textId="738D2BFA" w:rsidR="00175AEE" w:rsidRPr="00E43F35" w:rsidRDefault="00733752" w:rsidP="00733752">
            <w:pPr>
              <w:spacing w:after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E43F35">
              <w:rPr>
                <w:rFonts w:ascii="Arial" w:hAnsi="Arial" w:cs="Arial"/>
                <w:szCs w:val="20"/>
                <w:lang w:val="en-GB"/>
              </w:rPr>
              <w:lastRenderedPageBreak/>
              <w:t>Did you have absenteeism</w:t>
            </w:r>
            <w:r w:rsidR="00175AEE" w:rsidRPr="00E43F35">
              <w:rPr>
                <w:rFonts w:ascii="Arial" w:hAnsi="Arial" w:cs="Arial"/>
                <w:szCs w:val="20"/>
                <w:lang w:val="en-GB"/>
              </w:rPr>
              <w:t>?</w:t>
            </w: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5A730936" w14:textId="3D56E3DF" w:rsidR="00E076CA" w:rsidRPr="006C34B5" w:rsidRDefault="00733752" w:rsidP="00E076CA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  <w:r w:rsidR="00175AEE" w:rsidRPr="006C34B5">
              <w:rPr>
                <w:rFonts w:ascii="Arial" w:hAnsi="Arial" w:cs="Arial"/>
                <w:szCs w:val="20"/>
                <w:lang w:val="nl-NL"/>
              </w:rPr>
              <w:t xml:space="preserve">,……………………………. </w:t>
            </w:r>
            <w:r w:rsidR="00175AEE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[</w:t>
            </w:r>
            <w:r w:rsidR="002F4E68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duration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 xml:space="preserve"> of absenteeism</w:t>
            </w:r>
            <w:r w:rsidR="00175AEE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]</w:t>
            </w:r>
          </w:p>
          <w:p w14:paraId="0A354F43" w14:textId="5506D05D" w:rsidR="00175AEE" w:rsidRPr="006C34B5" w:rsidRDefault="00733752" w:rsidP="00E076CA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</w:p>
        </w:tc>
      </w:tr>
      <w:tr w:rsidR="00E076CA" w:rsidRPr="005A67FB" w14:paraId="395BCD5B" w14:textId="77777777" w:rsidTr="00E309E6">
        <w:trPr>
          <w:trHeight w:val="558"/>
        </w:trPr>
        <w:tc>
          <w:tcPr>
            <w:tcW w:w="4722" w:type="dxa"/>
            <w:tcBorders>
              <w:bottom w:val="single" w:sz="4" w:space="0" w:color="auto"/>
            </w:tcBorders>
          </w:tcPr>
          <w:p w14:paraId="2226998C" w14:textId="19971DCD" w:rsidR="00E076CA" w:rsidRPr="006C34B5" w:rsidRDefault="00E076CA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Was </w:t>
            </w:r>
            <w:r w:rsidR="00733752" w:rsidRPr="00E43F35">
              <w:rPr>
                <w:rFonts w:ascii="Arial" w:hAnsi="Arial" w:cs="Arial"/>
                <w:szCs w:val="20"/>
              </w:rPr>
              <w:t>an occupational physician involved</w:t>
            </w:r>
            <w:r w:rsidRPr="00E43F35">
              <w:rPr>
                <w:rFonts w:ascii="Arial" w:hAnsi="Arial" w:cs="Arial"/>
                <w:szCs w:val="20"/>
              </w:rPr>
              <w:t>?</w:t>
            </w: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3DDD6700" w14:textId="6B68160F" w:rsidR="00E076CA" w:rsidRPr="006C34B5" w:rsidRDefault="00733752" w:rsidP="00E076CA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</w:p>
          <w:p w14:paraId="71C54E5A" w14:textId="26B37707" w:rsidR="00E076CA" w:rsidRPr="006C34B5" w:rsidRDefault="00733752" w:rsidP="00E076CA">
            <w:pPr>
              <w:pStyle w:val="ListParagraph"/>
              <w:numPr>
                <w:ilvl w:val="0"/>
                <w:numId w:val="3"/>
              </w:numPr>
              <w:spacing w:after="0"/>
              <w:ind w:left="287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</w:p>
        </w:tc>
      </w:tr>
      <w:tr w:rsidR="00C13071" w:rsidRPr="00175AEE" w14:paraId="6265898B" w14:textId="77777777" w:rsidTr="00541326">
        <w:trPr>
          <w:trHeight w:val="558"/>
        </w:trPr>
        <w:tc>
          <w:tcPr>
            <w:tcW w:w="4722" w:type="dxa"/>
            <w:tcBorders>
              <w:bottom w:val="single" w:sz="4" w:space="0" w:color="auto"/>
            </w:tcBorders>
          </w:tcPr>
          <w:p w14:paraId="11E1DCE0" w14:textId="0EF98B1F" w:rsidR="00C13071" w:rsidRPr="006C34B5" w:rsidRDefault="00733752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Other </w:t>
            </w:r>
            <w:r w:rsidR="00C13071" w:rsidRPr="00E43F35">
              <w:rPr>
                <w:rFonts w:ascii="Arial" w:hAnsi="Arial" w:cs="Arial"/>
                <w:szCs w:val="20"/>
              </w:rPr>
              <w:t>relevant informati</w:t>
            </w:r>
            <w:r w:rsidRPr="006C34B5">
              <w:rPr>
                <w:rFonts w:ascii="Arial" w:hAnsi="Arial" w:cs="Arial"/>
                <w:szCs w:val="20"/>
              </w:rPr>
              <w:t>on on the treatment and the course of the incident?</w:t>
            </w: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761A381D" w14:textId="6FE1A302" w:rsidR="00C13071" w:rsidRPr="006C34B5" w:rsidRDefault="00C13071" w:rsidP="00541326">
            <w:pPr>
              <w:spacing w:after="0"/>
              <w:ind w:left="3"/>
              <w:jc w:val="left"/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</w:pP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[</w:t>
            </w:r>
            <w:r w:rsidR="00733752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free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 xml:space="preserve"> te</w:t>
            </w:r>
            <w:r w:rsidR="00733752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x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t]</w:t>
            </w:r>
          </w:p>
          <w:p w14:paraId="1397B62F" w14:textId="77777777" w:rsidR="00C13071" w:rsidRPr="006C34B5" w:rsidRDefault="00C13071" w:rsidP="00733752">
            <w:pPr>
              <w:spacing w:after="0"/>
              <w:ind w:left="3"/>
              <w:jc w:val="left"/>
              <w:rPr>
                <w:rFonts w:ascii="Arial" w:hAnsi="Arial" w:cs="Arial"/>
                <w:szCs w:val="20"/>
                <w:lang w:val="nl-NL"/>
              </w:rPr>
            </w:pPr>
          </w:p>
          <w:p w14:paraId="66E7B708" w14:textId="716EDDC8" w:rsidR="00E309E6" w:rsidRPr="006C34B5" w:rsidRDefault="00E309E6" w:rsidP="00541326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</w:p>
        </w:tc>
      </w:tr>
      <w:tr w:rsidR="00826CA6" w:rsidRPr="00733752" w14:paraId="2D4D0B5C" w14:textId="77777777" w:rsidTr="00541326"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39CA9F46" w14:textId="5336E97D" w:rsidR="00826CA6" w:rsidRPr="00E43F35" w:rsidRDefault="00826CA6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541326" w:rsidRPr="00733752" w14:paraId="7048FAFC" w14:textId="77777777" w:rsidTr="00902015">
        <w:tc>
          <w:tcPr>
            <w:tcW w:w="10632" w:type="dxa"/>
            <w:gridSpan w:val="2"/>
            <w:shd w:val="pct10" w:color="auto" w:fill="auto"/>
          </w:tcPr>
          <w:p w14:paraId="73FDF265" w14:textId="6683BFFD" w:rsidR="00541326" w:rsidRPr="00E43F35" w:rsidRDefault="00541326" w:rsidP="00733752">
            <w:pPr>
              <w:spacing w:after="0"/>
              <w:jc w:val="left"/>
              <w:rPr>
                <w:rFonts w:ascii="Arial" w:hAnsi="Arial" w:cs="Arial"/>
                <w:b/>
                <w:szCs w:val="20"/>
              </w:rPr>
            </w:pPr>
            <w:r w:rsidRPr="00E43F35">
              <w:rPr>
                <w:rFonts w:ascii="Arial" w:hAnsi="Arial" w:cs="Arial"/>
                <w:b/>
                <w:szCs w:val="20"/>
              </w:rPr>
              <w:t>Description of the activities at the time of the incident</w:t>
            </w:r>
          </w:p>
        </w:tc>
      </w:tr>
      <w:tr w:rsidR="00826CA6" w:rsidRPr="00733752" w14:paraId="2F43369C" w14:textId="77777777" w:rsidTr="00E309E6">
        <w:tc>
          <w:tcPr>
            <w:tcW w:w="4722" w:type="dxa"/>
          </w:tcPr>
          <w:p w14:paraId="7FB99478" w14:textId="0DCD5B0B" w:rsidR="00826CA6" w:rsidRPr="006C34B5" w:rsidRDefault="00826CA6" w:rsidP="002F4E68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W</w:t>
            </w:r>
            <w:r w:rsidR="00733752" w:rsidRPr="00E43F35">
              <w:rPr>
                <w:rFonts w:ascii="Arial" w:hAnsi="Arial" w:cs="Arial"/>
                <w:szCs w:val="20"/>
              </w:rPr>
              <w:t xml:space="preserve">hat </w:t>
            </w:r>
            <w:proofErr w:type="gramStart"/>
            <w:r w:rsidR="00733752" w:rsidRPr="00E43F35">
              <w:rPr>
                <w:rFonts w:ascii="Arial" w:hAnsi="Arial" w:cs="Arial"/>
                <w:szCs w:val="20"/>
              </w:rPr>
              <w:t xml:space="preserve">kind of </w:t>
            </w:r>
            <w:r w:rsidR="002F4E68" w:rsidRPr="00E43F35">
              <w:rPr>
                <w:rFonts w:ascii="Arial" w:hAnsi="Arial" w:cs="Arial"/>
                <w:szCs w:val="20"/>
              </w:rPr>
              <w:t>activities were</w:t>
            </w:r>
            <w:proofErr w:type="gramEnd"/>
            <w:r w:rsidR="002F4E68" w:rsidRPr="00E43F35">
              <w:rPr>
                <w:rFonts w:ascii="Arial" w:hAnsi="Arial" w:cs="Arial"/>
                <w:szCs w:val="20"/>
              </w:rPr>
              <w:t xml:space="preserve"> </w:t>
            </w:r>
            <w:r w:rsidR="00733752" w:rsidRPr="006C34B5">
              <w:rPr>
                <w:rFonts w:ascii="Arial" w:hAnsi="Arial" w:cs="Arial"/>
                <w:szCs w:val="20"/>
              </w:rPr>
              <w:t>performed when you were exposed</w:t>
            </w:r>
            <w:r w:rsidRPr="006C34B5">
              <w:rPr>
                <w:rFonts w:ascii="Arial" w:hAnsi="Arial" w:cs="Arial"/>
                <w:szCs w:val="20"/>
              </w:rPr>
              <w:t>?</w:t>
            </w:r>
          </w:p>
        </w:tc>
        <w:tc>
          <w:tcPr>
            <w:tcW w:w="5910" w:type="dxa"/>
          </w:tcPr>
          <w:p w14:paraId="0D81CDD0" w14:textId="77777777" w:rsidR="00826CA6" w:rsidRPr="006C34B5" w:rsidRDefault="00826CA6" w:rsidP="00733752">
            <w:pPr>
              <w:pStyle w:val="ListParagraph"/>
              <w:numPr>
                <w:ilvl w:val="0"/>
                <w:numId w:val="31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Transport</w:t>
            </w:r>
          </w:p>
          <w:p w14:paraId="47C14EBF" w14:textId="40158F6B" w:rsidR="00826CA6" w:rsidRPr="006C34B5" w:rsidRDefault="00733752" w:rsidP="00733752">
            <w:pPr>
              <w:pStyle w:val="ListParagraph"/>
              <w:numPr>
                <w:ilvl w:val="0"/>
                <w:numId w:val="31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Transhipment</w:t>
            </w:r>
          </w:p>
          <w:p w14:paraId="5DF6D957" w14:textId="2A928713" w:rsidR="00E66B8C" w:rsidRPr="006C34B5" w:rsidRDefault="00733752" w:rsidP="00733752">
            <w:pPr>
              <w:pStyle w:val="ListParagraph"/>
              <w:numPr>
                <w:ilvl w:val="0"/>
                <w:numId w:val="31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Preparatory work</w:t>
            </w:r>
          </w:p>
          <w:p w14:paraId="61FCC448" w14:textId="7992D889" w:rsidR="00826CA6" w:rsidRPr="006C34B5" w:rsidRDefault="00826CA6" w:rsidP="00733752">
            <w:pPr>
              <w:pStyle w:val="ListParagraph"/>
              <w:numPr>
                <w:ilvl w:val="0"/>
                <w:numId w:val="31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 xml:space="preserve">Normal </w:t>
            </w:r>
            <w:r w:rsidR="00733752" w:rsidRPr="006C34B5">
              <w:rPr>
                <w:rFonts w:ascii="Arial" w:hAnsi="Arial" w:cs="Arial"/>
                <w:szCs w:val="20"/>
              </w:rPr>
              <w:t xml:space="preserve">activities with the product, </w:t>
            </w:r>
            <w:r w:rsidRPr="006C34B5">
              <w:rPr>
                <w:rFonts w:ascii="Arial" w:hAnsi="Arial" w:cs="Arial"/>
                <w:szCs w:val="20"/>
              </w:rPr>
              <w:t>n</w:t>
            </w:r>
            <w:r w:rsidR="00733752" w:rsidRPr="006C34B5">
              <w:rPr>
                <w:rFonts w:ascii="Arial" w:hAnsi="Arial" w:cs="Arial"/>
                <w:szCs w:val="20"/>
              </w:rPr>
              <w:t>ame</w:t>
            </w:r>
            <w:r w:rsidRPr="006C34B5">
              <w:rPr>
                <w:rFonts w:ascii="Arial" w:hAnsi="Arial" w:cs="Arial"/>
                <w:szCs w:val="20"/>
              </w:rPr>
              <w:t>l</w:t>
            </w:r>
            <w:r w:rsidR="00733752" w:rsidRPr="006C34B5">
              <w:rPr>
                <w:rFonts w:ascii="Arial" w:hAnsi="Arial" w:cs="Arial"/>
                <w:szCs w:val="20"/>
              </w:rPr>
              <w:t>y…………</w:t>
            </w:r>
            <w:r w:rsidRPr="006C34B5">
              <w:rPr>
                <w:rFonts w:ascii="Arial" w:hAnsi="Arial" w:cs="Arial"/>
                <w:szCs w:val="20"/>
              </w:rPr>
              <w:t>…………</w:t>
            </w:r>
          </w:p>
          <w:p w14:paraId="3902EAA7" w14:textId="01657039" w:rsidR="00826CA6" w:rsidRPr="006C34B5" w:rsidRDefault="00733752" w:rsidP="00733752">
            <w:pPr>
              <w:pStyle w:val="ListParagraph"/>
              <w:numPr>
                <w:ilvl w:val="0"/>
                <w:numId w:val="31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Maintenance equipment</w:t>
            </w:r>
          </w:p>
          <w:p w14:paraId="3FF0E31B" w14:textId="1D1D9446" w:rsidR="00826CA6" w:rsidRPr="006C34B5" w:rsidRDefault="00733752" w:rsidP="00733752">
            <w:pPr>
              <w:pStyle w:val="ListParagraph"/>
              <w:numPr>
                <w:ilvl w:val="0"/>
                <w:numId w:val="31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Repair equipment</w:t>
            </w:r>
          </w:p>
          <w:p w14:paraId="174565DE" w14:textId="5B9773D7" w:rsidR="00826CA6" w:rsidRPr="006C34B5" w:rsidRDefault="00733752" w:rsidP="00733752">
            <w:pPr>
              <w:pStyle w:val="ListParagraph"/>
              <w:numPr>
                <w:ilvl w:val="0"/>
                <w:numId w:val="31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Clea</w:t>
            </w:r>
            <w:r w:rsidR="00F22BCA" w:rsidRPr="006C34B5">
              <w:rPr>
                <w:rFonts w:ascii="Arial" w:hAnsi="Arial" w:cs="Arial"/>
                <w:szCs w:val="20"/>
                <w:lang w:val="nl-NL"/>
              </w:rPr>
              <w:t>n</w:t>
            </w:r>
            <w:r w:rsidRPr="006C34B5">
              <w:rPr>
                <w:rFonts w:ascii="Arial" w:hAnsi="Arial" w:cs="Arial"/>
                <w:szCs w:val="20"/>
                <w:lang w:val="nl-NL"/>
              </w:rPr>
              <w:t xml:space="preserve">ing </w:t>
            </w:r>
          </w:p>
          <w:p w14:paraId="5C61AE11" w14:textId="5525B7B6" w:rsidR="004855CC" w:rsidRPr="006C34B5" w:rsidRDefault="00733752" w:rsidP="00733752">
            <w:pPr>
              <w:pStyle w:val="ListParagraph"/>
              <w:numPr>
                <w:ilvl w:val="0"/>
                <w:numId w:val="31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Activities in the vicinity</w:t>
            </w:r>
            <w:r w:rsidR="00F42BE0" w:rsidRPr="006C34B5">
              <w:rPr>
                <w:rFonts w:ascii="Arial" w:hAnsi="Arial" w:cs="Arial"/>
                <w:szCs w:val="20"/>
              </w:rPr>
              <w:t xml:space="preserve"> of the incident</w:t>
            </w:r>
          </w:p>
          <w:p w14:paraId="2A5FB9C3" w14:textId="1E6067E1" w:rsidR="004855CC" w:rsidRPr="006C34B5" w:rsidRDefault="00733752" w:rsidP="00733752">
            <w:pPr>
              <w:pStyle w:val="ListParagraph"/>
              <w:numPr>
                <w:ilvl w:val="0"/>
                <w:numId w:val="31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Passive present</w:t>
            </w:r>
            <w:r w:rsidR="004855CC" w:rsidRPr="006C34B5">
              <w:rPr>
                <w:rFonts w:ascii="Arial" w:hAnsi="Arial" w:cs="Arial"/>
                <w:szCs w:val="20"/>
              </w:rPr>
              <w:t xml:space="preserve"> (</w:t>
            </w:r>
            <w:proofErr w:type="spellStart"/>
            <w:r w:rsidRPr="006C34B5">
              <w:rPr>
                <w:rFonts w:ascii="Arial" w:hAnsi="Arial" w:cs="Arial"/>
                <w:szCs w:val="20"/>
              </w:rPr>
              <w:t>p.e.</w:t>
            </w:r>
            <w:proofErr w:type="spellEnd"/>
            <w:r w:rsidRPr="006C34B5">
              <w:rPr>
                <w:rFonts w:ascii="Arial" w:hAnsi="Arial" w:cs="Arial"/>
                <w:szCs w:val="20"/>
              </w:rPr>
              <w:t xml:space="preserve"> walking by)</w:t>
            </w:r>
          </w:p>
          <w:p w14:paraId="356643C9" w14:textId="57CCA1CD" w:rsidR="00826CA6" w:rsidRPr="006C34B5" w:rsidRDefault="00733752" w:rsidP="00C948A1">
            <w:pPr>
              <w:pStyle w:val="ListParagraph"/>
              <w:numPr>
                <w:ilvl w:val="0"/>
                <w:numId w:val="31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Other activities</w:t>
            </w:r>
            <w:r w:rsidR="00826CA6" w:rsidRPr="006C34B5">
              <w:rPr>
                <w:rFonts w:ascii="Arial" w:hAnsi="Arial" w:cs="Arial"/>
                <w:szCs w:val="20"/>
                <w:lang w:val="nl-NL"/>
              </w:rPr>
              <w:t xml:space="preserve">, </w:t>
            </w:r>
            <w:r w:rsidR="00C948A1" w:rsidRPr="006C34B5">
              <w:rPr>
                <w:rFonts w:ascii="Arial" w:hAnsi="Arial" w:cs="Arial"/>
                <w:szCs w:val="20"/>
                <w:lang w:val="nl-NL"/>
              </w:rPr>
              <w:t>namely</w:t>
            </w:r>
            <w:r w:rsidR="00826CA6" w:rsidRPr="006C34B5">
              <w:rPr>
                <w:rFonts w:ascii="Arial" w:hAnsi="Arial" w:cs="Arial"/>
                <w:szCs w:val="20"/>
                <w:lang w:val="nl-NL"/>
              </w:rPr>
              <w:t>………………..………………………</w:t>
            </w:r>
          </w:p>
        </w:tc>
      </w:tr>
      <w:tr w:rsidR="00826CA6" w:rsidRPr="005D569C" w14:paraId="623C6034" w14:textId="77777777" w:rsidTr="00E309E6">
        <w:tc>
          <w:tcPr>
            <w:tcW w:w="4722" w:type="dxa"/>
          </w:tcPr>
          <w:p w14:paraId="4092C82D" w14:textId="20465EF9" w:rsidR="00826CA6" w:rsidRPr="00E43F35" w:rsidRDefault="000C3E81" w:rsidP="00733752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szCs w:val="20"/>
                <w:lang w:val="nl-NL"/>
              </w:rPr>
              <w:t>Please describe your activities</w:t>
            </w:r>
          </w:p>
          <w:p w14:paraId="5A164774" w14:textId="2A192FF2" w:rsidR="00826CA6" w:rsidRPr="006C34B5" w:rsidRDefault="00826CA6" w:rsidP="000C3E81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</w:p>
        </w:tc>
        <w:tc>
          <w:tcPr>
            <w:tcW w:w="5910" w:type="dxa"/>
          </w:tcPr>
          <w:p w14:paraId="23C01691" w14:textId="3B813788" w:rsidR="00826CA6" w:rsidRPr="006C34B5" w:rsidRDefault="00826CA6" w:rsidP="00733752">
            <w:pPr>
              <w:spacing w:after="0"/>
              <w:ind w:left="-31"/>
              <w:jc w:val="left"/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</w:pP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[</w:t>
            </w:r>
            <w:r w:rsidR="000C3E81"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free text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]</w:t>
            </w:r>
          </w:p>
          <w:p w14:paraId="1B2E81F5" w14:textId="77777777" w:rsidR="00826CA6" w:rsidRPr="006C34B5" w:rsidRDefault="00826CA6" w:rsidP="00733752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</w:p>
        </w:tc>
      </w:tr>
      <w:tr w:rsidR="00826CA6" w:rsidRPr="00BE4591" w14:paraId="5482C6E2" w14:textId="77777777" w:rsidTr="00E309E6">
        <w:tc>
          <w:tcPr>
            <w:tcW w:w="4722" w:type="dxa"/>
          </w:tcPr>
          <w:p w14:paraId="4143A0AE" w14:textId="1B0898A7" w:rsidR="00826CA6" w:rsidRPr="006C34B5" w:rsidRDefault="00826CA6" w:rsidP="000C3E81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Was </w:t>
            </w:r>
            <w:r w:rsidR="000C3E81" w:rsidRPr="00E43F35">
              <w:rPr>
                <w:rFonts w:ascii="Arial" w:hAnsi="Arial" w:cs="Arial"/>
                <w:szCs w:val="20"/>
              </w:rPr>
              <w:t>there a work instruction</w:t>
            </w:r>
            <w:r w:rsidR="002F4E68" w:rsidRPr="00E43F35">
              <w:rPr>
                <w:rFonts w:ascii="Arial" w:hAnsi="Arial" w:cs="Arial"/>
                <w:szCs w:val="20"/>
              </w:rPr>
              <w:t xml:space="preserve"> available</w:t>
            </w:r>
            <w:r w:rsidRPr="006C34B5">
              <w:rPr>
                <w:rFonts w:ascii="Arial" w:hAnsi="Arial" w:cs="Arial"/>
                <w:szCs w:val="20"/>
              </w:rPr>
              <w:t xml:space="preserve">? </w:t>
            </w:r>
          </w:p>
        </w:tc>
        <w:tc>
          <w:tcPr>
            <w:tcW w:w="5910" w:type="dxa"/>
          </w:tcPr>
          <w:p w14:paraId="5A77FB5E" w14:textId="4B1913E3" w:rsidR="00826CA6" w:rsidRPr="006C34B5" w:rsidRDefault="00826CA6" w:rsidP="00733752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</w:t>
            </w:r>
            <w:r w:rsidR="000C3E81" w:rsidRPr="006C34B5">
              <w:rPr>
                <w:rFonts w:ascii="Arial" w:hAnsi="Arial" w:cs="Arial"/>
                <w:szCs w:val="20"/>
                <w:lang w:val="nl-NL"/>
              </w:rPr>
              <w:t>o</w:t>
            </w:r>
          </w:p>
          <w:p w14:paraId="47F31BEA" w14:textId="5B292D26" w:rsidR="00826CA6" w:rsidRPr="006C34B5" w:rsidRDefault="000C3E81" w:rsidP="000C3E81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 xml:space="preserve">Yes 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 xml:space="preserve">[kind of instruction] </w:t>
            </w:r>
            <w:r w:rsidR="00826CA6" w:rsidRPr="006C34B5">
              <w:rPr>
                <w:rFonts w:ascii="Arial" w:hAnsi="Arial" w:cs="Arial"/>
                <w:szCs w:val="20"/>
                <w:lang w:val="nl-NL"/>
              </w:rPr>
              <w:t>………………………..………………</w:t>
            </w:r>
          </w:p>
        </w:tc>
      </w:tr>
      <w:tr w:rsidR="00826CA6" w:rsidRPr="00BE4591" w14:paraId="3ADCD89F" w14:textId="77777777" w:rsidTr="00E309E6">
        <w:tc>
          <w:tcPr>
            <w:tcW w:w="4722" w:type="dxa"/>
            <w:tcBorders>
              <w:bottom w:val="single" w:sz="4" w:space="0" w:color="auto"/>
            </w:tcBorders>
          </w:tcPr>
          <w:p w14:paraId="3814B501" w14:textId="0DF4C9D0" w:rsidR="00826CA6" w:rsidRPr="006C34B5" w:rsidRDefault="000C3E81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Did you follow the</w:t>
            </w:r>
            <w:r w:rsidR="006712C7" w:rsidRPr="00E43F35">
              <w:rPr>
                <w:rFonts w:ascii="Arial" w:hAnsi="Arial" w:cs="Arial"/>
                <w:szCs w:val="20"/>
              </w:rPr>
              <w:t xml:space="preserve"> work</w:t>
            </w:r>
            <w:r w:rsidRPr="00E43F35">
              <w:rPr>
                <w:rFonts w:ascii="Arial" w:hAnsi="Arial" w:cs="Arial"/>
                <w:szCs w:val="20"/>
              </w:rPr>
              <w:t xml:space="preserve"> i</w:t>
            </w:r>
            <w:r w:rsidR="00826CA6" w:rsidRPr="006C34B5">
              <w:rPr>
                <w:rFonts w:ascii="Arial" w:hAnsi="Arial" w:cs="Arial"/>
                <w:szCs w:val="20"/>
              </w:rPr>
              <w:t>nstructi</w:t>
            </w:r>
            <w:r w:rsidRPr="006C34B5">
              <w:rPr>
                <w:rFonts w:ascii="Arial" w:hAnsi="Arial" w:cs="Arial"/>
                <w:szCs w:val="20"/>
              </w:rPr>
              <w:t>on</w:t>
            </w:r>
            <w:r w:rsidR="00826CA6" w:rsidRPr="006C34B5">
              <w:rPr>
                <w:rFonts w:ascii="Arial" w:hAnsi="Arial" w:cs="Arial"/>
                <w:szCs w:val="20"/>
              </w:rPr>
              <w:t xml:space="preserve">? </w:t>
            </w:r>
          </w:p>
          <w:p w14:paraId="0D70A63B" w14:textId="7A46ED37" w:rsidR="00826CA6" w:rsidRPr="006C34B5" w:rsidRDefault="00826CA6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35A5E81F" w14:textId="587E77D4" w:rsidR="00826CA6" w:rsidRPr="006C34B5" w:rsidRDefault="00826CA6" w:rsidP="00733752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</w:t>
            </w:r>
            <w:r w:rsidR="000C3E81" w:rsidRPr="006C34B5">
              <w:rPr>
                <w:rFonts w:ascii="Arial" w:hAnsi="Arial" w:cs="Arial"/>
                <w:szCs w:val="20"/>
                <w:lang w:val="nl-NL"/>
              </w:rPr>
              <w:t>o</w:t>
            </w:r>
            <w:r w:rsidRPr="006C34B5">
              <w:rPr>
                <w:rFonts w:ascii="Arial" w:hAnsi="Arial" w:cs="Arial"/>
                <w:szCs w:val="20"/>
                <w:lang w:val="nl-NL"/>
              </w:rPr>
              <w:t xml:space="preserve">, </w:t>
            </w:r>
            <w:r w:rsidR="000C3E81" w:rsidRPr="006C34B5">
              <w:rPr>
                <w:rFonts w:ascii="Arial" w:hAnsi="Arial" w:cs="Arial"/>
                <w:szCs w:val="20"/>
                <w:lang w:val="nl-NL"/>
              </w:rPr>
              <w:t>because .....</w:t>
            </w:r>
            <w:r w:rsidRPr="006C34B5">
              <w:rPr>
                <w:rFonts w:ascii="Arial" w:hAnsi="Arial" w:cs="Arial"/>
                <w:szCs w:val="20"/>
                <w:lang w:val="nl-NL"/>
              </w:rPr>
              <w:t>…………………………………………………..</w:t>
            </w:r>
          </w:p>
          <w:p w14:paraId="38C6BA10" w14:textId="2DDC4D55" w:rsidR="00826CA6" w:rsidRPr="006C34B5" w:rsidRDefault="000C3E81" w:rsidP="00733752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</w:p>
        </w:tc>
      </w:tr>
      <w:tr w:rsidR="00826CA6" w:rsidRPr="00C13071" w14:paraId="53A5EEB8" w14:textId="77777777" w:rsidTr="00902015"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22AEBD3" w14:textId="77777777" w:rsidR="00FF0D98" w:rsidRPr="00E43F35" w:rsidRDefault="00FF0D98" w:rsidP="000D5B6A">
            <w:pPr>
              <w:spacing w:after="0"/>
              <w:jc w:val="left"/>
              <w:rPr>
                <w:rFonts w:ascii="Arial" w:hAnsi="Arial" w:cs="Arial"/>
                <w:b/>
                <w:szCs w:val="20"/>
                <w:lang w:val="nl-NL"/>
              </w:rPr>
            </w:pPr>
          </w:p>
        </w:tc>
      </w:tr>
      <w:tr w:rsidR="00BE4591" w:rsidRPr="00093E58" w14:paraId="3968FEE9" w14:textId="77777777" w:rsidTr="00902015">
        <w:tc>
          <w:tcPr>
            <w:tcW w:w="10632" w:type="dxa"/>
            <w:gridSpan w:val="2"/>
            <w:shd w:val="pct10" w:color="auto" w:fill="auto"/>
          </w:tcPr>
          <w:p w14:paraId="1FC3E65B" w14:textId="6A684C39" w:rsidR="00BE4591" w:rsidRPr="006C34B5" w:rsidRDefault="000C3E81" w:rsidP="006712C7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b/>
                <w:szCs w:val="20"/>
              </w:rPr>
              <w:t xml:space="preserve">Description of </w:t>
            </w:r>
            <w:r w:rsidR="006712C7" w:rsidRPr="00E43F35">
              <w:rPr>
                <w:rFonts w:ascii="Arial" w:hAnsi="Arial" w:cs="Arial"/>
                <w:b/>
                <w:szCs w:val="20"/>
              </w:rPr>
              <w:t xml:space="preserve">personal </w:t>
            </w:r>
            <w:r w:rsidRPr="00E43F35">
              <w:rPr>
                <w:rFonts w:ascii="Arial" w:hAnsi="Arial" w:cs="Arial"/>
                <w:b/>
                <w:szCs w:val="20"/>
              </w:rPr>
              <w:t>protective</w:t>
            </w:r>
            <w:r w:rsidR="006712C7" w:rsidRPr="006C34B5">
              <w:rPr>
                <w:rFonts w:ascii="Arial" w:hAnsi="Arial" w:cs="Arial"/>
                <w:b/>
                <w:szCs w:val="20"/>
              </w:rPr>
              <w:t xml:space="preserve"> equipment</w:t>
            </w:r>
            <w:r w:rsidR="00F42BE0" w:rsidRPr="006C34B5">
              <w:rPr>
                <w:rFonts w:ascii="Arial" w:hAnsi="Arial" w:cs="Arial"/>
                <w:b/>
                <w:szCs w:val="20"/>
              </w:rPr>
              <w:t xml:space="preserve"> and protective </w:t>
            </w:r>
            <w:r w:rsidRPr="006C34B5">
              <w:rPr>
                <w:rFonts w:ascii="Arial" w:hAnsi="Arial" w:cs="Arial"/>
                <w:b/>
                <w:szCs w:val="20"/>
              </w:rPr>
              <w:t>measures</w:t>
            </w:r>
            <w:r w:rsidR="00BE4591" w:rsidRPr="006C34B5">
              <w:rPr>
                <w:rFonts w:ascii="Arial" w:hAnsi="Arial" w:cs="Arial"/>
                <w:b/>
                <w:szCs w:val="20"/>
              </w:rPr>
              <w:t xml:space="preserve"> </w:t>
            </w:r>
          </w:p>
        </w:tc>
      </w:tr>
      <w:tr w:rsidR="002D044B" w:rsidRPr="00B55800" w14:paraId="360622E8" w14:textId="77777777" w:rsidTr="00E309E6">
        <w:tc>
          <w:tcPr>
            <w:tcW w:w="4722" w:type="dxa"/>
          </w:tcPr>
          <w:p w14:paraId="0C07FFEC" w14:textId="12456349" w:rsidR="002D044B" w:rsidRPr="00E43F35" w:rsidRDefault="002D044B" w:rsidP="000C3E81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szCs w:val="20"/>
                <w:lang w:val="nl-NL"/>
              </w:rPr>
              <w:t>D</w:t>
            </w:r>
            <w:r w:rsidR="000C3E81" w:rsidRPr="00E43F35">
              <w:rPr>
                <w:rFonts w:ascii="Arial" w:hAnsi="Arial" w:cs="Arial"/>
                <w:szCs w:val="20"/>
                <w:lang w:val="nl-NL"/>
              </w:rPr>
              <w:t>id you wear gloves?</w:t>
            </w:r>
          </w:p>
        </w:tc>
        <w:tc>
          <w:tcPr>
            <w:tcW w:w="5910" w:type="dxa"/>
          </w:tcPr>
          <w:p w14:paraId="29F1BAF5" w14:textId="4DFB9BA1" w:rsidR="002D044B" w:rsidRPr="006C34B5" w:rsidRDefault="002D044B" w:rsidP="00733752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</w:t>
            </w:r>
            <w:r w:rsidR="000C3E81" w:rsidRPr="006C34B5">
              <w:rPr>
                <w:rFonts w:ascii="Arial" w:hAnsi="Arial" w:cs="Arial"/>
                <w:szCs w:val="20"/>
                <w:lang w:val="nl-NL"/>
              </w:rPr>
              <w:t>o</w:t>
            </w:r>
            <w:r w:rsidRPr="006C34B5">
              <w:rPr>
                <w:rFonts w:ascii="Arial" w:hAnsi="Arial" w:cs="Arial"/>
                <w:szCs w:val="20"/>
                <w:lang w:val="nl-NL"/>
              </w:rPr>
              <w:t xml:space="preserve"> </w:t>
            </w:r>
          </w:p>
          <w:p w14:paraId="399E01A7" w14:textId="03397A36" w:rsidR="002D044B" w:rsidRPr="006C34B5" w:rsidRDefault="000C3E81" w:rsidP="00733752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  <w:r w:rsidR="002D044B" w:rsidRPr="006C34B5">
              <w:rPr>
                <w:rFonts w:ascii="Arial" w:hAnsi="Arial" w:cs="Arial"/>
                <w:szCs w:val="20"/>
                <w:lang w:val="nl-NL"/>
              </w:rPr>
              <w:t>, material</w:t>
            </w:r>
            <w:r w:rsidRPr="006C34B5">
              <w:rPr>
                <w:rFonts w:ascii="Arial" w:hAnsi="Arial" w:cs="Arial"/>
                <w:szCs w:val="20"/>
                <w:lang w:val="nl-NL"/>
              </w:rPr>
              <w:t>…….</w:t>
            </w:r>
            <w:r w:rsidR="002D044B" w:rsidRPr="006C34B5">
              <w:rPr>
                <w:rFonts w:ascii="Arial" w:hAnsi="Arial" w:cs="Arial"/>
                <w:szCs w:val="20"/>
                <w:lang w:val="nl-NL"/>
              </w:rPr>
              <w:t>……………………………………………….</w:t>
            </w:r>
          </w:p>
          <w:p w14:paraId="7DB2236E" w14:textId="6C62974F" w:rsidR="002D044B" w:rsidRPr="006C34B5" w:rsidRDefault="000C3E81" w:rsidP="000C3E81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Other</w:t>
            </w:r>
            <w:r w:rsidR="002D044B" w:rsidRPr="006C34B5">
              <w:rPr>
                <w:rFonts w:ascii="Arial" w:hAnsi="Arial" w:cs="Arial"/>
                <w:szCs w:val="20"/>
                <w:lang w:val="nl-NL"/>
              </w:rPr>
              <w:t>, n</w:t>
            </w:r>
            <w:r w:rsidRPr="006C34B5">
              <w:rPr>
                <w:rFonts w:ascii="Arial" w:hAnsi="Arial" w:cs="Arial"/>
                <w:szCs w:val="20"/>
                <w:lang w:val="nl-NL"/>
              </w:rPr>
              <w:t>amely</w:t>
            </w:r>
            <w:r w:rsidR="002D044B" w:rsidRPr="006C34B5">
              <w:rPr>
                <w:rFonts w:ascii="Arial" w:hAnsi="Arial" w:cs="Arial"/>
                <w:szCs w:val="20"/>
                <w:lang w:val="nl-NL"/>
              </w:rPr>
              <w:t>……</w:t>
            </w:r>
            <w:r w:rsidRPr="006C34B5">
              <w:rPr>
                <w:rFonts w:ascii="Arial" w:hAnsi="Arial" w:cs="Arial"/>
                <w:szCs w:val="20"/>
                <w:lang w:val="nl-NL"/>
              </w:rPr>
              <w:t>..</w:t>
            </w:r>
            <w:r w:rsidR="002D044B" w:rsidRPr="006C34B5">
              <w:rPr>
                <w:rFonts w:ascii="Arial" w:hAnsi="Arial" w:cs="Arial"/>
                <w:szCs w:val="20"/>
                <w:lang w:val="nl-NL"/>
              </w:rPr>
              <w:t>……………………………………………..</w:t>
            </w:r>
          </w:p>
        </w:tc>
      </w:tr>
      <w:tr w:rsidR="002D044B" w:rsidRPr="005D569C" w14:paraId="0C7C0B53" w14:textId="77777777" w:rsidTr="00E309E6">
        <w:tc>
          <w:tcPr>
            <w:tcW w:w="4722" w:type="dxa"/>
          </w:tcPr>
          <w:p w14:paraId="2475E025" w14:textId="192A8D7E" w:rsidR="002D044B" w:rsidRPr="00E43F35" w:rsidRDefault="000C3E81" w:rsidP="000C3E81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Could the work be done well wearing gloves?</w:t>
            </w:r>
          </w:p>
        </w:tc>
        <w:tc>
          <w:tcPr>
            <w:tcW w:w="5910" w:type="dxa"/>
          </w:tcPr>
          <w:p w14:paraId="5924B851" w14:textId="708B5FA7" w:rsidR="002D044B" w:rsidRPr="006C34B5" w:rsidRDefault="002D044B" w:rsidP="00733752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</w:t>
            </w:r>
            <w:r w:rsidR="000C3E81" w:rsidRPr="006C34B5">
              <w:rPr>
                <w:rFonts w:ascii="Arial" w:hAnsi="Arial" w:cs="Arial"/>
                <w:szCs w:val="20"/>
                <w:lang w:val="nl-NL"/>
              </w:rPr>
              <w:t>o</w:t>
            </w:r>
            <w:r w:rsidRPr="006C34B5">
              <w:rPr>
                <w:rFonts w:ascii="Arial" w:hAnsi="Arial" w:cs="Arial"/>
                <w:szCs w:val="20"/>
                <w:lang w:val="nl-NL"/>
              </w:rPr>
              <w:t xml:space="preserve">, </w:t>
            </w:r>
            <w:r w:rsidR="000C3E81" w:rsidRPr="006C34B5">
              <w:rPr>
                <w:rFonts w:ascii="Arial" w:hAnsi="Arial" w:cs="Arial"/>
                <w:szCs w:val="20"/>
                <w:lang w:val="nl-NL"/>
              </w:rPr>
              <w:t>because</w:t>
            </w:r>
            <w:r w:rsidRPr="006C34B5">
              <w:rPr>
                <w:rFonts w:ascii="Arial" w:hAnsi="Arial" w:cs="Arial"/>
                <w:szCs w:val="20"/>
                <w:lang w:val="nl-NL"/>
              </w:rPr>
              <w:t xml:space="preserve">……………………………………………………… </w:t>
            </w:r>
          </w:p>
          <w:p w14:paraId="70BFE333" w14:textId="355867BF" w:rsidR="002D044B" w:rsidRPr="006C34B5" w:rsidRDefault="000C3E81" w:rsidP="00733752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</w:p>
        </w:tc>
      </w:tr>
      <w:tr w:rsidR="00BE4591" w:rsidRPr="005B2BAE" w14:paraId="46C71A88" w14:textId="77777777" w:rsidTr="00E309E6">
        <w:tc>
          <w:tcPr>
            <w:tcW w:w="4722" w:type="dxa"/>
          </w:tcPr>
          <w:p w14:paraId="0DCB22EE" w14:textId="0E2E33A7" w:rsidR="00BE4591" w:rsidRPr="006C34B5" w:rsidRDefault="00BE4591" w:rsidP="000C3E81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W</w:t>
            </w:r>
            <w:r w:rsidR="000C3E81" w:rsidRPr="00E43F35">
              <w:rPr>
                <w:rFonts w:ascii="Arial" w:hAnsi="Arial" w:cs="Arial"/>
                <w:szCs w:val="20"/>
              </w:rPr>
              <w:t>hat did you wear on your head</w:t>
            </w:r>
            <w:r w:rsidRPr="00E43F35">
              <w:rPr>
                <w:rFonts w:ascii="Arial" w:hAnsi="Arial" w:cs="Arial"/>
                <w:szCs w:val="20"/>
              </w:rPr>
              <w:t>?</w:t>
            </w:r>
          </w:p>
        </w:tc>
        <w:tc>
          <w:tcPr>
            <w:tcW w:w="5910" w:type="dxa"/>
          </w:tcPr>
          <w:p w14:paraId="4507CBA5" w14:textId="492E2610" w:rsidR="00BE4591" w:rsidRPr="006C34B5" w:rsidRDefault="000C3E8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  <w:r w:rsidR="004C55AA" w:rsidRPr="006C34B5">
              <w:rPr>
                <w:rFonts w:ascii="Arial" w:hAnsi="Arial" w:cs="Arial"/>
                <w:szCs w:val="20"/>
                <w:lang w:val="nl-NL"/>
              </w:rPr>
              <w:t>thing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 xml:space="preserve"> </w:t>
            </w:r>
          </w:p>
          <w:p w14:paraId="571C41D8" w14:textId="416928CC" w:rsidR="00BE4591" w:rsidRPr="006C34B5" w:rsidRDefault="00BE459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Helm</w:t>
            </w:r>
            <w:r w:rsidR="000C3E81" w:rsidRPr="006C34B5">
              <w:rPr>
                <w:rFonts w:ascii="Arial" w:hAnsi="Arial" w:cs="Arial"/>
                <w:szCs w:val="20"/>
                <w:lang w:val="nl-NL"/>
              </w:rPr>
              <w:t>et</w:t>
            </w:r>
          </w:p>
          <w:p w14:paraId="7216F18E" w14:textId="5C43F0D8" w:rsidR="00BE4591" w:rsidRPr="006C34B5" w:rsidRDefault="000C3E8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Cap/Ha</w:t>
            </w:r>
            <w:r w:rsidR="00F22BCA" w:rsidRPr="006C34B5">
              <w:rPr>
                <w:rFonts w:ascii="Arial" w:hAnsi="Arial" w:cs="Arial"/>
                <w:szCs w:val="20"/>
                <w:lang w:val="nl-NL"/>
              </w:rPr>
              <w:t>t</w:t>
            </w:r>
          </w:p>
          <w:p w14:paraId="753DB89D" w14:textId="62B99B4D" w:rsidR="00BE4591" w:rsidRPr="006C34B5" w:rsidRDefault="000C3E8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Hoodie</w:t>
            </w:r>
          </w:p>
          <w:p w14:paraId="5BE04BC1" w14:textId="5D417902" w:rsidR="00BE4591" w:rsidRPr="006C34B5" w:rsidRDefault="000C3E8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Other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, n</w:t>
            </w:r>
            <w:r w:rsidRPr="006C34B5">
              <w:rPr>
                <w:rFonts w:ascii="Arial" w:hAnsi="Arial" w:cs="Arial"/>
                <w:szCs w:val="20"/>
                <w:lang w:val="nl-NL"/>
              </w:rPr>
              <w:t>ame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l</w:t>
            </w:r>
            <w:r w:rsidRPr="006C34B5">
              <w:rPr>
                <w:rFonts w:ascii="Arial" w:hAnsi="Arial" w:cs="Arial"/>
                <w:szCs w:val="20"/>
                <w:lang w:val="nl-NL"/>
              </w:rPr>
              <w:t>y..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…………………………………………………..</w:t>
            </w:r>
          </w:p>
        </w:tc>
      </w:tr>
      <w:tr w:rsidR="00BE4591" w:rsidRPr="00B55800" w14:paraId="4367D06E" w14:textId="77777777" w:rsidTr="00E309E6">
        <w:tc>
          <w:tcPr>
            <w:tcW w:w="4722" w:type="dxa"/>
          </w:tcPr>
          <w:p w14:paraId="5F51B111" w14:textId="2F38C5E7" w:rsidR="00BE4591" w:rsidRPr="00E43F35" w:rsidRDefault="000C3E81" w:rsidP="000B7B6B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Did you use facial protection</w:t>
            </w:r>
          </w:p>
        </w:tc>
        <w:tc>
          <w:tcPr>
            <w:tcW w:w="5910" w:type="dxa"/>
          </w:tcPr>
          <w:p w14:paraId="5C02B4F6" w14:textId="7917E490" w:rsidR="00BE4591" w:rsidRPr="006C34B5" w:rsidRDefault="000C3E8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</w:p>
          <w:p w14:paraId="6EE52EC3" w14:textId="2E3F0CB2" w:rsidR="00BE4591" w:rsidRPr="006C34B5" w:rsidRDefault="000C3E8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Safety glasses</w:t>
            </w:r>
          </w:p>
          <w:p w14:paraId="693FD02B" w14:textId="186FF7A4" w:rsidR="00BE4591" w:rsidRPr="006C34B5" w:rsidRDefault="000C3E8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Face shield</w:t>
            </w:r>
          </w:p>
          <w:p w14:paraId="50220006" w14:textId="0574EA77" w:rsidR="00BE4591" w:rsidRPr="006C34B5" w:rsidRDefault="000C3E8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Other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, n</w:t>
            </w:r>
            <w:r w:rsidRPr="006C34B5">
              <w:rPr>
                <w:rFonts w:ascii="Arial" w:hAnsi="Arial" w:cs="Arial"/>
                <w:szCs w:val="20"/>
                <w:lang w:val="nl-NL"/>
              </w:rPr>
              <w:t>ame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l</w:t>
            </w:r>
            <w:r w:rsidRPr="006C34B5">
              <w:rPr>
                <w:rFonts w:ascii="Arial" w:hAnsi="Arial" w:cs="Arial"/>
                <w:szCs w:val="20"/>
                <w:lang w:val="nl-NL"/>
              </w:rPr>
              <w:t>y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…………………………………………………..</w:t>
            </w:r>
          </w:p>
        </w:tc>
      </w:tr>
      <w:tr w:rsidR="00BE4591" w:rsidRPr="00B55800" w14:paraId="291B894F" w14:textId="77777777" w:rsidTr="00E309E6">
        <w:tc>
          <w:tcPr>
            <w:tcW w:w="4722" w:type="dxa"/>
          </w:tcPr>
          <w:p w14:paraId="00B3D52C" w14:textId="18795B21" w:rsidR="00BE4591" w:rsidRPr="00E43F35" w:rsidRDefault="000C3E81" w:rsidP="000B7B6B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Did you use respiratory protection</w:t>
            </w:r>
            <w:r w:rsidR="00BE4591" w:rsidRPr="00E43F35">
              <w:rPr>
                <w:rFonts w:ascii="Arial" w:hAnsi="Arial" w:cs="Arial"/>
                <w:szCs w:val="20"/>
              </w:rPr>
              <w:t>?</w:t>
            </w:r>
          </w:p>
        </w:tc>
        <w:tc>
          <w:tcPr>
            <w:tcW w:w="5910" w:type="dxa"/>
          </w:tcPr>
          <w:p w14:paraId="0E0597DC" w14:textId="43B96830" w:rsidR="00BE4591" w:rsidRPr="006C34B5" w:rsidRDefault="00BE459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</w:t>
            </w:r>
            <w:r w:rsidR="000C3E81" w:rsidRPr="006C34B5">
              <w:rPr>
                <w:rFonts w:ascii="Arial" w:hAnsi="Arial" w:cs="Arial"/>
                <w:szCs w:val="20"/>
                <w:lang w:val="nl-NL"/>
              </w:rPr>
              <w:t>o</w:t>
            </w:r>
            <w:r w:rsidRPr="006C34B5">
              <w:rPr>
                <w:rFonts w:ascii="Arial" w:hAnsi="Arial" w:cs="Arial"/>
                <w:szCs w:val="20"/>
                <w:lang w:val="nl-NL"/>
              </w:rPr>
              <w:t xml:space="preserve"> </w:t>
            </w:r>
          </w:p>
          <w:p w14:paraId="079F801C" w14:textId="1971CD26" w:rsidR="00BE4591" w:rsidRPr="006C34B5" w:rsidRDefault="000C3E8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Mouth cap</w:t>
            </w:r>
          </w:p>
          <w:p w14:paraId="0D025F18" w14:textId="12E4B987" w:rsidR="00BE4591" w:rsidRPr="006C34B5" w:rsidRDefault="000C3E8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Full face mask</w:t>
            </w:r>
          </w:p>
          <w:p w14:paraId="2F06DE4B" w14:textId="67495F78" w:rsidR="00BE4591" w:rsidRPr="006C34B5" w:rsidRDefault="00BE459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 xml:space="preserve">Half </w:t>
            </w:r>
            <w:r w:rsidR="000C3E81" w:rsidRPr="006C34B5">
              <w:rPr>
                <w:rFonts w:ascii="Arial" w:hAnsi="Arial" w:cs="Arial"/>
                <w:szCs w:val="20"/>
                <w:lang w:val="nl-NL"/>
              </w:rPr>
              <w:t>face mask</w:t>
            </w:r>
          </w:p>
          <w:p w14:paraId="09F5787A" w14:textId="4144B0B0" w:rsidR="00BE4591" w:rsidRPr="006C34B5" w:rsidRDefault="000C3E81" w:rsidP="000C3E81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Other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, n</w:t>
            </w:r>
            <w:r w:rsidRPr="006C34B5">
              <w:rPr>
                <w:rFonts w:ascii="Arial" w:hAnsi="Arial" w:cs="Arial"/>
                <w:szCs w:val="20"/>
                <w:lang w:val="nl-NL"/>
              </w:rPr>
              <w:t>ame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l</w:t>
            </w:r>
            <w:r w:rsidRPr="006C34B5">
              <w:rPr>
                <w:rFonts w:ascii="Arial" w:hAnsi="Arial" w:cs="Arial"/>
                <w:szCs w:val="20"/>
                <w:lang w:val="nl-NL"/>
              </w:rPr>
              <w:t>y..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…………………………………………………..</w:t>
            </w:r>
          </w:p>
        </w:tc>
      </w:tr>
      <w:tr w:rsidR="00BE4591" w:rsidRPr="00A94139" w14:paraId="552901F6" w14:textId="77777777" w:rsidTr="00E309E6">
        <w:tc>
          <w:tcPr>
            <w:tcW w:w="4722" w:type="dxa"/>
          </w:tcPr>
          <w:p w14:paraId="206F5CE4" w14:textId="02F5819D" w:rsidR="00BE4591" w:rsidRPr="00E43F35" w:rsidRDefault="000C3E81" w:rsidP="000C3E81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Description of the respiratory protection used</w:t>
            </w:r>
          </w:p>
        </w:tc>
        <w:tc>
          <w:tcPr>
            <w:tcW w:w="5910" w:type="dxa"/>
          </w:tcPr>
          <w:p w14:paraId="6B4B4B5A" w14:textId="4564B63D" w:rsidR="00BE4591" w:rsidRPr="006C34B5" w:rsidRDefault="00BE4591" w:rsidP="000B7B6B">
            <w:pPr>
              <w:spacing w:after="0"/>
              <w:ind w:left="-31"/>
              <w:jc w:val="left"/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</w:pP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[</w:t>
            </w:r>
            <w:r w:rsidR="000C3E81"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free text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]</w:t>
            </w:r>
          </w:p>
          <w:p w14:paraId="27D94496" w14:textId="16BB5544" w:rsidR="00BE4591" w:rsidRPr="006C34B5" w:rsidRDefault="00BE4591" w:rsidP="000B7B6B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</w:p>
        </w:tc>
      </w:tr>
      <w:tr w:rsidR="00BE4591" w:rsidRPr="00B55800" w14:paraId="6ECBD72D" w14:textId="77777777" w:rsidTr="00E309E6">
        <w:tc>
          <w:tcPr>
            <w:tcW w:w="4722" w:type="dxa"/>
          </w:tcPr>
          <w:p w14:paraId="213D218C" w14:textId="4114E9CD" w:rsidR="00BE4591" w:rsidRPr="00E43F35" w:rsidRDefault="000321D0" w:rsidP="00BE5CED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What clothes did you wear</w:t>
            </w:r>
            <w:r w:rsidR="00BE5CED" w:rsidRPr="006C34B5">
              <w:rPr>
                <w:rStyle w:val="CommentReference"/>
                <w:rFonts w:ascii="Arial" w:hAnsi="Arial" w:cs="Arial"/>
                <w:sz w:val="20"/>
                <w:szCs w:val="20"/>
              </w:rPr>
              <w:t xml:space="preserve">: </w:t>
            </w:r>
            <w:r w:rsidRPr="00E43F35">
              <w:rPr>
                <w:rFonts w:ascii="Arial" w:hAnsi="Arial" w:cs="Arial"/>
                <w:szCs w:val="20"/>
              </w:rPr>
              <w:t>torso and arms?</w:t>
            </w:r>
          </w:p>
        </w:tc>
        <w:tc>
          <w:tcPr>
            <w:tcW w:w="5910" w:type="dxa"/>
          </w:tcPr>
          <w:p w14:paraId="413CAFE8" w14:textId="4C26C28A" w:rsidR="00BE4591" w:rsidRPr="006C34B5" w:rsidRDefault="000321D0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  <w:r w:rsidR="004C55AA" w:rsidRPr="006C34B5">
              <w:rPr>
                <w:rFonts w:ascii="Arial" w:hAnsi="Arial" w:cs="Arial"/>
                <w:szCs w:val="20"/>
                <w:lang w:val="nl-NL"/>
              </w:rPr>
              <w:t>thing</w:t>
            </w:r>
          </w:p>
          <w:p w14:paraId="50352C06" w14:textId="4CFD47B2" w:rsidR="00BE4591" w:rsidRPr="006C34B5" w:rsidRDefault="00BE459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Overal</w:t>
            </w:r>
            <w:r w:rsidR="000321D0" w:rsidRPr="006C34B5">
              <w:rPr>
                <w:rFonts w:ascii="Arial" w:hAnsi="Arial" w:cs="Arial"/>
                <w:szCs w:val="20"/>
                <w:lang w:val="nl-NL"/>
              </w:rPr>
              <w:t>l</w:t>
            </w:r>
            <w:r w:rsidRPr="006C34B5">
              <w:rPr>
                <w:rFonts w:ascii="Arial" w:hAnsi="Arial" w:cs="Arial"/>
                <w:szCs w:val="20"/>
                <w:lang w:val="nl-NL"/>
              </w:rPr>
              <w:t>, material</w:t>
            </w:r>
            <w:r w:rsidR="000321D0" w:rsidRPr="006C34B5">
              <w:rPr>
                <w:rFonts w:ascii="Arial" w:hAnsi="Arial" w:cs="Arial"/>
                <w:szCs w:val="20"/>
                <w:lang w:val="nl-NL"/>
              </w:rPr>
              <w:t>……</w:t>
            </w:r>
            <w:r w:rsidRPr="006C34B5">
              <w:rPr>
                <w:rFonts w:ascii="Arial" w:hAnsi="Arial" w:cs="Arial"/>
                <w:szCs w:val="20"/>
                <w:lang w:val="nl-NL"/>
              </w:rPr>
              <w:t>…………………………………………..</w:t>
            </w:r>
          </w:p>
          <w:p w14:paraId="22E6CCBB" w14:textId="5CE051DD" w:rsidR="00BE4591" w:rsidRPr="006C34B5" w:rsidRDefault="00BE459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 xml:space="preserve">Plastic </w:t>
            </w:r>
            <w:r w:rsidR="000321D0" w:rsidRPr="006C34B5">
              <w:rPr>
                <w:rFonts w:ascii="Arial" w:hAnsi="Arial" w:cs="Arial"/>
                <w:szCs w:val="20"/>
                <w:lang w:val="nl-NL"/>
              </w:rPr>
              <w:t>rain coat</w:t>
            </w:r>
          </w:p>
          <w:p w14:paraId="0B48E0A7" w14:textId="163DFA69" w:rsidR="00BE4591" w:rsidRPr="006C34B5" w:rsidRDefault="00BE459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 xml:space="preserve">Shirt/blouse </w:t>
            </w:r>
            <w:r w:rsidR="000321D0" w:rsidRPr="006C34B5">
              <w:rPr>
                <w:rFonts w:ascii="Arial" w:hAnsi="Arial" w:cs="Arial"/>
                <w:szCs w:val="20"/>
                <w:lang w:val="nl-NL"/>
              </w:rPr>
              <w:t>covered arms</w:t>
            </w:r>
          </w:p>
          <w:p w14:paraId="0EB7C1AF" w14:textId="77777777" w:rsidR="000321D0" w:rsidRPr="006C34B5" w:rsidRDefault="00BE4591" w:rsidP="000321D0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 xml:space="preserve">Shirt/blouse </w:t>
            </w:r>
            <w:r w:rsidR="000321D0" w:rsidRPr="006C34B5">
              <w:rPr>
                <w:rFonts w:ascii="Arial" w:hAnsi="Arial" w:cs="Arial"/>
                <w:szCs w:val="20"/>
                <w:lang w:val="nl-NL"/>
              </w:rPr>
              <w:t xml:space="preserve">uncovered </w:t>
            </w:r>
            <w:r w:rsidRPr="006C34B5">
              <w:rPr>
                <w:rFonts w:ascii="Arial" w:hAnsi="Arial" w:cs="Arial"/>
                <w:szCs w:val="20"/>
                <w:lang w:val="nl-NL"/>
              </w:rPr>
              <w:t>arm</w:t>
            </w:r>
            <w:r w:rsidR="000321D0" w:rsidRPr="006C34B5">
              <w:rPr>
                <w:rFonts w:ascii="Arial" w:hAnsi="Arial" w:cs="Arial"/>
                <w:szCs w:val="20"/>
                <w:lang w:val="nl-NL"/>
              </w:rPr>
              <w:t>s</w:t>
            </w:r>
          </w:p>
          <w:p w14:paraId="5B2BACEA" w14:textId="16FAB4A6" w:rsidR="00BE4591" w:rsidRPr="006C34B5" w:rsidRDefault="000321D0" w:rsidP="000321D0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Sweater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/</w:t>
            </w:r>
            <w:r w:rsidRPr="006C34B5">
              <w:rPr>
                <w:rFonts w:ascii="Arial" w:hAnsi="Arial" w:cs="Arial"/>
                <w:szCs w:val="20"/>
                <w:lang w:val="nl-NL"/>
              </w:rPr>
              <w:t>jacket</w:t>
            </w:r>
          </w:p>
          <w:p w14:paraId="35956D11" w14:textId="4BD0B72A" w:rsidR="00BE4591" w:rsidRPr="006C34B5" w:rsidRDefault="00BE459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Winter</w:t>
            </w:r>
            <w:r w:rsidR="000321D0" w:rsidRPr="006C34B5">
              <w:rPr>
                <w:rFonts w:ascii="Arial" w:hAnsi="Arial" w:cs="Arial"/>
                <w:szCs w:val="20"/>
                <w:lang w:val="nl-NL"/>
              </w:rPr>
              <w:t xml:space="preserve"> jacket</w:t>
            </w:r>
          </w:p>
          <w:p w14:paraId="4085F9C5" w14:textId="1559FA94" w:rsidR="00BE4591" w:rsidRPr="006C34B5" w:rsidRDefault="000321D0" w:rsidP="000321D0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Other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, n</w:t>
            </w:r>
            <w:r w:rsidRPr="006C34B5">
              <w:rPr>
                <w:rFonts w:ascii="Arial" w:hAnsi="Arial" w:cs="Arial"/>
                <w:szCs w:val="20"/>
                <w:lang w:val="nl-NL"/>
              </w:rPr>
              <w:t>amely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…………………………………………………..</w:t>
            </w:r>
          </w:p>
        </w:tc>
      </w:tr>
      <w:tr w:rsidR="00BE4591" w:rsidRPr="00B55800" w14:paraId="081D1082" w14:textId="77777777" w:rsidTr="00E309E6">
        <w:tc>
          <w:tcPr>
            <w:tcW w:w="4722" w:type="dxa"/>
          </w:tcPr>
          <w:p w14:paraId="1D0AC6AC" w14:textId="458F5DC3" w:rsidR="00BE4591" w:rsidRPr="006C34B5" w:rsidRDefault="00BE4591" w:rsidP="00BE5CED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W</w:t>
            </w:r>
            <w:r w:rsidR="000321D0" w:rsidRPr="00E43F35">
              <w:rPr>
                <w:rFonts w:ascii="Arial" w:hAnsi="Arial" w:cs="Arial"/>
                <w:szCs w:val="20"/>
              </w:rPr>
              <w:t>hat clothes did you wear</w:t>
            </w:r>
            <w:r w:rsidR="00BE5CED" w:rsidRPr="006C34B5">
              <w:rPr>
                <w:rFonts w:ascii="Arial" w:hAnsi="Arial" w:cs="Arial"/>
                <w:szCs w:val="20"/>
              </w:rPr>
              <w:t xml:space="preserve">: </w:t>
            </w:r>
            <w:r w:rsidR="000321D0" w:rsidRPr="006C34B5">
              <w:rPr>
                <w:rFonts w:ascii="Arial" w:hAnsi="Arial" w:cs="Arial"/>
                <w:szCs w:val="20"/>
              </w:rPr>
              <w:t>legs</w:t>
            </w:r>
            <w:r w:rsidRPr="006C34B5">
              <w:rPr>
                <w:rFonts w:ascii="Arial" w:hAnsi="Arial" w:cs="Arial"/>
                <w:szCs w:val="20"/>
              </w:rPr>
              <w:t>?</w:t>
            </w:r>
          </w:p>
        </w:tc>
        <w:tc>
          <w:tcPr>
            <w:tcW w:w="5910" w:type="dxa"/>
          </w:tcPr>
          <w:p w14:paraId="4174688F" w14:textId="7CA5DF04" w:rsidR="00BE4591" w:rsidRPr="006C34B5" w:rsidRDefault="000321D0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  <w:r w:rsidR="004C55AA" w:rsidRPr="006C34B5">
              <w:rPr>
                <w:rFonts w:ascii="Arial" w:hAnsi="Arial" w:cs="Arial"/>
                <w:szCs w:val="20"/>
                <w:lang w:val="nl-NL"/>
              </w:rPr>
              <w:t>thing</w:t>
            </w:r>
          </w:p>
          <w:p w14:paraId="29DC1902" w14:textId="59B79CF2" w:rsidR="00BE4591" w:rsidRPr="006C34B5" w:rsidRDefault="000321D0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Short trousers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,</w:t>
            </w:r>
            <w:r w:rsidR="00BE4591" w:rsidRPr="006C34B5">
              <w:rPr>
                <w:rFonts w:ascii="Arial" w:hAnsi="Arial" w:cs="Arial"/>
                <w:szCs w:val="20"/>
              </w:rPr>
              <w:t xml:space="preserve"> </w:t>
            </w:r>
            <w:r w:rsidR="00BE4591" w:rsidRPr="00E43F35">
              <w:rPr>
                <w:rFonts w:ascii="Arial" w:hAnsi="Arial" w:cs="Arial"/>
                <w:szCs w:val="20"/>
                <w:lang w:val="nl-NL"/>
              </w:rPr>
              <w:t>material</w:t>
            </w:r>
            <w:r w:rsidRPr="00E43F35">
              <w:rPr>
                <w:rFonts w:ascii="Arial" w:hAnsi="Arial" w:cs="Arial"/>
                <w:szCs w:val="20"/>
                <w:lang w:val="nl-NL"/>
              </w:rPr>
              <w:t>…..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..……………………………………</w:t>
            </w:r>
          </w:p>
          <w:p w14:paraId="2D39B988" w14:textId="4C57ECA0" w:rsidR="000321D0" w:rsidRPr="006C34B5" w:rsidRDefault="000321D0" w:rsidP="000321D0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lastRenderedPageBreak/>
              <w:t>Long trousers,</w:t>
            </w:r>
            <w:r w:rsidRPr="006C34B5">
              <w:rPr>
                <w:rFonts w:ascii="Arial" w:hAnsi="Arial" w:cs="Arial"/>
                <w:szCs w:val="20"/>
              </w:rPr>
              <w:t xml:space="preserve"> </w:t>
            </w:r>
            <w:r w:rsidRPr="00E43F35">
              <w:rPr>
                <w:rFonts w:ascii="Arial" w:hAnsi="Arial" w:cs="Arial"/>
                <w:szCs w:val="20"/>
                <w:lang w:val="nl-NL"/>
              </w:rPr>
              <w:t>material…....</w:t>
            </w:r>
            <w:r w:rsidRPr="006C34B5">
              <w:rPr>
                <w:rFonts w:ascii="Arial" w:hAnsi="Arial" w:cs="Arial"/>
                <w:szCs w:val="20"/>
                <w:lang w:val="nl-NL"/>
              </w:rPr>
              <w:t>……………………………………</w:t>
            </w:r>
          </w:p>
          <w:p w14:paraId="4D6348DB" w14:textId="280CE45F" w:rsidR="000321D0" w:rsidRPr="006C34B5" w:rsidRDefault="000321D0" w:rsidP="000321D0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Overall, material………………………………………………..</w:t>
            </w:r>
          </w:p>
          <w:p w14:paraId="24F7E37D" w14:textId="28810AA0" w:rsidR="00BE4591" w:rsidRPr="006C34B5" w:rsidRDefault="000321D0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Apron</w:t>
            </w:r>
          </w:p>
          <w:p w14:paraId="54DEF2FF" w14:textId="39D9EB9B" w:rsidR="00BE4591" w:rsidRPr="006C34B5" w:rsidRDefault="000321D0" w:rsidP="000321D0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Other, namely…………………………………………………..</w:t>
            </w:r>
          </w:p>
        </w:tc>
      </w:tr>
      <w:tr w:rsidR="00BE4591" w:rsidRPr="00B55800" w14:paraId="0E69572A" w14:textId="77777777" w:rsidTr="00E309E6">
        <w:tc>
          <w:tcPr>
            <w:tcW w:w="4722" w:type="dxa"/>
          </w:tcPr>
          <w:p w14:paraId="5E0F05F8" w14:textId="2F316E3D" w:rsidR="00BE4591" w:rsidRPr="006C34B5" w:rsidRDefault="000321D0" w:rsidP="004C55AA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lastRenderedPageBreak/>
              <w:t>What did you wear on your fee</w:t>
            </w:r>
            <w:r w:rsidR="004C55AA" w:rsidRPr="00E43F35">
              <w:rPr>
                <w:rFonts w:ascii="Arial" w:hAnsi="Arial" w:cs="Arial"/>
                <w:szCs w:val="20"/>
              </w:rPr>
              <w:t>t</w:t>
            </w:r>
            <w:r w:rsidRPr="006C34B5">
              <w:rPr>
                <w:rFonts w:ascii="Arial" w:hAnsi="Arial" w:cs="Arial"/>
                <w:szCs w:val="20"/>
              </w:rPr>
              <w:t>?</w:t>
            </w:r>
          </w:p>
        </w:tc>
        <w:tc>
          <w:tcPr>
            <w:tcW w:w="5910" w:type="dxa"/>
          </w:tcPr>
          <w:p w14:paraId="0164E486" w14:textId="1F187624" w:rsidR="00BE4591" w:rsidRPr="006C34B5" w:rsidRDefault="000321D0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  <w:r w:rsidR="004C55AA" w:rsidRPr="006C34B5">
              <w:rPr>
                <w:rFonts w:ascii="Arial" w:hAnsi="Arial" w:cs="Arial"/>
                <w:szCs w:val="20"/>
                <w:lang w:val="nl-NL"/>
              </w:rPr>
              <w:t>thing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 xml:space="preserve"> </w:t>
            </w:r>
          </w:p>
          <w:p w14:paraId="169F8B99" w14:textId="0FE3308A" w:rsidR="00BE4591" w:rsidRPr="006C34B5" w:rsidRDefault="000321D0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Flip flops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/sandal</w:t>
            </w:r>
            <w:r w:rsidRPr="006C34B5">
              <w:rPr>
                <w:rFonts w:ascii="Arial" w:hAnsi="Arial" w:cs="Arial"/>
                <w:szCs w:val="20"/>
                <w:lang w:val="nl-NL"/>
              </w:rPr>
              <w:t>s</w:t>
            </w:r>
          </w:p>
          <w:p w14:paraId="01BB38CA" w14:textId="651F4668" w:rsidR="00BE4591" w:rsidRPr="006C34B5" w:rsidRDefault="00BE459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 xml:space="preserve">Rubber </w:t>
            </w:r>
            <w:r w:rsidR="000321D0" w:rsidRPr="006C34B5">
              <w:rPr>
                <w:rFonts w:ascii="Arial" w:hAnsi="Arial" w:cs="Arial"/>
                <w:szCs w:val="20"/>
                <w:lang w:val="nl-NL"/>
              </w:rPr>
              <w:t>boots</w:t>
            </w:r>
          </w:p>
          <w:p w14:paraId="067E51F3" w14:textId="50A5EFC7" w:rsidR="00BE4591" w:rsidRPr="006C34B5" w:rsidRDefault="00BE459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H</w:t>
            </w:r>
            <w:r w:rsidR="000321D0" w:rsidRPr="006C34B5">
              <w:rPr>
                <w:rFonts w:ascii="Arial" w:hAnsi="Arial" w:cs="Arial"/>
                <w:szCs w:val="20"/>
                <w:lang w:val="nl-NL"/>
              </w:rPr>
              <w:t>igh work shoes</w:t>
            </w:r>
          </w:p>
          <w:p w14:paraId="371A87B9" w14:textId="34F432D1" w:rsidR="00BE4591" w:rsidRPr="006C34B5" w:rsidRDefault="00BE4591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L</w:t>
            </w:r>
            <w:r w:rsidR="000321D0" w:rsidRPr="006C34B5">
              <w:rPr>
                <w:rFonts w:ascii="Arial" w:hAnsi="Arial" w:cs="Arial"/>
                <w:szCs w:val="20"/>
                <w:lang w:val="nl-NL"/>
              </w:rPr>
              <w:t>ow work shoes</w:t>
            </w:r>
          </w:p>
          <w:p w14:paraId="0FD58C05" w14:textId="1152122F" w:rsidR="00BE4591" w:rsidRPr="006C34B5" w:rsidRDefault="000321D0" w:rsidP="000321D0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Other, namely…………………………………………………..</w:t>
            </w:r>
          </w:p>
        </w:tc>
      </w:tr>
      <w:tr w:rsidR="00BE4591" w:rsidRPr="000321D0" w14:paraId="12134D6B" w14:textId="77777777" w:rsidTr="00E309E6">
        <w:tc>
          <w:tcPr>
            <w:tcW w:w="4722" w:type="dxa"/>
          </w:tcPr>
          <w:p w14:paraId="7A419456" w14:textId="56D1CC9F" w:rsidR="00BE4591" w:rsidRPr="006C34B5" w:rsidRDefault="000321D0" w:rsidP="00003DC4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Was it mandatory to wear protective clothing during </w:t>
            </w:r>
            <w:r w:rsidR="00003DC4" w:rsidRPr="00E43F35">
              <w:rPr>
                <w:rFonts w:ascii="Arial" w:hAnsi="Arial" w:cs="Arial"/>
                <w:szCs w:val="20"/>
              </w:rPr>
              <w:t xml:space="preserve">the activities </w:t>
            </w:r>
            <w:r w:rsidRPr="006C34B5">
              <w:rPr>
                <w:rFonts w:ascii="Arial" w:hAnsi="Arial" w:cs="Arial"/>
                <w:szCs w:val="20"/>
              </w:rPr>
              <w:t>you performed?</w:t>
            </w:r>
          </w:p>
        </w:tc>
        <w:tc>
          <w:tcPr>
            <w:tcW w:w="5910" w:type="dxa"/>
          </w:tcPr>
          <w:p w14:paraId="40E49C48" w14:textId="4B0ADD80" w:rsidR="00BE4591" w:rsidRPr="006C34B5" w:rsidRDefault="000321D0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</w:p>
          <w:p w14:paraId="1D4C4582" w14:textId="38318530" w:rsidR="00BE4591" w:rsidRPr="006C34B5" w:rsidRDefault="000321D0" w:rsidP="000321D0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, ……..………………………………………</w:t>
            </w:r>
            <w:r w:rsidRPr="006C34B5">
              <w:rPr>
                <w:rFonts w:ascii="Arial" w:hAnsi="Arial" w:cs="Arial"/>
                <w:szCs w:val="20"/>
                <w:lang w:val="nl-NL"/>
              </w:rPr>
              <w:t>……….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.</w:t>
            </w:r>
            <w:r w:rsidR="00BE4591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[w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hich</w:t>
            </w:r>
            <w:r w:rsidR="00BE4591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]</w:t>
            </w:r>
          </w:p>
        </w:tc>
      </w:tr>
      <w:tr w:rsidR="00BE4591" w:rsidRPr="000321D0" w14:paraId="0E26B12E" w14:textId="77777777" w:rsidTr="00E309E6">
        <w:tc>
          <w:tcPr>
            <w:tcW w:w="4722" w:type="dxa"/>
          </w:tcPr>
          <w:p w14:paraId="098DB666" w14:textId="52E33FC2" w:rsidR="00BE4591" w:rsidRPr="006C34B5" w:rsidRDefault="000321D0" w:rsidP="00B915BB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Why </w:t>
            </w:r>
            <w:r w:rsidR="00B915BB" w:rsidRPr="00E43F35">
              <w:rPr>
                <w:rFonts w:ascii="Arial" w:hAnsi="Arial" w:cs="Arial"/>
                <w:szCs w:val="20"/>
              </w:rPr>
              <w:t xml:space="preserve">did you not wear the </w:t>
            </w:r>
            <w:r w:rsidRPr="006C34B5">
              <w:rPr>
                <w:rFonts w:ascii="Arial" w:hAnsi="Arial" w:cs="Arial"/>
                <w:szCs w:val="20"/>
              </w:rPr>
              <w:t xml:space="preserve">protective </w:t>
            </w:r>
            <w:proofErr w:type="gramStart"/>
            <w:r w:rsidRPr="006C34B5">
              <w:rPr>
                <w:rFonts w:ascii="Arial" w:hAnsi="Arial" w:cs="Arial"/>
                <w:szCs w:val="20"/>
              </w:rPr>
              <w:t>clothing ?</w:t>
            </w:r>
            <w:proofErr w:type="gramEnd"/>
          </w:p>
        </w:tc>
        <w:tc>
          <w:tcPr>
            <w:tcW w:w="5910" w:type="dxa"/>
          </w:tcPr>
          <w:p w14:paraId="1C9B2732" w14:textId="785F7F9B" w:rsidR="00BE4591" w:rsidRPr="006C34B5" w:rsidRDefault="000321D0" w:rsidP="000B7B6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Not applicable (protective clothing worn)</w:t>
            </w:r>
          </w:p>
          <w:p w14:paraId="073B6F3A" w14:textId="1303E412" w:rsidR="00BE4591" w:rsidRPr="006C34B5" w:rsidRDefault="00B915BB" w:rsidP="00B915BB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R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e</w:t>
            </w:r>
            <w:r w:rsidR="000321D0" w:rsidRPr="006C34B5">
              <w:rPr>
                <w:rFonts w:ascii="Arial" w:hAnsi="Arial" w:cs="Arial"/>
                <w:szCs w:val="20"/>
                <w:lang w:val="nl-NL"/>
              </w:rPr>
              <w:t>aso</w:t>
            </w:r>
            <w:r w:rsidR="00BE4591" w:rsidRPr="006C34B5">
              <w:rPr>
                <w:rFonts w:ascii="Arial" w:hAnsi="Arial" w:cs="Arial"/>
                <w:szCs w:val="20"/>
                <w:lang w:val="nl-NL"/>
              </w:rPr>
              <w:t>n..………………………………………………</w:t>
            </w:r>
            <w:r w:rsidR="000321D0" w:rsidRPr="006C34B5">
              <w:rPr>
                <w:rFonts w:ascii="Arial" w:hAnsi="Arial" w:cs="Arial"/>
                <w:szCs w:val="20"/>
                <w:lang w:val="nl-NL"/>
              </w:rPr>
              <w:t>………</w:t>
            </w:r>
          </w:p>
        </w:tc>
      </w:tr>
      <w:tr w:rsidR="00301036" w:rsidRPr="000D220A" w14:paraId="65E1F9A1" w14:textId="77777777" w:rsidTr="00E309E6">
        <w:tc>
          <w:tcPr>
            <w:tcW w:w="4722" w:type="dxa"/>
            <w:tcBorders>
              <w:bottom w:val="single" w:sz="4" w:space="0" w:color="auto"/>
            </w:tcBorders>
          </w:tcPr>
          <w:p w14:paraId="7D67F285" w14:textId="219323FB" w:rsidR="00301036" w:rsidRPr="006C34B5" w:rsidRDefault="000321D0" w:rsidP="00BE5CED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Did </w:t>
            </w:r>
            <w:r w:rsidR="00B915BB" w:rsidRPr="00E43F35">
              <w:rPr>
                <w:rFonts w:ascii="Arial" w:hAnsi="Arial" w:cs="Arial"/>
                <w:szCs w:val="20"/>
              </w:rPr>
              <w:t xml:space="preserve">the </w:t>
            </w:r>
            <w:r w:rsidRPr="006C34B5">
              <w:rPr>
                <w:rFonts w:ascii="Arial" w:hAnsi="Arial" w:cs="Arial"/>
                <w:szCs w:val="20"/>
              </w:rPr>
              <w:t>protective clothing function adequately?</w:t>
            </w: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17CFDD18" w14:textId="7CD4B6BC" w:rsidR="00301036" w:rsidRPr="006C34B5" w:rsidRDefault="000321D0" w:rsidP="00733752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C34B5">
              <w:rPr>
                <w:rFonts w:ascii="Arial" w:hAnsi="Arial" w:cs="Arial"/>
                <w:szCs w:val="20"/>
                <w:lang w:val="en-GB"/>
              </w:rPr>
              <w:t>Yes</w:t>
            </w:r>
          </w:p>
          <w:p w14:paraId="1C61901A" w14:textId="7523AFE7" w:rsidR="00301036" w:rsidRPr="006C34B5" w:rsidRDefault="00301036" w:rsidP="000321D0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C34B5">
              <w:rPr>
                <w:rFonts w:ascii="Arial" w:hAnsi="Arial" w:cs="Arial"/>
                <w:szCs w:val="20"/>
                <w:lang w:val="en-GB"/>
              </w:rPr>
              <w:t>N</w:t>
            </w:r>
            <w:r w:rsidR="000321D0" w:rsidRPr="006C34B5">
              <w:rPr>
                <w:rFonts w:ascii="Arial" w:hAnsi="Arial" w:cs="Arial"/>
                <w:szCs w:val="20"/>
                <w:lang w:val="en-GB"/>
              </w:rPr>
              <w:t>o</w:t>
            </w:r>
            <w:r w:rsidRPr="006C34B5">
              <w:rPr>
                <w:rFonts w:ascii="Arial" w:hAnsi="Arial" w:cs="Arial"/>
                <w:szCs w:val="20"/>
                <w:lang w:val="en-GB"/>
              </w:rPr>
              <w:t>, re</w:t>
            </w:r>
            <w:r w:rsidR="000321D0" w:rsidRPr="006C34B5">
              <w:rPr>
                <w:rFonts w:ascii="Arial" w:hAnsi="Arial" w:cs="Arial"/>
                <w:szCs w:val="20"/>
                <w:lang w:val="en-GB"/>
              </w:rPr>
              <w:t>ason……...</w:t>
            </w:r>
            <w:r w:rsidRPr="006C34B5">
              <w:rPr>
                <w:rFonts w:ascii="Arial" w:hAnsi="Arial" w:cs="Arial"/>
                <w:szCs w:val="20"/>
                <w:lang w:val="en-GB"/>
              </w:rPr>
              <w:t>..……………………………………………….</w:t>
            </w:r>
          </w:p>
        </w:tc>
      </w:tr>
      <w:tr w:rsidR="004855CC" w:rsidRPr="00093E58" w14:paraId="1100BE9F" w14:textId="77777777" w:rsidTr="00E309E6">
        <w:tc>
          <w:tcPr>
            <w:tcW w:w="4722" w:type="dxa"/>
            <w:tcBorders>
              <w:bottom w:val="single" w:sz="4" w:space="0" w:color="auto"/>
            </w:tcBorders>
          </w:tcPr>
          <w:p w14:paraId="3B8D056D" w14:textId="0252A1AF" w:rsidR="004855CC" w:rsidRPr="00E43F35" w:rsidRDefault="00093E58" w:rsidP="00093E58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Was there some form of ventilation present and did it function adequately?</w:t>
            </w: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2C1606A8" w14:textId="61EAFC6E" w:rsidR="004855CC" w:rsidRPr="006C34B5" w:rsidRDefault="00093E58" w:rsidP="00733752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C34B5">
              <w:rPr>
                <w:rFonts w:ascii="Arial" w:hAnsi="Arial" w:cs="Arial"/>
                <w:szCs w:val="20"/>
                <w:lang w:val="en-GB"/>
              </w:rPr>
              <w:t>No</w:t>
            </w:r>
          </w:p>
          <w:p w14:paraId="640A2FA0" w14:textId="3CCF60D4" w:rsidR="004855CC" w:rsidRPr="006C34B5" w:rsidRDefault="00093E58" w:rsidP="00733752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en-GB"/>
              </w:rPr>
              <w:t>Yes</w:t>
            </w:r>
            <w:r w:rsidR="004855CC" w:rsidRPr="006C34B5">
              <w:rPr>
                <w:rFonts w:ascii="Arial" w:hAnsi="Arial" w:cs="Arial"/>
                <w:szCs w:val="20"/>
                <w:lang w:val="nl-NL"/>
              </w:rPr>
              <w:t>,</w:t>
            </w:r>
            <w:r w:rsidRPr="006C34B5">
              <w:rPr>
                <w:rFonts w:ascii="Arial" w:hAnsi="Arial" w:cs="Arial"/>
                <w:szCs w:val="20"/>
                <w:lang w:val="nl-NL"/>
              </w:rPr>
              <w:t>………</w:t>
            </w:r>
            <w:r w:rsidR="004855CC" w:rsidRPr="006C34B5">
              <w:rPr>
                <w:rFonts w:ascii="Arial" w:hAnsi="Arial" w:cs="Arial"/>
                <w:szCs w:val="20"/>
                <w:lang w:val="nl-NL"/>
              </w:rPr>
              <w:t>……..………………………………………</w:t>
            </w:r>
            <w:r w:rsidRPr="006C34B5">
              <w:rPr>
                <w:rFonts w:ascii="Arial" w:hAnsi="Arial" w:cs="Arial"/>
                <w:szCs w:val="20"/>
                <w:lang w:val="nl-NL"/>
              </w:rPr>
              <w:t>…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[</w:t>
            </w:r>
            <w:r w:rsidR="00BE5CED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type</w:t>
            </w:r>
            <w:r w:rsidR="004855CC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]</w:t>
            </w:r>
          </w:p>
          <w:p w14:paraId="34FBC268" w14:textId="7AC26E98" w:rsidR="00093E58" w:rsidRPr="006C34B5" w:rsidRDefault="00093E58" w:rsidP="00093E58">
            <w:pPr>
              <w:pStyle w:val="ListParagraph"/>
              <w:spacing w:after="0"/>
              <w:ind w:left="36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 xml:space="preserve">Function adequately: </w:t>
            </w:r>
          </w:p>
          <w:p w14:paraId="1669EB29" w14:textId="699DE638" w:rsidR="00093E58" w:rsidRPr="006C34B5" w:rsidRDefault="00093E58" w:rsidP="00093E58">
            <w:pPr>
              <w:pStyle w:val="ListParagraph"/>
              <w:numPr>
                <w:ilvl w:val="0"/>
                <w:numId w:val="46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 xml:space="preserve">Yes </w:t>
            </w:r>
          </w:p>
          <w:p w14:paraId="75D1E9BC" w14:textId="0516E6CC" w:rsidR="004855CC" w:rsidRPr="006C34B5" w:rsidRDefault="00093E58" w:rsidP="00093E58">
            <w:pPr>
              <w:pStyle w:val="ListParagraph"/>
              <w:numPr>
                <w:ilvl w:val="0"/>
                <w:numId w:val="46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  <w:r w:rsidR="004855CC" w:rsidRPr="006C34B5">
              <w:rPr>
                <w:rFonts w:ascii="Arial" w:hAnsi="Arial" w:cs="Arial"/>
                <w:szCs w:val="20"/>
                <w:lang w:val="nl-NL"/>
              </w:rPr>
              <w:t>,</w:t>
            </w:r>
            <w:r w:rsidRPr="006C34B5">
              <w:rPr>
                <w:rFonts w:ascii="Arial" w:hAnsi="Arial" w:cs="Arial"/>
                <w:szCs w:val="20"/>
                <w:lang w:val="nl-NL"/>
              </w:rPr>
              <w:t xml:space="preserve"> reason</w:t>
            </w:r>
            <w:r w:rsidR="004855CC" w:rsidRPr="006C34B5">
              <w:rPr>
                <w:rFonts w:ascii="Arial" w:hAnsi="Arial" w:cs="Arial"/>
                <w:szCs w:val="20"/>
                <w:lang w:val="nl-NL"/>
              </w:rPr>
              <w:t>………………………</w:t>
            </w:r>
            <w:r w:rsidRPr="006C34B5">
              <w:rPr>
                <w:rFonts w:ascii="Arial" w:hAnsi="Arial" w:cs="Arial"/>
                <w:szCs w:val="20"/>
                <w:lang w:val="nl-NL"/>
              </w:rPr>
              <w:t>…………………………...</w:t>
            </w:r>
          </w:p>
        </w:tc>
      </w:tr>
      <w:tr w:rsidR="004855CC" w:rsidRPr="004855CC" w14:paraId="5BEEE373" w14:textId="77777777" w:rsidTr="00E309E6">
        <w:tc>
          <w:tcPr>
            <w:tcW w:w="4722" w:type="dxa"/>
            <w:tcBorders>
              <w:bottom w:val="single" w:sz="4" w:space="0" w:color="auto"/>
            </w:tcBorders>
          </w:tcPr>
          <w:p w14:paraId="114A4D5A" w14:textId="165A1E14" w:rsidR="00093E58" w:rsidRPr="006C34B5" w:rsidRDefault="00093E58" w:rsidP="00733752">
            <w:pPr>
              <w:spacing w:after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E43F35">
              <w:rPr>
                <w:rFonts w:ascii="Arial" w:hAnsi="Arial" w:cs="Arial"/>
                <w:szCs w:val="20"/>
                <w:lang w:val="en-GB"/>
              </w:rPr>
              <w:t>Were there emergency showers</w:t>
            </w:r>
            <w:r w:rsidR="00B915BB" w:rsidRPr="00E43F35">
              <w:rPr>
                <w:rFonts w:ascii="Arial" w:hAnsi="Arial" w:cs="Arial"/>
                <w:szCs w:val="20"/>
                <w:lang w:val="en-GB"/>
              </w:rPr>
              <w:t xml:space="preserve"> available</w:t>
            </w:r>
            <w:r w:rsidRPr="006C34B5">
              <w:rPr>
                <w:rFonts w:ascii="Arial" w:hAnsi="Arial" w:cs="Arial"/>
                <w:szCs w:val="20"/>
                <w:lang w:val="en-GB"/>
              </w:rPr>
              <w:t>?</w:t>
            </w:r>
            <w:r w:rsidR="004855CC" w:rsidRPr="006C34B5">
              <w:rPr>
                <w:rFonts w:ascii="Arial" w:hAnsi="Arial" w:cs="Arial"/>
                <w:szCs w:val="20"/>
                <w:lang w:val="en-GB"/>
              </w:rPr>
              <w:t xml:space="preserve"> </w:t>
            </w:r>
          </w:p>
          <w:p w14:paraId="649D8DD6" w14:textId="50CD9830" w:rsidR="004855CC" w:rsidRPr="006C34B5" w:rsidRDefault="00436003" w:rsidP="00436003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If yes, did</w:t>
            </w:r>
            <w:r w:rsidR="00093E58" w:rsidRPr="006C34B5">
              <w:rPr>
                <w:rFonts w:ascii="Arial" w:hAnsi="Arial" w:cs="Arial"/>
                <w:szCs w:val="20"/>
              </w:rPr>
              <w:t xml:space="preserve"> you use </w:t>
            </w:r>
            <w:r w:rsidRPr="006C34B5">
              <w:rPr>
                <w:rFonts w:ascii="Arial" w:hAnsi="Arial" w:cs="Arial"/>
                <w:szCs w:val="20"/>
              </w:rPr>
              <w:t>it</w:t>
            </w:r>
            <w:r w:rsidR="004855CC" w:rsidRPr="006C34B5">
              <w:rPr>
                <w:rFonts w:ascii="Arial" w:hAnsi="Arial" w:cs="Arial"/>
                <w:szCs w:val="20"/>
              </w:rPr>
              <w:t>?</w:t>
            </w: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0B572DCD" w14:textId="6FD2BD94" w:rsidR="004855CC" w:rsidRPr="006C34B5" w:rsidRDefault="00093E58" w:rsidP="00733752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</w:p>
          <w:p w14:paraId="2A84C9E5" w14:textId="4B9D8A95" w:rsidR="00914CF5" w:rsidRPr="006C34B5" w:rsidRDefault="00093E58" w:rsidP="00733752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  <w:r w:rsidR="00914CF5" w:rsidRPr="006C34B5">
              <w:rPr>
                <w:rFonts w:ascii="Arial" w:hAnsi="Arial" w:cs="Arial"/>
                <w:szCs w:val="20"/>
                <w:lang w:val="nl-NL"/>
              </w:rPr>
              <w:t xml:space="preserve">, </w:t>
            </w:r>
            <w:r w:rsidRPr="006C34B5">
              <w:rPr>
                <w:rFonts w:ascii="Arial" w:hAnsi="Arial" w:cs="Arial"/>
                <w:szCs w:val="20"/>
                <w:lang w:val="nl-NL"/>
              </w:rPr>
              <w:t>used</w:t>
            </w:r>
          </w:p>
          <w:p w14:paraId="4342276A" w14:textId="519905BC" w:rsidR="00914CF5" w:rsidRPr="006C34B5" w:rsidRDefault="00093E58" w:rsidP="00093E58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  <w:r w:rsidR="00914CF5" w:rsidRPr="006C34B5">
              <w:rPr>
                <w:rFonts w:ascii="Arial" w:hAnsi="Arial" w:cs="Arial"/>
                <w:szCs w:val="20"/>
                <w:lang w:val="nl-NL"/>
              </w:rPr>
              <w:t xml:space="preserve">, </w:t>
            </w:r>
            <w:r w:rsidRPr="006C34B5">
              <w:rPr>
                <w:rFonts w:ascii="Arial" w:hAnsi="Arial" w:cs="Arial"/>
                <w:szCs w:val="20"/>
                <w:lang w:val="nl-NL"/>
              </w:rPr>
              <w:t>not used because…….</w:t>
            </w:r>
            <w:r w:rsidR="00914CF5" w:rsidRPr="006C34B5">
              <w:rPr>
                <w:rFonts w:ascii="Arial" w:hAnsi="Arial" w:cs="Arial"/>
                <w:szCs w:val="20"/>
                <w:lang w:val="nl-NL"/>
              </w:rPr>
              <w:t>……………………………………</w:t>
            </w:r>
          </w:p>
        </w:tc>
      </w:tr>
      <w:tr w:rsidR="004855CC" w:rsidRPr="004855CC" w14:paraId="7C6C5127" w14:textId="77777777" w:rsidTr="00E309E6">
        <w:tc>
          <w:tcPr>
            <w:tcW w:w="4722" w:type="dxa"/>
            <w:tcBorders>
              <w:bottom w:val="single" w:sz="4" w:space="0" w:color="auto"/>
            </w:tcBorders>
          </w:tcPr>
          <w:p w14:paraId="6C2DA30A" w14:textId="045C65A5" w:rsidR="00003DC4" w:rsidRPr="006C34B5" w:rsidRDefault="00003DC4" w:rsidP="00003DC4">
            <w:pPr>
              <w:spacing w:after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E43F35">
              <w:rPr>
                <w:rFonts w:ascii="Arial" w:hAnsi="Arial" w:cs="Arial"/>
                <w:szCs w:val="20"/>
                <w:lang w:val="en-GB"/>
              </w:rPr>
              <w:t>Were there eye showers</w:t>
            </w:r>
            <w:r w:rsidR="00B915BB" w:rsidRPr="00E43F35">
              <w:rPr>
                <w:rFonts w:ascii="Arial" w:hAnsi="Arial" w:cs="Arial"/>
                <w:szCs w:val="20"/>
                <w:lang w:val="en-GB"/>
              </w:rPr>
              <w:t xml:space="preserve"> available</w:t>
            </w:r>
            <w:r w:rsidRPr="006C34B5">
              <w:rPr>
                <w:rFonts w:ascii="Arial" w:hAnsi="Arial" w:cs="Arial"/>
                <w:szCs w:val="20"/>
                <w:lang w:val="en-GB"/>
              </w:rPr>
              <w:t xml:space="preserve">? </w:t>
            </w:r>
          </w:p>
          <w:p w14:paraId="769899BA" w14:textId="6D37E567" w:rsidR="004855CC" w:rsidRPr="006C34B5" w:rsidRDefault="00436003" w:rsidP="00003DC4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If yes, did</w:t>
            </w:r>
            <w:r w:rsidR="00003DC4" w:rsidRPr="006C34B5">
              <w:rPr>
                <w:rFonts w:ascii="Arial" w:hAnsi="Arial" w:cs="Arial"/>
                <w:szCs w:val="20"/>
              </w:rPr>
              <w:t xml:space="preserve"> you use it?</w:t>
            </w:r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524F1FEA" w14:textId="77777777" w:rsidR="00003DC4" w:rsidRPr="006C34B5" w:rsidRDefault="00003DC4" w:rsidP="00003DC4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</w:p>
          <w:p w14:paraId="40882CE0" w14:textId="77777777" w:rsidR="00003DC4" w:rsidRPr="006C34B5" w:rsidRDefault="00003DC4" w:rsidP="00003DC4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, used</w:t>
            </w:r>
          </w:p>
          <w:p w14:paraId="646B1E0A" w14:textId="432E512F" w:rsidR="004855CC" w:rsidRPr="006C34B5" w:rsidRDefault="00003DC4" w:rsidP="00003DC4">
            <w:pPr>
              <w:pStyle w:val="ListParagraph"/>
              <w:numPr>
                <w:ilvl w:val="0"/>
                <w:numId w:val="3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, not used because…….……………………………………</w:t>
            </w:r>
          </w:p>
        </w:tc>
      </w:tr>
      <w:tr w:rsidR="00826CA6" w:rsidRPr="004855CC" w14:paraId="5CFBB08E" w14:textId="77777777" w:rsidTr="00902015"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52DF5639" w14:textId="77777777" w:rsidR="00FF0D98" w:rsidRPr="00E43F35" w:rsidRDefault="00FF0D98" w:rsidP="00AB2E9B">
            <w:pPr>
              <w:spacing w:after="0"/>
              <w:jc w:val="left"/>
              <w:rPr>
                <w:rFonts w:ascii="Arial" w:hAnsi="Arial" w:cs="Arial"/>
                <w:b/>
                <w:szCs w:val="20"/>
                <w:lang w:val="nl-NL"/>
              </w:rPr>
            </w:pPr>
          </w:p>
        </w:tc>
      </w:tr>
      <w:tr w:rsidR="005D22BB" w:rsidRPr="00A94139" w14:paraId="2E4BE25A" w14:textId="77777777" w:rsidTr="00902015">
        <w:tc>
          <w:tcPr>
            <w:tcW w:w="10632" w:type="dxa"/>
            <w:gridSpan w:val="2"/>
            <w:shd w:val="pct10" w:color="auto" w:fill="auto"/>
          </w:tcPr>
          <w:p w14:paraId="3EB12E59" w14:textId="3ED3E8F6" w:rsidR="005D22BB" w:rsidRPr="00E43F35" w:rsidRDefault="00093E58" w:rsidP="00093E58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b/>
                <w:szCs w:val="20"/>
                <w:lang w:val="nl-NL"/>
              </w:rPr>
              <w:t>Technical factors</w:t>
            </w:r>
          </w:p>
        </w:tc>
      </w:tr>
      <w:tr w:rsidR="00892936" w:rsidRPr="00003DC4" w14:paraId="1F5C04CE" w14:textId="77777777" w:rsidTr="00E309E6">
        <w:tc>
          <w:tcPr>
            <w:tcW w:w="4722" w:type="dxa"/>
          </w:tcPr>
          <w:p w14:paraId="30375E41" w14:textId="7BB9E474" w:rsidR="00892936" w:rsidRPr="006C34B5" w:rsidRDefault="00003DC4" w:rsidP="00B915BB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Did you use a machine o</w:t>
            </w:r>
            <w:r w:rsidR="00B915BB" w:rsidRPr="00E43F35">
              <w:rPr>
                <w:rFonts w:ascii="Arial" w:hAnsi="Arial" w:cs="Arial"/>
                <w:szCs w:val="20"/>
              </w:rPr>
              <w:t>r</w:t>
            </w:r>
            <w:r w:rsidRPr="006C34B5">
              <w:rPr>
                <w:rFonts w:ascii="Arial" w:hAnsi="Arial" w:cs="Arial"/>
                <w:szCs w:val="20"/>
              </w:rPr>
              <w:t xml:space="preserve"> special tools</w:t>
            </w:r>
            <w:r w:rsidR="00B915BB" w:rsidRPr="006C34B5">
              <w:rPr>
                <w:rFonts w:ascii="Arial" w:hAnsi="Arial" w:cs="Arial"/>
                <w:szCs w:val="20"/>
              </w:rPr>
              <w:t>?</w:t>
            </w:r>
          </w:p>
        </w:tc>
        <w:tc>
          <w:tcPr>
            <w:tcW w:w="5910" w:type="dxa"/>
          </w:tcPr>
          <w:p w14:paraId="5727A8FF" w14:textId="2AC3837E" w:rsidR="00892936" w:rsidRPr="006C34B5" w:rsidRDefault="00003DC4" w:rsidP="004733AE">
            <w:pPr>
              <w:pStyle w:val="ListParagraph"/>
              <w:numPr>
                <w:ilvl w:val="0"/>
                <w:numId w:val="32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</w:p>
          <w:p w14:paraId="278B201F" w14:textId="74613D2F" w:rsidR="00ED1DD7" w:rsidRPr="006C34B5" w:rsidRDefault="00003DC4" w:rsidP="00003DC4">
            <w:pPr>
              <w:pStyle w:val="ListParagraph"/>
              <w:numPr>
                <w:ilvl w:val="0"/>
                <w:numId w:val="32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Yes</w:t>
            </w:r>
            <w:r w:rsidR="00892936" w:rsidRPr="006C34B5">
              <w:rPr>
                <w:rFonts w:ascii="Arial" w:hAnsi="Arial" w:cs="Arial"/>
                <w:szCs w:val="20"/>
              </w:rPr>
              <w:t xml:space="preserve">, </w:t>
            </w:r>
            <w:r w:rsidRPr="006C34B5">
              <w:rPr>
                <w:rFonts w:ascii="Arial" w:hAnsi="Arial" w:cs="Arial"/>
                <w:szCs w:val="20"/>
              </w:rPr>
              <w:t>answer the following questions</w:t>
            </w:r>
          </w:p>
        </w:tc>
      </w:tr>
      <w:tr w:rsidR="007618AB" w:rsidRPr="00003DC4" w14:paraId="14C5DE7C" w14:textId="77777777" w:rsidTr="00E309E6">
        <w:tc>
          <w:tcPr>
            <w:tcW w:w="4722" w:type="dxa"/>
          </w:tcPr>
          <w:p w14:paraId="28310783" w14:textId="1DCD8D78" w:rsidR="007618AB" w:rsidRPr="006C34B5" w:rsidRDefault="007618AB" w:rsidP="00C948A1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W</w:t>
            </w:r>
            <w:r w:rsidR="00003DC4" w:rsidRPr="00E43F35">
              <w:rPr>
                <w:rFonts w:ascii="Arial" w:hAnsi="Arial" w:cs="Arial"/>
                <w:szCs w:val="20"/>
              </w:rPr>
              <w:t>hic</w:t>
            </w:r>
            <w:r w:rsidR="00C948A1" w:rsidRPr="006C34B5">
              <w:rPr>
                <w:rFonts w:ascii="Arial" w:hAnsi="Arial" w:cs="Arial"/>
                <w:szCs w:val="20"/>
              </w:rPr>
              <w:t>h</w:t>
            </w:r>
            <w:r w:rsidR="00003DC4" w:rsidRPr="006C34B5">
              <w:rPr>
                <w:rFonts w:ascii="Arial" w:hAnsi="Arial" w:cs="Arial"/>
                <w:szCs w:val="20"/>
              </w:rPr>
              <w:t xml:space="preserve"> </w:t>
            </w:r>
            <w:proofErr w:type="gramStart"/>
            <w:r w:rsidR="00003DC4" w:rsidRPr="006C34B5">
              <w:rPr>
                <w:rFonts w:ascii="Arial" w:hAnsi="Arial" w:cs="Arial"/>
                <w:szCs w:val="20"/>
              </w:rPr>
              <w:t xml:space="preserve">kind of machine </w:t>
            </w:r>
            <w:r w:rsidR="00C948A1" w:rsidRPr="006C34B5">
              <w:rPr>
                <w:rFonts w:ascii="Arial" w:hAnsi="Arial" w:cs="Arial"/>
                <w:szCs w:val="20"/>
              </w:rPr>
              <w:t xml:space="preserve">or </w:t>
            </w:r>
            <w:r w:rsidR="00003DC4" w:rsidRPr="006C34B5">
              <w:rPr>
                <w:rFonts w:ascii="Arial" w:hAnsi="Arial" w:cs="Arial"/>
                <w:szCs w:val="20"/>
              </w:rPr>
              <w:t>tools were</w:t>
            </w:r>
            <w:proofErr w:type="gramEnd"/>
            <w:r w:rsidR="00003DC4" w:rsidRPr="006C34B5">
              <w:rPr>
                <w:rFonts w:ascii="Arial" w:hAnsi="Arial" w:cs="Arial"/>
                <w:szCs w:val="20"/>
              </w:rPr>
              <w:t xml:space="preserve"> use</w:t>
            </w:r>
            <w:r w:rsidR="00C948A1" w:rsidRPr="006C34B5">
              <w:rPr>
                <w:rFonts w:ascii="Arial" w:hAnsi="Arial" w:cs="Arial"/>
                <w:szCs w:val="20"/>
              </w:rPr>
              <w:t>d</w:t>
            </w:r>
            <w:r w:rsidR="00003DC4" w:rsidRPr="006C34B5">
              <w:rPr>
                <w:rFonts w:ascii="Arial" w:hAnsi="Arial" w:cs="Arial"/>
                <w:szCs w:val="20"/>
              </w:rPr>
              <w:t>?</w:t>
            </w:r>
          </w:p>
        </w:tc>
        <w:tc>
          <w:tcPr>
            <w:tcW w:w="5910" w:type="dxa"/>
          </w:tcPr>
          <w:p w14:paraId="7BF9FAA9" w14:textId="5C10CEA8" w:rsidR="00FF7ADF" w:rsidRPr="006C34B5" w:rsidRDefault="007618AB" w:rsidP="007618AB">
            <w:pPr>
              <w:spacing w:after="0"/>
              <w:jc w:val="left"/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</w:pP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[</w:t>
            </w:r>
            <w:r w:rsidR="00003DC4"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free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 xml:space="preserve"> te</w:t>
            </w:r>
            <w:r w:rsidR="00003DC4"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x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t]</w:t>
            </w:r>
          </w:p>
          <w:p w14:paraId="40122FF0" w14:textId="77777777" w:rsidR="004941A3" w:rsidRPr="006C34B5" w:rsidRDefault="004941A3" w:rsidP="007618AB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</w:p>
        </w:tc>
      </w:tr>
      <w:tr w:rsidR="007618AB" w:rsidRPr="00003DC4" w14:paraId="29E5F8BC" w14:textId="77777777" w:rsidTr="00E309E6">
        <w:tc>
          <w:tcPr>
            <w:tcW w:w="4722" w:type="dxa"/>
          </w:tcPr>
          <w:p w14:paraId="05F4FBCA" w14:textId="29265F2A" w:rsidR="007618AB" w:rsidRPr="006C34B5" w:rsidRDefault="007618AB" w:rsidP="00436003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W</w:t>
            </w:r>
            <w:r w:rsidR="00003DC4" w:rsidRPr="00E43F35">
              <w:rPr>
                <w:rFonts w:ascii="Arial" w:hAnsi="Arial" w:cs="Arial"/>
                <w:szCs w:val="20"/>
              </w:rPr>
              <w:t>h</w:t>
            </w:r>
            <w:r w:rsidRPr="006C34B5">
              <w:rPr>
                <w:rFonts w:ascii="Arial" w:hAnsi="Arial" w:cs="Arial"/>
                <w:szCs w:val="20"/>
              </w:rPr>
              <w:t xml:space="preserve">at </w:t>
            </w:r>
            <w:r w:rsidR="00003DC4" w:rsidRPr="006C34B5">
              <w:rPr>
                <w:rFonts w:ascii="Arial" w:hAnsi="Arial" w:cs="Arial"/>
                <w:szCs w:val="20"/>
              </w:rPr>
              <w:t>was the age of the machine</w:t>
            </w:r>
            <w:r w:rsidR="00436003" w:rsidRPr="006C34B5">
              <w:rPr>
                <w:rFonts w:ascii="Arial" w:hAnsi="Arial" w:cs="Arial"/>
                <w:szCs w:val="20"/>
              </w:rPr>
              <w:t xml:space="preserve"> or </w:t>
            </w:r>
            <w:r w:rsidR="00003DC4" w:rsidRPr="006C34B5">
              <w:rPr>
                <w:rFonts w:ascii="Arial" w:hAnsi="Arial" w:cs="Arial"/>
                <w:szCs w:val="20"/>
              </w:rPr>
              <w:t>tools</w:t>
            </w:r>
            <w:r w:rsidRPr="006C34B5">
              <w:rPr>
                <w:rFonts w:ascii="Arial" w:hAnsi="Arial" w:cs="Arial"/>
                <w:szCs w:val="20"/>
              </w:rPr>
              <w:t>?</w:t>
            </w:r>
          </w:p>
        </w:tc>
        <w:tc>
          <w:tcPr>
            <w:tcW w:w="5910" w:type="dxa"/>
          </w:tcPr>
          <w:p w14:paraId="226C2577" w14:textId="6C38496A" w:rsidR="007618AB" w:rsidRPr="006C34B5" w:rsidRDefault="00003DC4" w:rsidP="00003DC4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…………………………………………………...</w:t>
            </w:r>
            <w:r w:rsidR="007618AB"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[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days</w:t>
            </w:r>
            <w:r w:rsidR="007618AB"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/w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e</w:t>
            </w:r>
            <w:r w:rsidR="007618AB"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ek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s</w:t>
            </w:r>
            <w:r w:rsidR="007618AB"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/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years</w:t>
            </w:r>
            <w:r w:rsidR="007618AB"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]</w:t>
            </w:r>
          </w:p>
        </w:tc>
      </w:tr>
      <w:tr w:rsidR="007618AB" w:rsidRPr="00003DC4" w14:paraId="0B79A7F1" w14:textId="77777777" w:rsidTr="00E309E6">
        <w:tc>
          <w:tcPr>
            <w:tcW w:w="4722" w:type="dxa"/>
          </w:tcPr>
          <w:p w14:paraId="7684081B" w14:textId="3B4A5968" w:rsidR="007618AB" w:rsidRPr="006C34B5" w:rsidRDefault="007618AB" w:rsidP="00485AFA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Was </w:t>
            </w:r>
            <w:r w:rsidR="00003DC4" w:rsidRPr="00E43F35">
              <w:rPr>
                <w:rFonts w:ascii="Arial" w:hAnsi="Arial" w:cs="Arial"/>
                <w:szCs w:val="20"/>
              </w:rPr>
              <w:t>the</w:t>
            </w:r>
            <w:r w:rsidR="00B915BB" w:rsidRPr="006C34B5">
              <w:rPr>
                <w:rFonts w:ascii="Arial" w:hAnsi="Arial" w:cs="Arial"/>
                <w:szCs w:val="20"/>
              </w:rPr>
              <w:t xml:space="preserve"> machine or tool </w:t>
            </w:r>
            <w:r w:rsidRPr="006C34B5">
              <w:rPr>
                <w:rFonts w:ascii="Arial" w:hAnsi="Arial" w:cs="Arial"/>
                <w:szCs w:val="20"/>
              </w:rPr>
              <w:t>defect</w:t>
            </w:r>
            <w:r w:rsidR="00003DC4" w:rsidRPr="006C34B5">
              <w:rPr>
                <w:rFonts w:ascii="Arial" w:hAnsi="Arial" w:cs="Arial"/>
                <w:szCs w:val="20"/>
              </w:rPr>
              <w:t>ive</w:t>
            </w:r>
            <w:r w:rsidRPr="006C34B5">
              <w:rPr>
                <w:rFonts w:ascii="Arial" w:hAnsi="Arial" w:cs="Arial"/>
                <w:szCs w:val="20"/>
              </w:rPr>
              <w:t>?</w:t>
            </w:r>
          </w:p>
        </w:tc>
        <w:tc>
          <w:tcPr>
            <w:tcW w:w="5910" w:type="dxa"/>
          </w:tcPr>
          <w:p w14:paraId="4237DC69" w14:textId="170FE21D" w:rsidR="004733AE" w:rsidRPr="006C34B5" w:rsidRDefault="00003DC4" w:rsidP="007618AB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</w:p>
          <w:p w14:paraId="740F717F" w14:textId="0CA39B6F" w:rsidR="007618AB" w:rsidRPr="006C34B5" w:rsidRDefault="00003DC4" w:rsidP="007618AB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  <w:r w:rsidR="007618AB" w:rsidRPr="006C34B5">
              <w:rPr>
                <w:rFonts w:ascii="Arial" w:hAnsi="Arial" w:cs="Arial"/>
                <w:szCs w:val="20"/>
                <w:lang w:val="nl-NL"/>
              </w:rPr>
              <w:t xml:space="preserve">, </w:t>
            </w:r>
            <w:r w:rsidRPr="006C34B5">
              <w:rPr>
                <w:rFonts w:ascii="Arial" w:hAnsi="Arial" w:cs="Arial"/>
                <w:szCs w:val="20"/>
                <w:lang w:val="nl-NL"/>
              </w:rPr>
              <w:t xml:space="preserve">which </w:t>
            </w:r>
            <w:r w:rsidR="007618AB" w:rsidRPr="006C34B5">
              <w:rPr>
                <w:rFonts w:ascii="Arial" w:hAnsi="Arial" w:cs="Arial"/>
                <w:szCs w:val="20"/>
                <w:lang w:val="nl-NL"/>
              </w:rPr>
              <w:t>defect………………………</w:t>
            </w:r>
            <w:r w:rsidRPr="006C34B5">
              <w:rPr>
                <w:rFonts w:ascii="Arial" w:hAnsi="Arial" w:cs="Arial"/>
                <w:szCs w:val="20"/>
                <w:lang w:val="nl-NL"/>
              </w:rPr>
              <w:t>.</w:t>
            </w:r>
            <w:r w:rsidR="007618AB" w:rsidRPr="006C34B5">
              <w:rPr>
                <w:rFonts w:ascii="Arial" w:hAnsi="Arial" w:cs="Arial"/>
                <w:szCs w:val="20"/>
                <w:lang w:val="nl-NL"/>
              </w:rPr>
              <w:t>………………………</w:t>
            </w:r>
          </w:p>
          <w:p w14:paraId="0955AE79" w14:textId="20AFA041" w:rsidR="00003DC4" w:rsidRPr="006C34B5" w:rsidRDefault="00003DC4" w:rsidP="00003DC4">
            <w:pPr>
              <w:pStyle w:val="ListParagraph"/>
              <w:spacing w:after="0"/>
              <w:ind w:left="289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How often does the defect occur</w:t>
            </w:r>
            <w:r w:rsidR="007618AB" w:rsidRPr="006C34B5">
              <w:rPr>
                <w:rFonts w:ascii="Arial" w:hAnsi="Arial" w:cs="Arial"/>
                <w:szCs w:val="20"/>
              </w:rPr>
              <w:t>……</w:t>
            </w:r>
            <w:r w:rsidRPr="006C34B5">
              <w:rPr>
                <w:rFonts w:ascii="Arial" w:hAnsi="Arial" w:cs="Arial"/>
                <w:szCs w:val="20"/>
              </w:rPr>
              <w:t>.</w:t>
            </w:r>
            <w:r w:rsidR="007618AB" w:rsidRPr="006C34B5">
              <w:rPr>
                <w:rFonts w:ascii="Arial" w:hAnsi="Arial" w:cs="Arial"/>
                <w:szCs w:val="20"/>
              </w:rPr>
              <w:t>………</w:t>
            </w:r>
            <w:r w:rsidRPr="006C34B5">
              <w:rPr>
                <w:rFonts w:ascii="Arial" w:hAnsi="Arial" w:cs="Arial"/>
                <w:szCs w:val="20"/>
              </w:rPr>
              <w:t>……………..</w:t>
            </w:r>
            <w:r w:rsidR="007618AB" w:rsidRPr="006C34B5">
              <w:rPr>
                <w:rFonts w:ascii="Arial" w:hAnsi="Arial" w:cs="Arial"/>
                <w:szCs w:val="20"/>
              </w:rPr>
              <w:t>…</w:t>
            </w:r>
          </w:p>
          <w:p w14:paraId="0F820EAC" w14:textId="44D0FE11" w:rsidR="007618AB" w:rsidRPr="006C34B5" w:rsidRDefault="004941A3" w:rsidP="00003DC4">
            <w:pPr>
              <w:pStyle w:val="ListParagraph"/>
              <w:spacing w:after="0"/>
              <w:ind w:left="289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Sin</w:t>
            </w:r>
            <w:r w:rsidR="00003DC4" w:rsidRPr="006C34B5">
              <w:rPr>
                <w:rFonts w:ascii="Arial" w:hAnsi="Arial" w:cs="Arial"/>
                <w:szCs w:val="20"/>
              </w:rPr>
              <w:t>ce</w:t>
            </w:r>
            <w:r w:rsidRPr="006C34B5">
              <w:rPr>
                <w:rFonts w:ascii="Arial" w:hAnsi="Arial" w:cs="Arial"/>
                <w:szCs w:val="20"/>
              </w:rPr>
              <w:t xml:space="preserve"> w</w:t>
            </w:r>
            <w:r w:rsidR="00003DC4" w:rsidRPr="006C34B5">
              <w:rPr>
                <w:rFonts w:ascii="Arial" w:hAnsi="Arial" w:cs="Arial"/>
                <w:szCs w:val="20"/>
              </w:rPr>
              <w:t>hen does the defect exist……</w:t>
            </w:r>
            <w:r w:rsidRPr="006C34B5">
              <w:rPr>
                <w:rFonts w:ascii="Arial" w:hAnsi="Arial" w:cs="Arial"/>
                <w:szCs w:val="20"/>
              </w:rPr>
              <w:t>………………………..</w:t>
            </w:r>
          </w:p>
        </w:tc>
      </w:tr>
      <w:tr w:rsidR="007618AB" w:rsidRPr="00003DC4" w14:paraId="11A685D0" w14:textId="77777777" w:rsidTr="00E309E6">
        <w:tc>
          <w:tcPr>
            <w:tcW w:w="4722" w:type="dxa"/>
          </w:tcPr>
          <w:p w14:paraId="552C78A7" w14:textId="690B618E" w:rsidR="007618AB" w:rsidRPr="006C34B5" w:rsidRDefault="00436003" w:rsidP="004733AE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Is the tool or </w:t>
            </w:r>
            <w:r w:rsidR="00003DC4" w:rsidRPr="00E43F35">
              <w:rPr>
                <w:rFonts w:ascii="Arial" w:hAnsi="Arial" w:cs="Arial"/>
                <w:szCs w:val="20"/>
              </w:rPr>
              <w:t>machine regularly checked or maintained?</w:t>
            </w:r>
          </w:p>
        </w:tc>
        <w:tc>
          <w:tcPr>
            <w:tcW w:w="5910" w:type="dxa"/>
          </w:tcPr>
          <w:p w14:paraId="261D9009" w14:textId="6050AB23" w:rsidR="007618AB" w:rsidRPr="006C34B5" w:rsidRDefault="007618AB" w:rsidP="007618AB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</w:t>
            </w:r>
            <w:r w:rsidR="00003DC4" w:rsidRPr="006C34B5">
              <w:rPr>
                <w:rFonts w:ascii="Arial" w:hAnsi="Arial" w:cs="Arial"/>
                <w:szCs w:val="20"/>
                <w:lang w:val="nl-NL"/>
              </w:rPr>
              <w:t>o</w:t>
            </w:r>
          </w:p>
          <w:p w14:paraId="572B7C4A" w14:textId="079C6332" w:rsidR="007618AB" w:rsidRPr="006C34B5" w:rsidRDefault="00003DC4" w:rsidP="007618AB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  <w:r w:rsidR="007618AB" w:rsidRPr="006C34B5">
              <w:rPr>
                <w:rFonts w:ascii="Arial" w:hAnsi="Arial" w:cs="Arial"/>
                <w:szCs w:val="20"/>
                <w:lang w:val="nl-NL"/>
              </w:rPr>
              <w:t>, frequen</w:t>
            </w:r>
            <w:r w:rsidRPr="006C34B5">
              <w:rPr>
                <w:rFonts w:ascii="Arial" w:hAnsi="Arial" w:cs="Arial"/>
                <w:szCs w:val="20"/>
                <w:lang w:val="nl-NL"/>
              </w:rPr>
              <w:t>cy…</w:t>
            </w:r>
            <w:r w:rsidR="007618AB" w:rsidRPr="006C34B5">
              <w:rPr>
                <w:rFonts w:ascii="Arial" w:hAnsi="Arial" w:cs="Arial"/>
                <w:szCs w:val="20"/>
                <w:lang w:val="nl-NL"/>
              </w:rPr>
              <w:t>………………………………..………………</w:t>
            </w:r>
          </w:p>
          <w:p w14:paraId="3A4C069D" w14:textId="20183801" w:rsidR="004941A3" w:rsidRPr="006C34B5" w:rsidRDefault="00003DC4" w:rsidP="004941A3">
            <w:pPr>
              <w:pStyle w:val="ListParagraph"/>
              <w:spacing w:after="0"/>
              <w:ind w:left="289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When was the last maintenance performed</w:t>
            </w:r>
            <w:proofErr w:type="gramStart"/>
            <w:r w:rsidRPr="006C34B5">
              <w:rPr>
                <w:rFonts w:ascii="Arial" w:hAnsi="Arial" w:cs="Arial"/>
                <w:szCs w:val="20"/>
              </w:rPr>
              <w:t>?............</w:t>
            </w:r>
            <w:r w:rsidR="004941A3" w:rsidRPr="006C34B5">
              <w:rPr>
                <w:rFonts w:ascii="Arial" w:hAnsi="Arial" w:cs="Arial"/>
                <w:szCs w:val="20"/>
              </w:rPr>
              <w:t>....…….</w:t>
            </w:r>
            <w:proofErr w:type="gramEnd"/>
          </w:p>
        </w:tc>
      </w:tr>
      <w:tr w:rsidR="007618AB" w:rsidRPr="00B55800" w14:paraId="36C547ED" w14:textId="77777777" w:rsidTr="00E309E6">
        <w:tc>
          <w:tcPr>
            <w:tcW w:w="4722" w:type="dxa"/>
          </w:tcPr>
          <w:p w14:paraId="3C6828B2" w14:textId="22216090" w:rsidR="007618AB" w:rsidRPr="006C34B5" w:rsidRDefault="00003DC4" w:rsidP="004733AE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Has the </w:t>
            </w:r>
            <w:r w:rsidR="00436003" w:rsidRPr="00E43F35">
              <w:rPr>
                <w:rFonts w:ascii="Arial" w:hAnsi="Arial" w:cs="Arial"/>
                <w:szCs w:val="20"/>
              </w:rPr>
              <w:t xml:space="preserve">tool or </w:t>
            </w:r>
            <w:r w:rsidRPr="006C34B5">
              <w:rPr>
                <w:rFonts w:ascii="Arial" w:hAnsi="Arial" w:cs="Arial"/>
                <w:szCs w:val="20"/>
              </w:rPr>
              <w:t>machine been recently repaired?</w:t>
            </w:r>
          </w:p>
        </w:tc>
        <w:tc>
          <w:tcPr>
            <w:tcW w:w="5910" w:type="dxa"/>
          </w:tcPr>
          <w:p w14:paraId="02EE0DFC" w14:textId="239EDE45" w:rsidR="007618AB" w:rsidRPr="006C34B5" w:rsidRDefault="00003DC4" w:rsidP="004733AE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</w:p>
          <w:p w14:paraId="019B1D72" w14:textId="1DA759DF" w:rsidR="007618AB" w:rsidRPr="006C34B5" w:rsidRDefault="00003DC4" w:rsidP="00003DC4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Yes</w:t>
            </w:r>
            <w:r w:rsidR="007618AB" w:rsidRPr="006C34B5">
              <w:rPr>
                <w:rFonts w:ascii="Arial" w:hAnsi="Arial" w:cs="Arial"/>
                <w:szCs w:val="20"/>
              </w:rPr>
              <w:t xml:space="preserve">, </w:t>
            </w:r>
            <w:r w:rsidRPr="006C34B5">
              <w:rPr>
                <w:rFonts w:ascii="Arial" w:hAnsi="Arial" w:cs="Arial"/>
                <w:szCs w:val="20"/>
              </w:rPr>
              <w:t>which</w:t>
            </w:r>
            <w:r w:rsidR="007618AB" w:rsidRPr="006C34B5">
              <w:rPr>
                <w:rFonts w:ascii="Arial" w:hAnsi="Arial" w:cs="Arial"/>
                <w:szCs w:val="20"/>
              </w:rPr>
              <w:t xml:space="preserve"> defect……………………</w:t>
            </w:r>
            <w:r w:rsidRPr="006C34B5">
              <w:rPr>
                <w:rFonts w:ascii="Arial" w:hAnsi="Arial" w:cs="Arial"/>
                <w:szCs w:val="20"/>
              </w:rPr>
              <w:t>how long ago</w:t>
            </w:r>
            <w:r w:rsidR="007618AB" w:rsidRPr="006C34B5">
              <w:rPr>
                <w:rFonts w:ascii="Arial" w:hAnsi="Arial" w:cs="Arial"/>
                <w:szCs w:val="20"/>
              </w:rPr>
              <w:t>.…………..</w:t>
            </w:r>
          </w:p>
        </w:tc>
      </w:tr>
      <w:tr w:rsidR="007618AB" w:rsidRPr="00B55800" w14:paraId="7B416D48" w14:textId="77777777" w:rsidTr="00E309E6">
        <w:tc>
          <w:tcPr>
            <w:tcW w:w="4722" w:type="dxa"/>
          </w:tcPr>
          <w:p w14:paraId="496531B2" w14:textId="64750481" w:rsidR="007618AB" w:rsidRPr="006C34B5" w:rsidRDefault="00003DC4" w:rsidP="00436003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Were safety devices on the machine</w:t>
            </w:r>
            <w:r w:rsidR="00436003" w:rsidRPr="00E43F35">
              <w:rPr>
                <w:rFonts w:ascii="Arial" w:hAnsi="Arial" w:cs="Arial"/>
                <w:szCs w:val="20"/>
              </w:rPr>
              <w:t xml:space="preserve"> used?</w:t>
            </w:r>
          </w:p>
        </w:tc>
        <w:tc>
          <w:tcPr>
            <w:tcW w:w="5910" w:type="dxa"/>
          </w:tcPr>
          <w:p w14:paraId="4A306842" w14:textId="4E55F697" w:rsidR="007618AB" w:rsidRPr="006C34B5" w:rsidRDefault="00003DC4" w:rsidP="004733AE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</w:p>
          <w:p w14:paraId="3E1C89B6" w14:textId="1361DBA5" w:rsidR="00FF0D98" w:rsidRPr="006C34B5" w:rsidRDefault="00FF0D98" w:rsidP="004733AE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N</w:t>
            </w:r>
            <w:r w:rsidR="00003DC4" w:rsidRPr="006C34B5">
              <w:rPr>
                <w:rFonts w:ascii="Arial" w:hAnsi="Arial" w:cs="Arial"/>
                <w:szCs w:val="20"/>
              </w:rPr>
              <w:t>ot applicable (no safety devices present)</w:t>
            </w:r>
          </w:p>
          <w:p w14:paraId="67DBEDDF" w14:textId="43102A6B" w:rsidR="007618AB" w:rsidRPr="006C34B5" w:rsidRDefault="00003DC4" w:rsidP="00003DC4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, namely.</w:t>
            </w:r>
            <w:r w:rsidR="007618AB" w:rsidRPr="006C34B5">
              <w:rPr>
                <w:rFonts w:ascii="Arial" w:hAnsi="Arial" w:cs="Arial"/>
                <w:szCs w:val="20"/>
                <w:lang w:val="nl-NL"/>
              </w:rPr>
              <w:t>……………………………………..………………</w:t>
            </w:r>
          </w:p>
        </w:tc>
      </w:tr>
      <w:tr w:rsidR="0055395E" w:rsidRPr="00003DC4" w14:paraId="7B21F1AF" w14:textId="77777777" w:rsidTr="00E309E6">
        <w:tc>
          <w:tcPr>
            <w:tcW w:w="4722" w:type="dxa"/>
          </w:tcPr>
          <w:p w14:paraId="180A6B3B" w14:textId="4F5B363A" w:rsidR="0055395E" w:rsidRPr="006C34B5" w:rsidRDefault="00003DC4" w:rsidP="00436003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How long have you been working with the tool</w:t>
            </w:r>
            <w:r w:rsidR="00436003" w:rsidRPr="00E43F35">
              <w:rPr>
                <w:rFonts w:ascii="Arial" w:hAnsi="Arial" w:cs="Arial"/>
                <w:szCs w:val="20"/>
              </w:rPr>
              <w:t xml:space="preserve"> or </w:t>
            </w:r>
            <w:r w:rsidRPr="006C34B5">
              <w:rPr>
                <w:rFonts w:ascii="Arial" w:hAnsi="Arial" w:cs="Arial"/>
                <w:szCs w:val="20"/>
              </w:rPr>
              <w:t>machine?</w:t>
            </w:r>
          </w:p>
        </w:tc>
        <w:tc>
          <w:tcPr>
            <w:tcW w:w="5910" w:type="dxa"/>
          </w:tcPr>
          <w:p w14:paraId="62C06483" w14:textId="41D77818" w:rsidR="0055395E" w:rsidRPr="006C34B5" w:rsidRDefault="00003DC4" w:rsidP="004733AE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First time</w:t>
            </w:r>
          </w:p>
          <w:p w14:paraId="09DCEAA2" w14:textId="16D4E517" w:rsidR="0055395E" w:rsidRPr="006C34B5" w:rsidRDefault="00003DC4" w:rsidP="00003DC4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Longer</w:t>
            </w:r>
            <w:r w:rsidR="0055395E" w:rsidRPr="006C34B5">
              <w:rPr>
                <w:rFonts w:ascii="Arial" w:hAnsi="Arial" w:cs="Arial"/>
                <w:szCs w:val="20"/>
                <w:lang w:val="nl-NL"/>
              </w:rPr>
              <w:t>, ……</w:t>
            </w:r>
            <w:r w:rsidRPr="006C34B5">
              <w:rPr>
                <w:rFonts w:ascii="Arial" w:hAnsi="Arial" w:cs="Arial"/>
                <w:szCs w:val="20"/>
                <w:lang w:val="nl-NL"/>
              </w:rPr>
              <w:t>…….</w:t>
            </w:r>
            <w:r w:rsidR="0055395E" w:rsidRPr="006C34B5">
              <w:rPr>
                <w:rFonts w:ascii="Arial" w:hAnsi="Arial" w:cs="Arial"/>
                <w:szCs w:val="20"/>
                <w:lang w:val="nl-NL"/>
              </w:rPr>
              <w:t>…</w:t>
            </w:r>
            <w:r w:rsidR="0055395E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[frequen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cy</w:t>
            </w:r>
            <w:r w:rsidR="0055395E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]</w:t>
            </w:r>
            <w:r w:rsidR="0055395E" w:rsidRPr="006C34B5">
              <w:rPr>
                <w:rFonts w:ascii="Arial" w:hAnsi="Arial" w:cs="Arial"/>
                <w:szCs w:val="20"/>
                <w:lang w:val="nl-NL"/>
              </w:rPr>
              <w:t>…………………..……</w:t>
            </w:r>
            <w:r w:rsidR="0055395E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[sin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ce</w:t>
            </w:r>
            <w:r w:rsidR="0055395E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]</w:t>
            </w:r>
          </w:p>
        </w:tc>
      </w:tr>
      <w:tr w:rsidR="00AB2E9B" w:rsidRPr="00003DC4" w14:paraId="3AE1A4E1" w14:textId="77777777" w:rsidTr="00E309E6">
        <w:tc>
          <w:tcPr>
            <w:tcW w:w="4722" w:type="dxa"/>
          </w:tcPr>
          <w:p w14:paraId="6041C68D" w14:textId="1F69577F" w:rsidR="00AB2E9B" w:rsidRPr="006C34B5" w:rsidRDefault="0066790A" w:rsidP="000B7B6B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Was the product you were working with packaged? </w:t>
            </w:r>
            <w:r w:rsidRPr="00E43F35">
              <w:rPr>
                <w:rFonts w:ascii="Arial" w:hAnsi="Arial" w:cs="Arial"/>
                <w:szCs w:val="20"/>
                <w:lang w:val="nl-NL"/>
              </w:rPr>
              <w:t>If so, how?</w:t>
            </w:r>
          </w:p>
        </w:tc>
        <w:tc>
          <w:tcPr>
            <w:tcW w:w="5910" w:type="dxa"/>
          </w:tcPr>
          <w:p w14:paraId="566AF25A" w14:textId="0620B6E6" w:rsidR="00AB2E9B" w:rsidRPr="006C34B5" w:rsidRDefault="00AB2E9B" w:rsidP="00301036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</w:t>
            </w:r>
            <w:r w:rsidR="0066790A" w:rsidRPr="006C34B5">
              <w:rPr>
                <w:rFonts w:ascii="Arial" w:hAnsi="Arial" w:cs="Arial"/>
                <w:szCs w:val="20"/>
                <w:lang w:val="nl-NL"/>
              </w:rPr>
              <w:t>o</w:t>
            </w:r>
          </w:p>
          <w:p w14:paraId="5FE04C72" w14:textId="7D1AA11F" w:rsidR="00AB2E9B" w:rsidRPr="006C34B5" w:rsidRDefault="0066790A" w:rsidP="0066790A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  <w:r w:rsidR="00301036" w:rsidRPr="006C34B5">
              <w:rPr>
                <w:rFonts w:ascii="Arial" w:hAnsi="Arial" w:cs="Arial"/>
                <w:szCs w:val="20"/>
                <w:lang w:val="nl-NL"/>
              </w:rPr>
              <w:t>, ……………………………………</w:t>
            </w:r>
            <w:r w:rsidRPr="006C34B5">
              <w:rPr>
                <w:rFonts w:ascii="Arial" w:hAnsi="Arial" w:cs="Arial"/>
                <w:szCs w:val="20"/>
                <w:lang w:val="nl-NL"/>
              </w:rPr>
              <w:t>…..</w:t>
            </w:r>
            <w:r w:rsidR="00301036" w:rsidRPr="006C34B5">
              <w:rPr>
                <w:rFonts w:ascii="Arial" w:hAnsi="Arial" w:cs="Arial"/>
                <w:szCs w:val="20"/>
                <w:lang w:val="nl-NL"/>
              </w:rPr>
              <w:t>.</w:t>
            </w:r>
            <w:r w:rsidR="00301036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[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kind of packaging</w:t>
            </w:r>
            <w:r w:rsidR="00301036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]</w:t>
            </w:r>
          </w:p>
        </w:tc>
      </w:tr>
      <w:tr w:rsidR="00BE4591" w:rsidRPr="0066790A" w14:paraId="6D00BDD4" w14:textId="77777777" w:rsidTr="00E309E6">
        <w:tc>
          <w:tcPr>
            <w:tcW w:w="4722" w:type="dxa"/>
          </w:tcPr>
          <w:p w14:paraId="7D7F220D" w14:textId="323E920E" w:rsidR="00BE4591" w:rsidRPr="006C34B5" w:rsidRDefault="00AB2E9B" w:rsidP="0066790A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szCs w:val="20"/>
                <w:lang w:val="nl-NL"/>
              </w:rPr>
              <w:t xml:space="preserve">Was </w:t>
            </w:r>
            <w:r w:rsidR="0066790A" w:rsidRPr="00E43F35">
              <w:rPr>
                <w:rFonts w:ascii="Arial" w:hAnsi="Arial" w:cs="Arial"/>
                <w:szCs w:val="20"/>
                <w:lang w:val="nl-NL"/>
              </w:rPr>
              <w:t>the packaging damaged</w:t>
            </w:r>
            <w:r w:rsidR="00301036" w:rsidRPr="006C34B5">
              <w:rPr>
                <w:rFonts w:ascii="Arial" w:hAnsi="Arial" w:cs="Arial"/>
                <w:szCs w:val="20"/>
                <w:lang w:val="nl-NL"/>
              </w:rPr>
              <w:t>?</w:t>
            </w:r>
          </w:p>
        </w:tc>
        <w:tc>
          <w:tcPr>
            <w:tcW w:w="5910" w:type="dxa"/>
          </w:tcPr>
          <w:p w14:paraId="114A5685" w14:textId="71F98DFC" w:rsidR="00BE4591" w:rsidRPr="006C34B5" w:rsidRDefault="00AB2E9B" w:rsidP="004733AE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</w:t>
            </w:r>
            <w:r w:rsidR="0066790A" w:rsidRPr="006C34B5">
              <w:rPr>
                <w:rFonts w:ascii="Arial" w:hAnsi="Arial" w:cs="Arial"/>
                <w:szCs w:val="20"/>
                <w:lang w:val="nl-NL"/>
              </w:rPr>
              <w:t>o</w:t>
            </w:r>
          </w:p>
          <w:p w14:paraId="6BE5E14A" w14:textId="753A1042" w:rsidR="00AB2E9B" w:rsidRPr="006C34B5" w:rsidRDefault="0066790A" w:rsidP="0066790A">
            <w:pPr>
              <w:pStyle w:val="ListParagraph"/>
              <w:numPr>
                <w:ilvl w:val="0"/>
                <w:numId w:val="1"/>
              </w:numPr>
              <w:spacing w:after="0"/>
              <w:ind w:left="289" w:hanging="284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Yes</w:t>
            </w:r>
            <w:r w:rsidR="00AB2E9B" w:rsidRPr="006C34B5">
              <w:rPr>
                <w:rFonts w:ascii="Arial" w:hAnsi="Arial" w:cs="Arial"/>
                <w:szCs w:val="20"/>
              </w:rPr>
              <w:t xml:space="preserve">, </w:t>
            </w:r>
            <w:proofErr w:type="gramStart"/>
            <w:r w:rsidR="000B7B6B" w:rsidRPr="006C34B5">
              <w:rPr>
                <w:rFonts w:ascii="Arial" w:hAnsi="Arial" w:cs="Arial"/>
                <w:szCs w:val="20"/>
              </w:rPr>
              <w:t>..</w:t>
            </w:r>
            <w:proofErr w:type="gramEnd"/>
            <w:r w:rsidR="00AB2E9B" w:rsidRPr="006C34B5">
              <w:rPr>
                <w:rFonts w:ascii="Arial" w:hAnsi="Arial" w:cs="Arial"/>
                <w:szCs w:val="20"/>
              </w:rPr>
              <w:t>……………………………</w:t>
            </w:r>
            <w:r w:rsidR="00AB2E9B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[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kind and degree of damage</w:t>
            </w:r>
            <w:r w:rsidR="000B7B6B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]</w:t>
            </w:r>
          </w:p>
        </w:tc>
      </w:tr>
      <w:tr w:rsidR="00826CA6" w:rsidRPr="0066790A" w14:paraId="555B7C5D" w14:textId="77777777" w:rsidTr="00902015"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7C0B3775" w14:textId="77777777" w:rsidR="00893983" w:rsidRPr="00E43F35" w:rsidRDefault="00893983" w:rsidP="00733752">
            <w:pPr>
              <w:spacing w:after="0"/>
              <w:jc w:val="left"/>
              <w:rPr>
                <w:rFonts w:ascii="Arial" w:hAnsi="Arial" w:cs="Arial"/>
                <w:b/>
                <w:szCs w:val="20"/>
              </w:rPr>
            </w:pPr>
          </w:p>
        </w:tc>
      </w:tr>
      <w:tr w:rsidR="00826CA6" w:rsidRPr="00A94139" w14:paraId="351AEC28" w14:textId="77777777" w:rsidTr="00902015">
        <w:tc>
          <w:tcPr>
            <w:tcW w:w="10632" w:type="dxa"/>
            <w:gridSpan w:val="2"/>
            <w:shd w:val="clear" w:color="auto" w:fill="D9D9D9" w:themeFill="background1" w:themeFillShade="D9"/>
          </w:tcPr>
          <w:p w14:paraId="0104ED94" w14:textId="29ACEFD4" w:rsidR="00826CA6" w:rsidRPr="006C34B5" w:rsidRDefault="0066790A" w:rsidP="00093E58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b/>
                <w:szCs w:val="20"/>
                <w:lang w:val="nl-NL"/>
              </w:rPr>
              <w:t>Organiz</w:t>
            </w:r>
            <w:r w:rsidR="00826CA6" w:rsidRPr="00E43F35">
              <w:rPr>
                <w:rFonts w:ascii="Arial" w:hAnsi="Arial" w:cs="Arial"/>
                <w:b/>
                <w:szCs w:val="20"/>
                <w:lang w:val="nl-NL"/>
              </w:rPr>
              <w:t>at</w:t>
            </w:r>
            <w:r w:rsidR="00093E58" w:rsidRPr="006C34B5">
              <w:rPr>
                <w:rFonts w:ascii="Arial" w:hAnsi="Arial" w:cs="Arial"/>
                <w:b/>
                <w:szCs w:val="20"/>
                <w:lang w:val="nl-NL"/>
              </w:rPr>
              <w:t>ional</w:t>
            </w:r>
            <w:r w:rsidR="00826CA6" w:rsidRPr="006C34B5">
              <w:rPr>
                <w:rFonts w:ascii="Arial" w:hAnsi="Arial" w:cs="Arial"/>
                <w:b/>
                <w:szCs w:val="20"/>
                <w:lang w:val="nl-NL"/>
              </w:rPr>
              <w:t xml:space="preserve"> factor</w:t>
            </w:r>
            <w:r w:rsidR="00093E58" w:rsidRPr="006C34B5">
              <w:rPr>
                <w:rFonts w:ascii="Arial" w:hAnsi="Arial" w:cs="Arial"/>
                <w:b/>
                <w:szCs w:val="20"/>
                <w:lang w:val="nl-NL"/>
              </w:rPr>
              <w:t>s</w:t>
            </w:r>
            <w:r w:rsidR="00826CA6" w:rsidRPr="006C34B5">
              <w:rPr>
                <w:rFonts w:ascii="Arial" w:hAnsi="Arial" w:cs="Arial"/>
                <w:szCs w:val="20"/>
                <w:lang w:val="nl-NL"/>
              </w:rPr>
              <w:t xml:space="preserve"> </w:t>
            </w:r>
          </w:p>
        </w:tc>
      </w:tr>
      <w:tr w:rsidR="00826CA6" w:rsidRPr="0066790A" w14:paraId="4DE55218" w14:textId="77777777" w:rsidTr="00E309E6">
        <w:tc>
          <w:tcPr>
            <w:tcW w:w="4722" w:type="dxa"/>
          </w:tcPr>
          <w:p w14:paraId="64E28682" w14:textId="0AB9BB15" w:rsidR="00826CA6" w:rsidRPr="00E43F35" w:rsidRDefault="0066790A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What type of company do you work in?</w:t>
            </w:r>
          </w:p>
        </w:tc>
        <w:tc>
          <w:tcPr>
            <w:tcW w:w="5910" w:type="dxa"/>
          </w:tcPr>
          <w:p w14:paraId="614F159C" w14:textId="10C8E85B" w:rsidR="00826CA6" w:rsidRPr="006C34B5" w:rsidRDefault="00826CA6" w:rsidP="00301036">
            <w:pPr>
              <w:spacing w:after="0"/>
              <w:ind w:left="3"/>
              <w:jc w:val="left"/>
              <w:rPr>
                <w:rFonts w:ascii="Arial" w:hAnsi="Arial" w:cs="Arial"/>
                <w:color w:val="D9D9D9" w:themeColor="background1" w:themeShade="D9"/>
                <w:szCs w:val="20"/>
              </w:rPr>
            </w:pP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[</w:t>
            </w:r>
            <w:r w:rsidR="0066790A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type of industry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 xml:space="preserve">, </w:t>
            </w:r>
            <w:r w:rsidR="0066790A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free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 xml:space="preserve"> te</w:t>
            </w:r>
            <w:r w:rsidR="0066790A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x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t]</w:t>
            </w:r>
          </w:p>
          <w:p w14:paraId="697DCE1B" w14:textId="77777777" w:rsidR="00E076CA" w:rsidRPr="006C34B5" w:rsidRDefault="00E076CA" w:rsidP="00301036">
            <w:pPr>
              <w:spacing w:after="0"/>
              <w:ind w:left="3"/>
              <w:jc w:val="left"/>
              <w:rPr>
                <w:rFonts w:ascii="Arial" w:hAnsi="Arial" w:cs="Arial"/>
                <w:color w:val="D9D9D9" w:themeColor="background1" w:themeShade="D9"/>
                <w:szCs w:val="20"/>
              </w:rPr>
            </w:pPr>
          </w:p>
          <w:p w14:paraId="31FCE4E1" w14:textId="2BC2C149" w:rsidR="00E309E6" w:rsidRPr="006C34B5" w:rsidRDefault="00E309E6" w:rsidP="00301036">
            <w:pPr>
              <w:spacing w:after="0"/>
              <w:ind w:left="3"/>
              <w:jc w:val="left"/>
              <w:rPr>
                <w:rFonts w:ascii="Arial" w:hAnsi="Arial" w:cs="Arial"/>
                <w:color w:val="D9D9D9" w:themeColor="background1" w:themeShade="D9"/>
                <w:szCs w:val="20"/>
              </w:rPr>
            </w:pPr>
          </w:p>
        </w:tc>
      </w:tr>
      <w:tr w:rsidR="00826CA6" w:rsidRPr="00F4302D" w14:paraId="7656253C" w14:textId="77777777" w:rsidTr="00E309E6">
        <w:tc>
          <w:tcPr>
            <w:tcW w:w="4722" w:type="dxa"/>
          </w:tcPr>
          <w:p w14:paraId="718B520F" w14:textId="44C543F2" w:rsidR="00826CA6" w:rsidRPr="00E43F35" w:rsidRDefault="0066790A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Did the accident take place at the company you work for?</w:t>
            </w:r>
          </w:p>
        </w:tc>
        <w:tc>
          <w:tcPr>
            <w:tcW w:w="5910" w:type="dxa"/>
          </w:tcPr>
          <w:p w14:paraId="08D80682" w14:textId="6247C468" w:rsidR="00826CA6" w:rsidRPr="006C34B5" w:rsidRDefault="0066790A" w:rsidP="00733752">
            <w:pPr>
              <w:pStyle w:val="ListParagraph"/>
              <w:numPr>
                <w:ilvl w:val="0"/>
                <w:numId w:val="36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</w:p>
          <w:p w14:paraId="627E62D8" w14:textId="5230A52E" w:rsidR="00826CA6" w:rsidRPr="006C34B5" w:rsidRDefault="0066790A" w:rsidP="00733752">
            <w:pPr>
              <w:pStyle w:val="ListParagraph"/>
              <w:numPr>
                <w:ilvl w:val="0"/>
                <w:numId w:val="36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</w:p>
          <w:p w14:paraId="25A2EC76" w14:textId="08CFB53B" w:rsidR="00826CA6" w:rsidRPr="006C34B5" w:rsidRDefault="0066790A" w:rsidP="00436003">
            <w:pPr>
              <w:pStyle w:val="ListParagraph"/>
              <w:numPr>
                <w:ilvl w:val="0"/>
                <w:numId w:val="36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Other</w:t>
            </w:r>
            <w:r w:rsidR="00826CA6" w:rsidRPr="006C34B5">
              <w:rPr>
                <w:rFonts w:ascii="Arial" w:hAnsi="Arial" w:cs="Arial"/>
                <w:szCs w:val="20"/>
                <w:lang w:val="nl-NL"/>
              </w:rPr>
              <w:t xml:space="preserve">, </w:t>
            </w:r>
            <w:r w:rsidR="00436003" w:rsidRPr="006C34B5">
              <w:rPr>
                <w:rFonts w:ascii="Arial" w:hAnsi="Arial" w:cs="Arial"/>
                <w:szCs w:val="20"/>
                <w:lang w:val="nl-NL"/>
              </w:rPr>
              <w:t>namely</w:t>
            </w:r>
            <w:r w:rsidR="00826CA6" w:rsidRPr="006C34B5">
              <w:rPr>
                <w:rFonts w:ascii="Arial" w:hAnsi="Arial" w:cs="Arial"/>
                <w:szCs w:val="20"/>
                <w:lang w:val="nl-NL"/>
              </w:rPr>
              <w:t>………………..………………………………….</w:t>
            </w:r>
          </w:p>
        </w:tc>
      </w:tr>
      <w:tr w:rsidR="00CD5237" w:rsidRPr="004733AE" w14:paraId="5832B645" w14:textId="77777777" w:rsidTr="00E309E6">
        <w:tc>
          <w:tcPr>
            <w:tcW w:w="4722" w:type="dxa"/>
          </w:tcPr>
          <w:p w14:paraId="61DF5BBE" w14:textId="634119C0" w:rsidR="00CD5237" w:rsidRPr="00E43F35" w:rsidRDefault="0066790A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lastRenderedPageBreak/>
              <w:t>Were you or your company present as a subcontractor on the site where the incident took place?</w:t>
            </w:r>
          </w:p>
        </w:tc>
        <w:tc>
          <w:tcPr>
            <w:tcW w:w="5910" w:type="dxa"/>
          </w:tcPr>
          <w:p w14:paraId="50CF660F" w14:textId="7AC4DBD1" w:rsidR="00CD5237" w:rsidRPr="006C34B5" w:rsidRDefault="0066790A" w:rsidP="00733752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</w:p>
          <w:p w14:paraId="3F8B25B7" w14:textId="22995513" w:rsidR="00CD5237" w:rsidRPr="006C34B5" w:rsidRDefault="0066790A" w:rsidP="00733752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</w:p>
        </w:tc>
      </w:tr>
      <w:tr w:rsidR="00826CA6" w:rsidRPr="0066790A" w14:paraId="5833ED09" w14:textId="77777777" w:rsidTr="00E309E6">
        <w:tc>
          <w:tcPr>
            <w:tcW w:w="4722" w:type="dxa"/>
          </w:tcPr>
          <w:p w14:paraId="0854AC6A" w14:textId="52D7F50A" w:rsidR="0066790A" w:rsidRPr="006C34B5" w:rsidRDefault="0066790A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Are you the owner of the company</w:t>
            </w:r>
            <w:r w:rsidR="00826CA6" w:rsidRPr="00E43F35">
              <w:rPr>
                <w:rFonts w:ascii="Arial" w:hAnsi="Arial" w:cs="Arial"/>
                <w:szCs w:val="20"/>
              </w:rPr>
              <w:t xml:space="preserve">? </w:t>
            </w:r>
          </w:p>
          <w:p w14:paraId="2C875846" w14:textId="34F96877" w:rsidR="00826CA6" w:rsidRPr="006C34B5" w:rsidRDefault="0066790A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If yes, do you have employees</w:t>
            </w:r>
            <w:r w:rsidR="00826CA6" w:rsidRPr="006C34B5">
              <w:rPr>
                <w:rFonts w:ascii="Arial" w:hAnsi="Arial" w:cs="Arial"/>
                <w:szCs w:val="20"/>
              </w:rPr>
              <w:t>?</w:t>
            </w:r>
          </w:p>
          <w:p w14:paraId="5F523BC9" w14:textId="77777777" w:rsidR="00826CA6" w:rsidRPr="006C34B5" w:rsidRDefault="00826CA6" w:rsidP="00CD5237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5910" w:type="dxa"/>
          </w:tcPr>
          <w:p w14:paraId="70CC7D5C" w14:textId="75D59D0D" w:rsidR="00826CA6" w:rsidRPr="006C34B5" w:rsidRDefault="0066790A" w:rsidP="00733752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Yes, self-employed with staff …….</w:t>
            </w:r>
            <w:r w:rsidR="00826CA6" w:rsidRPr="006C34B5">
              <w:rPr>
                <w:rFonts w:ascii="Arial" w:hAnsi="Arial" w:cs="Arial"/>
                <w:szCs w:val="20"/>
              </w:rPr>
              <w:t xml:space="preserve"> </w:t>
            </w:r>
            <w:r w:rsidR="00826CA6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[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 xml:space="preserve">number of </w:t>
            </w:r>
            <w:r w:rsidR="00826CA6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 xml:space="preserve"> 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employee</w:t>
            </w:r>
            <w:r w:rsidR="00436003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s</w:t>
            </w:r>
            <w:r w:rsidR="00826CA6"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]</w:t>
            </w:r>
          </w:p>
          <w:p w14:paraId="66541234" w14:textId="77777777" w:rsidR="0066790A" w:rsidRPr="006C34B5" w:rsidRDefault="0066790A" w:rsidP="0066790A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 xml:space="preserve">Yes, self-employed without staff </w:t>
            </w:r>
          </w:p>
          <w:p w14:paraId="39143B4E" w14:textId="58D06070" w:rsidR="00826CA6" w:rsidRPr="006C34B5" w:rsidRDefault="00CD5237" w:rsidP="0066790A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N</w:t>
            </w:r>
            <w:r w:rsidR="0066790A" w:rsidRPr="006C34B5">
              <w:rPr>
                <w:rFonts w:ascii="Arial" w:hAnsi="Arial" w:cs="Arial"/>
                <w:szCs w:val="20"/>
              </w:rPr>
              <w:t>o</w:t>
            </w:r>
          </w:p>
        </w:tc>
      </w:tr>
      <w:tr w:rsidR="00CD5237" w:rsidRPr="0066790A" w14:paraId="24E0428E" w14:textId="77777777" w:rsidTr="00E309E6">
        <w:tc>
          <w:tcPr>
            <w:tcW w:w="4722" w:type="dxa"/>
          </w:tcPr>
          <w:p w14:paraId="5B1959F8" w14:textId="626183EC" w:rsidR="00CD5237" w:rsidRPr="006C34B5" w:rsidRDefault="0066790A" w:rsidP="0066790A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If you are not the</w:t>
            </w:r>
            <w:r w:rsidRPr="006C34B5">
              <w:rPr>
                <w:rFonts w:ascii="Arial" w:hAnsi="Arial" w:cs="Arial"/>
                <w:szCs w:val="20"/>
              </w:rPr>
              <w:t xml:space="preserve"> owner, what is your type of employment?</w:t>
            </w:r>
          </w:p>
        </w:tc>
        <w:tc>
          <w:tcPr>
            <w:tcW w:w="5910" w:type="dxa"/>
          </w:tcPr>
          <w:p w14:paraId="0FA880A2" w14:textId="5532CC70" w:rsidR="00CD5237" w:rsidRPr="006C34B5" w:rsidRDefault="0066790A" w:rsidP="00733752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Employed in a management position</w:t>
            </w:r>
            <w:r w:rsidR="00CD5237" w:rsidRPr="006C34B5">
              <w:rPr>
                <w:rFonts w:ascii="Arial" w:hAnsi="Arial" w:cs="Arial"/>
                <w:szCs w:val="20"/>
              </w:rPr>
              <w:t xml:space="preserve"> (&gt;5 </w:t>
            </w:r>
            <w:r w:rsidRPr="006C34B5">
              <w:rPr>
                <w:rFonts w:ascii="Arial" w:hAnsi="Arial" w:cs="Arial"/>
                <w:szCs w:val="20"/>
              </w:rPr>
              <w:t>employees</w:t>
            </w:r>
            <w:r w:rsidR="00CD5237" w:rsidRPr="006C34B5">
              <w:rPr>
                <w:rFonts w:ascii="Arial" w:hAnsi="Arial" w:cs="Arial"/>
                <w:szCs w:val="20"/>
              </w:rPr>
              <w:t>)</w:t>
            </w:r>
          </w:p>
          <w:p w14:paraId="4E5B8DCF" w14:textId="75F04CD3" w:rsidR="00CD5237" w:rsidRPr="006C34B5" w:rsidRDefault="0066790A" w:rsidP="00733752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Employed in a non-management position</w:t>
            </w:r>
          </w:p>
          <w:p w14:paraId="295C1890" w14:textId="613255A9" w:rsidR="00CD5237" w:rsidRPr="006C34B5" w:rsidRDefault="0066790A" w:rsidP="00733752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Temporary worker</w:t>
            </w:r>
          </w:p>
          <w:p w14:paraId="4D272866" w14:textId="00D0F8F8" w:rsidR="00CD5237" w:rsidRPr="006C34B5" w:rsidRDefault="0066790A" w:rsidP="00733752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Holiday worker</w:t>
            </w:r>
          </w:p>
          <w:p w14:paraId="7245B3F5" w14:textId="101B1689" w:rsidR="00CD5237" w:rsidRPr="006C34B5" w:rsidRDefault="00CD5237" w:rsidP="00733752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Contract</w:t>
            </w:r>
            <w:r w:rsidR="0066790A" w:rsidRPr="006C34B5">
              <w:rPr>
                <w:rFonts w:ascii="Arial" w:hAnsi="Arial" w:cs="Arial"/>
                <w:szCs w:val="20"/>
                <w:lang w:val="nl-NL"/>
              </w:rPr>
              <w:t xml:space="preserve"> worker</w:t>
            </w:r>
          </w:p>
          <w:p w14:paraId="7715B536" w14:textId="03510EAD" w:rsidR="00CD5237" w:rsidRPr="006C34B5" w:rsidRDefault="0066790A" w:rsidP="00733752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Trainee</w:t>
            </w:r>
            <w:r w:rsidR="00CD5237" w:rsidRPr="006C34B5">
              <w:rPr>
                <w:rFonts w:ascii="Arial" w:hAnsi="Arial" w:cs="Arial"/>
                <w:szCs w:val="20"/>
                <w:lang w:val="nl-NL"/>
              </w:rPr>
              <w:t>, ……………………………………...</w:t>
            </w:r>
            <w:r w:rsidRPr="006C34B5">
              <w:rPr>
                <w:rFonts w:ascii="Arial" w:hAnsi="Arial" w:cs="Arial"/>
                <w:szCs w:val="20"/>
                <w:lang w:val="nl-NL"/>
              </w:rPr>
              <w:t>..........</w:t>
            </w:r>
            <w:r w:rsidR="00CD5237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[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educa</w:t>
            </w:r>
            <w:r w:rsidR="00436003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t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ion</w:t>
            </w:r>
            <w:r w:rsidR="00CD5237" w:rsidRPr="006C34B5">
              <w:rPr>
                <w:rFonts w:ascii="Arial" w:hAnsi="Arial" w:cs="Arial"/>
                <w:color w:val="BFBFBF" w:themeColor="background1" w:themeShade="BF"/>
                <w:szCs w:val="20"/>
                <w:lang w:val="nl-NL"/>
              </w:rPr>
              <w:t>]</w:t>
            </w:r>
          </w:p>
          <w:p w14:paraId="16D5D886" w14:textId="2D71C247" w:rsidR="00CD5237" w:rsidRPr="006C34B5" w:rsidRDefault="0066790A" w:rsidP="0066790A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Other</w:t>
            </w:r>
            <w:r w:rsidR="00CD5237" w:rsidRPr="006C34B5">
              <w:rPr>
                <w:rFonts w:ascii="Arial" w:hAnsi="Arial" w:cs="Arial"/>
                <w:szCs w:val="20"/>
                <w:lang w:val="nl-NL"/>
              </w:rPr>
              <w:t xml:space="preserve">, </w:t>
            </w:r>
            <w:r w:rsidRPr="006C34B5">
              <w:rPr>
                <w:rFonts w:ascii="Arial" w:hAnsi="Arial" w:cs="Arial"/>
                <w:szCs w:val="20"/>
                <w:lang w:val="nl-NL"/>
              </w:rPr>
              <w:t>namely</w:t>
            </w:r>
            <w:r w:rsidR="00CD5237" w:rsidRPr="006C34B5">
              <w:rPr>
                <w:rFonts w:ascii="Arial" w:hAnsi="Arial" w:cs="Arial"/>
                <w:szCs w:val="20"/>
                <w:lang w:val="nl-NL"/>
              </w:rPr>
              <w:t>…………………………….………………………</w:t>
            </w:r>
          </w:p>
        </w:tc>
      </w:tr>
      <w:tr w:rsidR="00826CA6" w:rsidRPr="0066790A" w14:paraId="000D171F" w14:textId="77777777" w:rsidTr="00E309E6">
        <w:tc>
          <w:tcPr>
            <w:tcW w:w="4722" w:type="dxa"/>
          </w:tcPr>
          <w:p w14:paraId="4A660C10" w14:textId="0D748ABF" w:rsidR="00826CA6" w:rsidRPr="006C34B5" w:rsidRDefault="0066790A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How many people work in the company</w:t>
            </w:r>
            <w:r w:rsidR="00826CA6" w:rsidRPr="00E43F35">
              <w:rPr>
                <w:rFonts w:ascii="Arial" w:hAnsi="Arial" w:cs="Arial"/>
                <w:szCs w:val="20"/>
              </w:rPr>
              <w:t>?</w:t>
            </w:r>
          </w:p>
        </w:tc>
        <w:tc>
          <w:tcPr>
            <w:tcW w:w="5910" w:type="dxa"/>
          </w:tcPr>
          <w:p w14:paraId="47E9B0C8" w14:textId="32CCED87" w:rsidR="00826CA6" w:rsidRPr="006C34B5" w:rsidRDefault="0066790A" w:rsidP="00733752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Known</w:t>
            </w:r>
            <w:r w:rsidR="00826CA6" w:rsidRPr="006C34B5">
              <w:rPr>
                <w:rFonts w:ascii="Arial" w:hAnsi="Arial" w:cs="Arial"/>
                <w:szCs w:val="20"/>
              </w:rPr>
              <w:t>, n</w:t>
            </w:r>
            <w:r w:rsidRPr="006C34B5">
              <w:rPr>
                <w:rFonts w:ascii="Arial" w:hAnsi="Arial" w:cs="Arial"/>
                <w:szCs w:val="20"/>
              </w:rPr>
              <w:t>ame</w:t>
            </w:r>
            <w:r w:rsidR="00826CA6" w:rsidRPr="006C34B5">
              <w:rPr>
                <w:rFonts w:ascii="Arial" w:hAnsi="Arial" w:cs="Arial"/>
                <w:szCs w:val="20"/>
              </w:rPr>
              <w:t>l</w:t>
            </w:r>
            <w:r w:rsidRPr="006C34B5">
              <w:rPr>
                <w:rFonts w:ascii="Arial" w:hAnsi="Arial" w:cs="Arial"/>
                <w:szCs w:val="20"/>
              </w:rPr>
              <w:t>y</w:t>
            </w:r>
            <w:r w:rsidR="00826CA6" w:rsidRPr="006C34B5">
              <w:rPr>
                <w:rFonts w:ascii="Arial" w:hAnsi="Arial" w:cs="Arial"/>
                <w:szCs w:val="20"/>
              </w:rPr>
              <w:t>………………………..</w:t>
            </w:r>
            <w:r w:rsidR="00826CA6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[n</w:t>
            </w: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umber of employees</w:t>
            </w:r>
            <w:r w:rsidR="00826CA6"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]</w:t>
            </w:r>
          </w:p>
          <w:p w14:paraId="1D7B8E93" w14:textId="77777777" w:rsidR="00E309E6" w:rsidRPr="006C34B5" w:rsidRDefault="0066790A" w:rsidP="00E309E6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Estimation</w:t>
            </w:r>
            <w:r w:rsidR="00826CA6" w:rsidRPr="006C34B5">
              <w:rPr>
                <w:rFonts w:ascii="Arial" w:hAnsi="Arial" w:cs="Arial"/>
                <w:szCs w:val="20"/>
                <w:lang w:val="nl-NL"/>
              </w:rPr>
              <w:t xml:space="preserve">, &lt;10, 10-20, 20-100, 100-1000 &gt;1000 </w:t>
            </w:r>
          </w:p>
          <w:p w14:paraId="2253B32A" w14:textId="4CDD60B8" w:rsidR="00826CA6" w:rsidRPr="006C34B5" w:rsidRDefault="00E309E6" w:rsidP="00E309E6">
            <w:pPr>
              <w:pStyle w:val="ListParagraph"/>
              <w:numPr>
                <w:ilvl w:val="0"/>
                <w:numId w:val="25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Unknown</w:t>
            </w:r>
          </w:p>
        </w:tc>
      </w:tr>
      <w:tr w:rsidR="00826CA6" w:rsidRPr="0066790A" w14:paraId="0A05F4F9" w14:textId="77777777" w:rsidTr="00E309E6">
        <w:tc>
          <w:tcPr>
            <w:tcW w:w="4722" w:type="dxa"/>
          </w:tcPr>
          <w:p w14:paraId="113CB0F8" w14:textId="73617FA2" w:rsidR="00826CA6" w:rsidRPr="00E43F35" w:rsidRDefault="00E309E6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What is your position within the company?</w:t>
            </w:r>
          </w:p>
        </w:tc>
        <w:tc>
          <w:tcPr>
            <w:tcW w:w="5910" w:type="dxa"/>
          </w:tcPr>
          <w:p w14:paraId="605DD01E" w14:textId="6DEC9896" w:rsidR="00826CA6" w:rsidRPr="006C34B5" w:rsidRDefault="00826CA6" w:rsidP="00E309E6">
            <w:pPr>
              <w:spacing w:after="0"/>
              <w:ind w:left="3"/>
              <w:jc w:val="left"/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</w:pP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[</w:t>
            </w:r>
            <w:r w:rsidR="00E309E6"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free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 xml:space="preserve"> te</w:t>
            </w:r>
            <w:r w:rsidR="00E309E6"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x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t]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br/>
            </w:r>
          </w:p>
        </w:tc>
      </w:tr>
      <w:tr w:rsidR="00826CA6" w:rsidRPr="00763DD1" w14:paraId="74BDF9EB" w14:textId="77777777" w:rsidTr="00E309E6">
        <w:tc>
          <w:tcPr>
            <w:tcW w:w="4722" w:type="dxa"/>
          </w:tcPr>
          <w:p w14:paraId="2193AF34" w14:textId="02A740A4" w:rsidR="00826CA6" w:rsidRPr="006C34B5" w:rsidRDefault="00E309E6" w:rsidP="00733752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How long have you been working in this type of </w:t>
            </w:r>
            <w:r w:rsidRPr="006C34B5">
              <w:rPr>
                <w:rFonts w:ascii="Arial" w:hAnsi="Arial" w:cs="Arial"/>
                <w:szCs w:val="20"/>
              </w:rPr>
              <w:t>industry?</w:t>
            </w:r>
          </w:p>
        </w:tc>
        <w:tc>
          <w:tcPr>
            <w:tcW w:w="5910" w:type="dxa"/>
          </w:tcPr>
          <w:p w14:paraId="39B520F4" w14:textId="608CB8A6" w:rsidR="00826CA6" w:rsidRPr="006C34B5" w:rsidRDefault="00826CA6" w:rsidP="00E309E6">
            <w:pPr>
              <w:spacing w:after="0"/>
              <w:ind w:left="3"/>
              <w:jc w:val="left"/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</w:pP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[</w:t>
            </w:r>
            <w:r w:rsidR="00E309E6"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free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 xml:space="preserve"> te</w:t>
            </w:r>
            <w:r w:rsidR="00E309E6"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x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t]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br/>
            </w:r>
          </w:p>
        </w:tc>
      </w:tr>
      <w:tr w:rsidR="00826CA6" w:rsidRPr="00763DD1" w14:paraId="24962B10" w14:textId="77777777" w:rsidTr="00E309E6">
        <w:tc>
          <w:tcPr>
            <w:tcW w:w="4722" w:type="dxa"/>
          </w:tcPr>
          <w:p w14:paraId="37299EF0" w14:textId="57ACC323" w:rsidR="00826CA6" w:rsidRPr="006C34B5" w:rsidRDefault="00E309E6" w:rsidP="00E309E6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How long have you been working in this type of </w:t>
            </w:r>
            <w:r w:rsidRPr="006C34B5">
              <w:rPr>
                <w:rFonts w:ascii="Arial" w:hAnsi="Arial" w:cs="Arial"/>
                <w:szCs w:val="20"/>
              </w:rPr>
              <w:t>func</w:t>
            </w:r>
            <w:r w:rsidR="00436003" w:rsidRPr="006C34B5">
              <w:rPr>
                <w:rFonts w:ascii="Arial" w:hAnsi="Arial" w:cs="Arial"/>
                <w:szCs w:val="20"/>
              </w:rPr>
              <w:t>t</w:t>
            </w:r>
            <w:r w:rsidRPr="006C34B5">
              <w:rPr>
                <w:rFonts w:ascii="Arial" w:hAnsi="Arial" w:cs="Arial"/>
                <w:szCs w:val="20"/>
              </w:rPr>
              <w:t>ion?</w:t>
            </w:r>
          </w:p>
        </w:tc>
        <w:tc>
          <w:tcPr>
            <w:tcW w:w="5910" w:type="dxa"/>
          </w:tcPr>
          <w:p w14:paraId="52C32CB0" w14:textId="2FC380CC" w:rsidR="00826CA6" w:rsidRPr="006C34B5" w:rsidRDefault="00826CA6" w:rsidP="00E309E6">
            <w:pPr>
              <w:spacing w:after="0"/>
              <w:ind w:left="3"/>
              <w:jc w:val="left"/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</w:pP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[</w:t>
            </w:r>
            <w:r w:rsidR="00E309E6"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free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 xml:space="preserve"> te</w:t>
            </w:r>
            <w:r w:rsidR="00E309E6"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x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t>t]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nl-NL"/>
              </w:rPr>
              <w:br/>
            </w:r>
          </w:p>
        </w:tc>
      </w:tr>
      <w:tr w:rsidR="00E309E6" w:rsidRPr="00FB2301" w14:paraId="3683F37E" w14:textId="77777777" w:rsidTr="00E309E6">
        <w:trPr>
          <w:trHeight w:val="73"/>
        </w:trPr>
        <w:tc>
          <w:tcPr>
            <w:tcW w:w="4722" w:type="dxa"/>
          </w:tcPr>
          <w:p w14:paraId="2FFED776" w14:textId="5CD2AE31" w:rsidR="00E309E6" w:rsidRPr="006C34B5" w:rsidRDefault="00E309E6" w:rsidP="00E309E6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Which education</w:t>
            </w:r>
            <w:r w:rsidR="00436003" w:rsidRPr="006C34B5">
              <w:rPr>
                <w:rFonts w:ascii="Arial" w:hAnsi="Arial" w:cs="Arial"/>
                <w:szCs w:val="20"/>
              </w:rPr>
              <w:t>(s)</w:t>
            </w:r>
            <w:r w:rsidRPr="006C34B5">
              <w:rPr>
                <w:rFonts w:ascii="Arial" w:hAnsi="Arial" w:cs="Arial"/>
                <w:szCs w:val="20"/>
              </w:rPr>
              <w:t xml:space="preserve"> and/or training(s) have you followed?</w:t>
            </w:r>
          </w:p>
        </w:tc>
        <w:tc>
          <w:tcPr>
            <w:tcW w:w="5910" w:type="dxa"/>
          </w:tcPr>
          <w:p w14:paraId="7915E527" w14:textId="77777777" w:rsidR="00E309E6" w:rsidRPr="006C34B5" w:rsidRDefault="00E309E6" w:rsidP="00E309E6">
            <w:pPr>
              <w:spacing w:after="0"/>
              <w:ind w:left="3"/>
              <w:jc w:val="left"/>
              <w:rPr>
                <w:rFonts w:ascii="Arial" w:hAnsi="Arial" w:cs="Arial"/>
                <w:color w:val="D9D9D9" w:themeColor="background1" w:themeShade="D9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……………</w:t>
            </w:r>
            <w:proofErr w:type="gramStart"/>
            <w:r w:rsidRPr="006C34B5">
              <w:rPr>
                <w:rFonts w:ascii="Arial" w:hAnsi="Arial" w:cs="Arial"/>
                <w:szCs w:val="20"/>
              </w:rPr>
              <w:t>…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[</w:t>
            </w:r>
            <w:proofErr w:type="gramEnd"/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 xml:space="preserve">kind of education/training] </w:t>
            </w:r>
            <w:r w:rsidRPr="006C34B5">
              <w:rPr>
                <w:rFonts w:ascii="Arial" w:hAnsi="Arial" w:cs="Arial"/>
                <w:szCs w:val="20"/>
              </w:rPr>
              <w:t>………………...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 xml:space="preserve"> [when] </w:t>
            </w:r>
          </w:p>
          <w:p w14:paraId="5E9C8AC1" w14:textId="283DADD9" w:rsidR="00E309E6" w:rsidRPr="006C34B5" w:rsidRDefault="00E309E6" w:rsidP="00E309E6">
            <w:pPr>
              <w:spacing w:after="0"/>
              <w:ind w:left="3"/>
              <w:jc w:val="left"/>
              <w:rPr>
                <w:rFonts w:ascii="Arial" w:hAnsi="Arial" w:cs="Arial"/>
                <w:color w:val="D9D9D9" w:themeColor="background1" w:themeShade="D9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……………</w:t>
            </w:r>
            <w:proofErr w:type="gramStart"/>
            <w:r w:rsidRPr="006C34B5">
              <w:rPr>
                <w:rFonts w:ascii="Arial" w:hAnsi="Arial" w:cs="Arial"/>
                <w:szCs w:val="20"/>
              </w:rPr>
              <w:t>…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>[</w:t>
            </w:r>
            <w:proofErr w:type="gramEnd"/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 xml:space="preserve">kind of education/training] </w:t>
            </w:r>
            <w:r w:rsidRPr="006C34B5">
              <w:rPr>
                <w:rFonts w:ascii="Arial" w:hAnsi="Arial" w:cs="Arial"/>
                <w:szCs w:val="20"/>
              </w:rPr>
              <w:t>………………...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</w:rPr>
              <w:t xml:space="preserve"> [when]</w:t>
            </w:r>
          </w:p>
        </w:tc>
      </w:tr>
      <w:tr w:rsidR="00E309E6" w14:paraId="2AB6D711" w14:textId="77777777" w:rsidTr="00E309E6">
        <w:tc>
          <w:tcPr>
            <w:tcW w:w="4722" w:type="dxa"/>
          </w:tcPr>
          <w:p w14:paraId="03A6CF83" w14:textId="77777777" w:rsidR="00E309E6" w:rsidRPr="00E43F35" w:rsidRDefault="00E309E6" w:rsidP="00E309E6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Could the incident have been caused by poor communication/appointments/planning?</w:t>
            </w:r>
          </w:p>
          <w:p w14:paraId="7F20F965" w14:textId="317397BA" w:rsidR="00436003" w:rsidRPr="006C34B5" w:rsidRDefault="00436003" w:rsidP="00E309E6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Multiple answers possible.</w:t>
            </w:r>
          </w:p>
        </w:tc>
        <w:tc>
          <w:tcPr>
            <w:tcW w:w="5910" w:type="dxa"/>
          </w:tcPr>
          <w:p w14:paraId="2F0C829E" w14:textId="6B9A9EA0" w:rsidR="00E309E6" w:rsidRPr="006C34B5" w:rsidRDefault="00E309E6" w:rsidP="00436003">
            <w:pPr>
              <w:pStyle w:val="ListParagraph"/>
              <w:numPr>
                <w:ilvl w:val="0"/>
                <w:numId w:val="47"/>
              </w:numPr>
              <w:spacing w:after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C34B5">
              <w:rPr>
                <w:rFonts w:ascii="Arial" w:hAnsi="Arial" w:cs="Arial"/>
                <w:szCs w:val="20"/>
                <w:lang w:val="en-GB"/>
              </w:rPr>
              <w:t xml:space="preserve">Yes, </w:t>
            </w:r>
            <w:r w:rsidR="00B915BB" w:rsidRPr="006C34B5">
              <w:rPr>
                <w:rFonts w:ascii="Arial" w:hAnsi="Arial" w:cs="Arial"/>
                <w:szCs w:val="20"/>
                <w:lang w:val="en-GB"/>
              </w:rPr>
              <w:t xml:space="preserve">poor </w:t>
            </w:r>
            <w:r w:rsidRPr="006C34B5">
              <w:rPr>
                <w:rFonts w:ascii="Arial" w:hAnsi="Arial" w:cs="Arial"/>
                <w:szCs w:val="20"/>
                <w:lang w:val="en-GB"/>
              </w:rPr>
              <w:t>communication</w:t>
            </w:r>
          </w:p>
          <w:p w14:paraId="0DFBA2AC" w14:textId="1A5126E9" w:rsidR="00E309E6" w:rsidRPr="006C34B5" w:rsidRDefault="00436003" w:rsidP="00436003">
            <w:pPr>
              <w:pStyle w:val="ListParagraph"/>
              <w:numPr>
                <w:ilvl w:val="0"/>
                <w:numId w:val="47"/>
              </w:numPr>
              <w:spacing w:after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C34B5">
              <w:rPr>
                <w:rFonts w:ascii="Arial" w:hAnsi="Arial" w:cs="Arial"/>
                <w:szCs w:val="20"/>
                <w:lang w:val="en-GB"/>
              </w:rPr>
              <w:t>Yes</w:t>
            </w:r>
            <w:r w:rsidR="00E309E6" w:rsidRPr="006C34B5">
              <w:rPr>
                <w:rFonts w:ascii="Arial" w:hAnsi="Arial" w:cs="Arial"/>
                <w:szCs w:val="20"/>
                <w:lang w:val="en-GB"/>
              </w:rPr>
              <w:t xml:space="preserve">, </w:t>
            </w:r>
            <w:r w:rsidR="00B915BB" w:rsidRPr="006C34B5">
              <w:rPr>
                <w:rFonts w:ascii="Arial" w:hAnsi="Arial" w:cs="Arial"/>
                <w:szCs w:val="20"/>
                <w:lang w:val="en-GB"/>
              </w:rPr>
              <w:t xml:space="preserve">poor </w:t>
            </w:r>
            <w:r w:rsidR="00E309E6" w:rsidRPr="006C34B5">
              <w:rPr>
                <w:rFonts w:ascii="Arial" w:hAnsi="Arial" w:cs="Arial"/>
                <w:szCs w:val="20"/>
                <w:lang w:val="en-GB"/>
              </w:rPr>
              <w:t>appointments</w:t>
            </w:r>
          </w:p>
          <w:p w14:paraId="099C479A" w14:textId="78AC7EC9" w:rsidR="00E309E6" w:rsidRPr="006C34B5" w:rsidRDefault="00436003" w:rsidP="00436003">
            <w:pPr>
              <w:pStyle w:val="ListParagraph"/>
              <w:numPr>
                <w:ilvl w:val="0"/>
                <w:numId w:val="47"/>
              </w:numPr>
              <w:spacing w:after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C34B5">
              <w:rPr>
                <w:rFonts w:ascii="Arial" w:hAnsi="Arial" w:cs="Arial"/>
                <w:szCs w:val="20"/>
                <w:lang w:val="en-GB"/>
              </w:rPr>
              <w:t>Yes</w:t>
            </w:r>
            <w:r w:rsidR="00E309E6" w:rsidRPr="006C34B5">
              <w:rPr>
                <w:rFonts w:ascii="Arial" w:hAnsi="Arial" w:cs="Arial"/>
                <w:szCs w:val="20"/>
                <w:lang w:val="en-GB"/>
              </w:rPr>
              <w:t xml:space="preserve">, </w:t>
            </w:r>
            <w:r w:rsidR="00B915BB" w:rsidRPr="006C34B5">
              <w:rPr>
                <w:rFonts w:ascii="Arial" w:hAnsi="Arial" w:cs="Arial"/>
                <w:szCs w:val="20"/>
                <w:lang w:val="en-GB"/>
              </w:rPr>
              <w:t xml:space="preserve">poor </w:t>
            </w:r>
            <w:r w:rsidR="00E309E6" w:rsidRPr="006C34B5">
              <w:rPr>
                <w:rFonts w:ascii="Arial" w:hAnsi="Arial" w:cs="Arial"/>
                <w:szCs w:val="20"/>
                <w:lang w:val="en-GB"/>
              </w:rPr>
              <w:t>planning</w:t>
            </w:r>
          </w:p>
          <w:p w14:paraId="4B738B61" w14:textId="103A31AE" w:rsidR="00E309E6" w:rsidRPr="006C34B5" w:rsidRDefault="00E309E6" w:rsidP="00436003">
            <w:pPr>
              <w:pStyle w:val="ListParagraph"/>
              <w:numPr>
                <w:ilvl w:val="0"/>
                <w:numId w:val="47"/>
              </w:numPr>
              <w:spacing w:after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C34B5">
              <w:rPr>
                <w:rFonts w:ascii="Arial" w:hAnsi="Arial" w:cs="Arial"/>
                <w:szCs w:val="20"/>
                <w:lang w:val="en-GB"/>
              </w:rPr>
              <w:t>No</w:t>
            </w:r>
          </w:p>
        </w:tc>
      </w:tr>
      <w:tr w:rsidR="00E309E6" w14:paraId="6E09382E" w14:textId="77777777" w:rsidTr="00E309E6">
        <w:tc>
          <w:tcPr>
            <w:tcW w:w="4722" w:type="dxa"/>
          </w:tcPr>
          <w:p w14:paraId="43655DF3" w14:textId="7BAAF2F3" w:rsidR="00E309E6" w:rsidRPr="006C34B5" w:rsidRDefault="00E309E6" w:rsidP="00E309E6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If you answered yes to the above question, please explain further.</w:t>
            </w:r>
          </w:p>
        </w:tc>
        <w:tc>
          <w:tcPr>
            <w:tcW w:w="5910" w:type="dxa"/>
          </w:tcPr>
          <w:p w14:paraId="22D204A7" w14:textId="0346E570" w:rsidR="00E309E6" w:rsidRPr="006C34B5" w:rsidRDefault="00E309E6" w:rsidP="00E309E6">
            <w:pPr>
              <w:spacing w:after="0"/>
              <w:ind w:left="3"/>
              <w:jc w:val="left"/>
              <w:rPr>
                <w:rFonts w:ascii="Arial" w:hAnsi="Arial" w:cs="Arial"/>
                <w:color w:val="D9D9D9" w:themeColor="background1" w:themeShade="D9"/>
                <w:szCs w:val="20"/>
                <w:lang w:val="en-GB"/>
              </w:rPr>
            </w:pP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en-GB"/>
              </w:rPr>
              <w:t>[free text]</w:t>
            </w:r>
            <w:r w:rsidRPr="006C34B5">
              <w:rPr>
                <w:rFonts w:ascii="Arial" w:hAnsi="Arial" w:cs="Arial"/>
                <w:color w:val="D9D9D9" w:themeColor="background1" w:themeShade="D9"/>
                <w:szCs w:val="20"/>
                <w:lang w:val="en-GB"/>
              </w:rPr>
              <w:br/>
            </w:r>
          </w:p>
        </w:tc>
      </w:tr>
      <w:tr w:rsidR="00E309E6" w:rsidRPr="00C13071" w14:paraId="61918646" w14:textId="77777777" w:rsidTr="00902015"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72BD41C8" w14:textId="7ECFDD91" w:rsidR="00E309E6" w:rsidRPr="00E43F35" w:rsidRDefault="00E309E6" w:rsidP="00E309E6">
            <w:pPr>
              <w:spacing w:after="0"/>
              <w:jc w:val="left"/>
              <w:rPr>
                <w:rFonts w:ascii="Arial" w:hAnsi="Arial" w:cs="Arial"/>
                <w:b/>
                <w:szCs w:val="20"/>
                <w:lang w:val="en-GB"/>
              </w:rPr>
            </w:pPr>
          </w:p>
        </w:tc>
      </w:tr>
      <w:tr w:rsidR="00E309E6" w:rsidRPr="00A94139" w14:paraId="0FB2489E" w14:textId="77777777" w:rsidTr="00902015">
        <w:tc>
          <w:tcPr>
            <w:tcW w:w="10632" w:type="dxa"/>
            <w:gridSpan w:val="2"/>
            <w:shd w:val="clear" w:color="auto" w:fill="D9D9D9" w:themeFill="background1" w:themeFillShade="D9"/>
          </w:tcPr>
          <w:p w14:paraId="6EB77938" w14:textId="7C634D25" w:rsidR="00E309E6" w:rsidRPr="006C34B5" w:rsidRDefault="00E309E6" w:rsidP="00E309E6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E43F35">
              <w:rPr>
                <w:rFonts w:ascii="Arial" w:hAnsi="Arial" w:cs="Arial"/>
                <w:b/>
                <w:szCs w:val="20"/>
                <w:lang w:val="nl-NL"/>
              </w:rPr>
              <w:t>Personal factors</w:t>
            </w:r>
            <w:r w:rsidRPr="00E43F35">
              <w:rPr>
                <w:rFonts w:ascii="Arial" w:hAnsi="Arial" w:cs="Arial"/>
                <w:szCs w:val="20"/>
                <w:lang w:val="nl-NL"/>
              </w:rPr>
              <w:t xml:space="preserve"> </w:t>
            </w:r>
          </w:p>
        </w:tc>
      </w:tr>
      <w:tr w:rsidR="00E309E6" w:rsidRPr="00286ADA" w14:paraId="5AA5BACB" w14:textId="77777777" w:rsidTr="00E309E6">
        <w:tc>
          <w:tcPr>
            <w:tcW w:w="4722" w:type="dxa"/>
          </w:tcPr>
          <w:p w14:paraId="00ACE5B3" w14:textId="7F891907" w:rsidR="00E309E6" w:rsidRPr="006C34B5" w:rsidRDefault="00485AFA" w:rsidP="00E309E6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 xml:space="preserve">Is it likely that </w:t>
            </w:r>
            <w:r w:rsidR="00E309E6" w:rsidRPr="00E43F35">
              <w:rPr>
                <w:rFonts w:ascii="Arial" w:hAnsi="Arial" w:cs="Arial"/>
                <w:szCs w:val="20"/>
              </w:rPr>
              <w:t xml:space="preserve">any of the following </w:t>
            </w:r>
            <w:r w:rsidRPr="006C34B5">
              <w:rPr>
                <w:rFonts w:ascii="Arial" w:hAnsi="Arial" w:cs="Arial"/>
                <w:szCs w:val="20"/>
              </w:rPr>
              <w:t xml:space="preserve">personal </w:t>
            </w:r>
            <w:r w:rsidR="00E309E6" w:rsidRPr="006C34B5">
              <w:rPr>
                <w:rFonts w:ascii="Arial" w:hAnsi="Arial" w:cs="Arial"/>
                <w:szCs w:val="20"/>
              </w:rPr>
              <w:t xml:space="preserve">circumstances </w:t>
            </w:r>
            <w:r w:rsidRPr="006C34B5">
              <w:rPr>
                <w:rFonts w:ascii="Arial" w:hAnsi="Arial" w:cs="Arial"/>
                <w:szCs w:val="20"/>
              </w:rPr>
              <w:t xml:space="preserve">caused the </w:t>
            </w:r>
            <w:r w:rsidR="00E309E6" w:rsidRPr="006C34B5">
              <w:rPr>
                <w:rFonts w:ascii="Arial" w:hAnsi="Arial" w:cs="Arial"/>
                <w:szCs w:val="20"/>
              </w:rPr>
              <w:t>accident</w:t>
            </w:r>
            <w:r w:rsidR="00746C3B" w:rsidRPr="006C34B5">
              <w:rPr>
                <w:rFonts w:ascii="Arial" w:hAnsi="Arial" w:cs="Arial"/>
                <w:szCs w:val="20"/>
              </w:rPr>
              <w:t>?</w:t>
            </w:r>
            <w:r w:rsidR="00E309E6" w:rsidRPr="006C34B5">
              <w:rPr>
                <w:rFonts w:ascii="Arial" w:hAnsi="Arial" w:cs="Arial"/>
                <w:szCs w:val="20"/>
              </w:rPr>
              <w:t xml:space="preserve"> </w:t>
            </w:r>
          </w:p>
          <w:p w14:paraId="7083AE1C" w14:textId="77777777" w:rsidR="00485AFA" w:rsidRPr="006C34B5" w:rsidRDefault="00485AFA" w:rsidP="00E309E6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</w:p>
          <w:p w14:paraId="565E591B" w14:textId="77777777" w:rsidR="00485AFA" w:rsidRPr="006C34B5" w:rsidRDefault="00E309E6" w:rsidP="00E309E6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 xml:space="preserve">If possible, provide additional information </w:t>
            </w:r>
          </w:p>
          <w:p w14:paraId="51FE593E" w14:textId="77777777" w:rsidR="00485AFA" w:rsidRPr="006C34B5" w:rsidRDefault="00485AFA" w:rsidP="00E309E6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</w:p>
          <w:p w14:paraId="45987ED5" w14:textId="7C8D40DD" w:rsidR="00436003" w:rsidRPr="006C34B5" w:rsidRDefault="00436003" w:rsidP="00E309E6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color w:val="BFBFBF" w:themeColor="background1" w:themeShade="BF"/>
                <w:szCs w:val="20"/>
              </w:rPr>
              <w:t>Multiple answers possible.</w:t>
            </w:r>
          </w:p>
        </w:tc>
        <w:tc>
          <w:tcPr>
            <w:tcW w:w="5910" w:type="dxa"/>
          </w:tcPr>
          <w:p w14:paraId="06469C61" w14:textId="310B3240" w:rsidR="00E309E6" w:rsidRPr="006C34B5" w:rsidRDefault="00286ADA" w:rsidP="00E309E6">
            <w:pPr>
              <w:pStyle w:val="ListParagraph"/>
              <w:numPr>
                <w:ilvl w:val="0"/>
                <w:numId w:val="39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Fatigue ……………</w:t>
            </w:r>
            <w:r w:rsidR="00E309E6" w:rsidRPr="006C34B5">
              <w:rPr>
                <w:rFonts w:ascii="Arial" w:hAnsi="Arial" w:cs="Arial"/>
                <w:szCs w:val="20"/>
              </w:rPr>
              <w:t>……………………………………………..</w:t>
            </w:r>
          </w:p>
          <w:p w14:paraId="5DE9F766" w14:textId="2A55BEF7" w:rsidR="00E309E6" w:rsidRPr="006C34B5" w:rsidRDefault="00286ADA" w:rsidP="00E309E6">
            <w:pPr>
              <w:pStyle w:val="ListParagraph"/>
              <w:numPr>
                <w:ilvl w:val="0"/>
                <w:numId w:val="39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 xml:space="preserve">Tension/Stress </w:t>
            </w:r>
            <w:proofErr w:type="gramStart"/>
            <w:r w:rsidRPr="006C34B5">
              <w:rPr>
                <w:rFonts w:ascii="Arial" w:hAnsi="Arial" w:cs="Arial"/>
                <w:szCs w:val="20"/>
              </w:rPr>
              <w:t>..</w:t>
            </w:r>
            <w:proofErr w:type="gramEnd"/>
            <w:r w:rsidRPr="006C34B5">
              <w:rPr>
                <w:rFonts w:ascii="Arial" w:hAnsi="Arial" w:cs="Arial"/>
                <w:szCs w:val="20"/>
              </w:rPr>
              <w:t>…….</w:t>
            </w:r>
            <w:r w:rsidR="00E309E6" w:rsidRPr="006C34B5">
              <w:rPr>
                <w:rFonts w:ascii="Arial" w:hAnsi="Arial" w:cs="Arial"/>
                <w:szCs w:val="20"/>
              </w:rPr>
              <w:t>…………………………………………..</w:t>
            </w:r>
          </w:p>
          <w:p w14:paraId="73C4ECCD" w14:textId="61C168B5" w:rsidR="00E309E6" w:rsidRPr="006C34B5" w:rsidRDefault="00286ADA" w:rsidP="00E309E6">
            <w:pPr>
              <w:pStyle w:val="ListParagraph"/>
              <w:numPr>
                <w:ilvl w:val="0"/>
                <w:numId w:val="39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Rushed work…………</w:t>
            </w:r>
            <w:r w:rsidR="00E309E6" w:rsidRPr="006C34B5">
              <w:rPr>
                <w:rFonts w:ascii="Arial" w:hAnsi="Arial" w:cs="Arial"/>
                <w:szCs w:val="20"/>
              </w:rPr>
              <w:t xml:space="preserve"> ………………………………………….</w:t>
            </w:r>
          </w:p>
          <w:p w14:paraId="64BD7220" w14:textId="09F6482A" w:rsidR="00E309E6" w:rsidRPr="006C34B5" w:rsidRDefault="00802641" w:rsidP="00E309E6">
            <w:pPr>
              <w:pStyle w:val="ListParagraph"/>
              <w:numPr>
                <w:ilvl w:val="0"/>
                <w:numId w:val="39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ascii="Arial" w:hAnsi="Arial" w:cs="Arial"/>
                <w:szCs w:val="20"/>
                <w:lang w:val="nl-NL"/>
              </w:rPr>
              <w:t>Inaccuracy</w:t>
            </w:r>
            <w:r w:rsidRPr="006C34B5">
              <w:rPr>
                <w:rFonts w:ascii="Arial" w:hAnsi="Arial" w:cs="Arial"/>
                <w:szCs w:val="20"/>
                <w:lang w:val="nl-NL"/>
              </w:rPr>
              <w:t xml:space="preserve"> </w:t>
            </w:r>
            <w:r w:rsidR="00286ADA" w:rsidRPr="006C34B5">
              <w:rPr>
                <w:rFonts w:ascii="Arial" w:hAnsi="Arial" w:cs="Arial"/>
                <w:szCs w:val="20"/>
                <w:lang w:val="nl-NL"/>
              </w:rPr>
              <w:t>……..</w:t>
            </w:r>
            <w:r w:rsidR="00E309E6" w:rsidRPr="006C34B5">
              <w:rPr>
                <w:rFonts w:ascii="Arial" w:hAnsi="Arial" w:cs="Arial"/>
                <w:szCs w:val="20"/>
                <w:lang w:val="nl-NL"/>
              </w:rPr>
              <w:t>……………………………………………..</w:t>
            </w:r>
          </w:p>
          <w:p w14:paraId="52D026FE" w14:textId="2E50A500" w:rsidR="00E309E6" w:rsidRPr="006C34B5" w:rsidRDefault="00286ADA" w:rsidP="00E309E6">
            <w:pPr>
              <w:pStyle w:val="ListParagraph"/>
              <w:numPr>
                <w:ilvl w:val="0"/>
                <w:numId w:val="39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Time pressure</w:t>
            </w:r>
            <w:r w:rsidR="00E309E6" w:rsidRPr="006C34B5">
              <w:rPr>
                <w:rFonts w:ascii="Arial" w:hAnsi="Arial" w:cs="Arial"/>
                <w:szCs w:val="20"/>
                <w:lang w:val="nl-NL"/>
              </w:rPr>
              <w:t xml:space="preserve"> …………………………………………………..</w:t>
            </w:r>
          </w:p>
          <w:p w14:paraId="1674B14C" w14:textId="4FC32E43" w:rsidR="00E309E6" w:rsidRPr="006C34B5" w:rsidRDefault="00286ADA" w:rsidP="00E309E6">
            <w:pPr>
              <w:pStyle w:val="ListParagraph"/>
              <w:numPr>
                <w:ilvl w:val="0"/>
                <w:numId w:val="39"/>
              </w:numPr>
              <w:spacing w:after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C34B5">
              <w:rPr>
                <w:rFonts w:ascii="Arial" w:hAnsi="Arial" w:cs="Arial"/>
                <w:szCs w:val="20"/>
                <w:lang w:val="en-GB"/>
              </w:rPr>
              <w:t>Working to long</w:t>
            </w:r>
            <w:r w:rsidR="00BA57F5" w:rsidRPr="006C34B5">
              <w:rPr>
                <w:rFonts w:ascii="Arial" w:hAnsi="Arial" w:cs="Arial"/>
                <w:szCs w:val="20"/>
                <w:lang w:val="en-GB"/>
              </w:rPr>
              <w:t xml:space="preserve"> without breaks</w:t>
            </w:r>
            <w:r w:rsidRPr="006C34B5">
              <w:rPr>
                <w:rFonts w:ascii="Arial" w:hAnsi="Arial" w:cs="Arial"/>
                <w:szCs w:val="20"/>
                <w:lang w:val="en-GB"/>
              </w:rPr>
              <w:t>……</w:t>
            </w:r>
            <w:r w:rsidR="00485AFA" w:rsidRPr="006C34B5">
              <w:rPr>
                <w:rFonts w:ascii="Arial" w:hAnsi="Arial" w:cs="Arial"/>
                <w:szCs w:val="20"/>
                <w:lang w:val="en-GB"/>
              </w:rPr>
              <w:t>……….………………….</w:t>
            </w:r>
            <w:r w:rsidR="00E309E6" w:rsidRPr="006C34B5">
              <w:rPr>
                <w:rFonts w:ascii="Arial" w:hAnsi="Arial" w:cs="Arial"/>
                <w:szCs w:val="20"/>
                <w:lang w:val="en-GB"/>
              </w:rPr>
              <w:t xml:space="preserve"> </w:t>
            </w:r>
          </w:p>
          <w:p w14:paraId="15C26DFB" w14:textId="67939ECA" w:rsidR="00E309E6" w:rsidRPr="006C34B5" w:rsidRDefault="00BA57F5" w:rsidP="00E309E6">
            <w:pPr>
              <w:pStyle w:val="ListParagraph"/>
              <w:numPr>
                <w:ilvl w:val="0"/>
                <w:numId w:val="39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 xml:space="preserve">Not enough employees available </w:t>
            </w:r>
            <w:r w:rsidR="00286ADA" w:rsidRPr="006C34B5">
              <w:rPr>
                <w:rFonts w:ascii="Arial" w:hAnsi="Arial" w:cs="Arial"/>
                <w:szCs w:val="20"/>
              </w:rPr>
              <w:t>for the</w:t>
            </w:r>
            <w:r w:rsidRPr="006C34B5">
              <w:rPr>
                <w:rFonts w:ascii="Arial" w:hAnsi="Arial" w:cs="Arial"/>
                <w:szCs w:val="20"/>
              </w:rPr>
              <w:t xml:space="preserve"> </w:t>
            </w:r>
            <w:r w:rsidR="00286ADA" w:rsidRPr="006C34B5">
              <w:rPr>
                <w:rFonts w:ascii="Arial" w:hAnsi="Arial" w:cs="Arial"/>
                <w:szCs w:val="20"/>
              </w:rPr>
              <w:t>task</w:t>
            </w:r>
            <w:r w:rsidR="00E309E6" w:rsidRPr="006C34B5">
              <w:rPr>
                <w:rFonts w:ascii="Arial" w:hAnsi="Arial" w:cs="Arial"/>
                <w:szCs w:val="20"/>
              </w:rPr>
              <w:t xml:space="preserve"> </w:t>
            </w:r>
            <w:r w:rsidR="00485AFA" w:rsidRPr="006C34B5">
              <w:rPr>
                <w:rFonts w:ascii="Arial" w:hAnsi="Arial" w:cs="Arial"/>
                <w:szCs w:val="20"/>
              </w:rPr>
              <w:t>……………….</w:t>
            </w:r>
          </w:p>
          <w:p w14:paraId="5F01E097" w14:textId="0F4AA4FA" w:rsidR="00E309E6" w:rsidRPr="006C34B5" w:rsidRDefault="00286ADA" w:rsidP="00E309E6">
            <w:pPr>
              <w:pStyle w:val="ListParagraph"/>
              <w:numPr>
                <w:ilvl w:val="0"/>
                <w:numId w:val="39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  <w:lang w:val="en-GB"/>
              </w:rPr>
              <w:t xml:space="preserve">Heavy </w:t>
            </w:r>
            <w:proofErr w:type="spellStart"/>
            <w:r w:rsidRPr="006C34B5">
              <w:rPr>
                <w:rFonts w:ascii="Arial" w:hAnsi="Arial" w:cs="Arial"/>
                <w:szCs w:val="20"/>
                <w:lang w:val="en-GB"/>
              </w:rPr>
              <w:t>physica</w:t>
            </w:r>
            <w:proofErr w:type="spellEnd"/>
            <w:r w:rsidRPr="006C34B5">
              <w:rPr>
                <w:rFonts w:ascii="Arial" w:hAnsi="Arial" w:cs="Arial"/>
                <w:szCs w:val="20"/>
              </w:rPr>
              <w:t>l work</w:t>
            </w:r>
            <w:r w:rsidR="00E309E6" w:rsidRPr="006C34B5">
              <w:rPr>
                <w:rFonts w:ascii="Arial" w:hAnsi="Arial" w:cs="Arial"/>
                <w:szCs w:val="20"/>
              </w:rPr>
              <w:t xml:space="preserve"> </w:t>
            </w:r>
            <w:r w:rsidRPr="006C34B5">
              <w:rPr>
                <w:rFonts w:ascii="Arial" w:hAnsi="Arial" w:cs="Arial"/>
                <w:szCs w:val="20"/>
              </w:rPr>
              <w:t>………..</w:t>
            </w:r>
            <w:r w:rsidR="00E309E6" w:rsidRPr="006C34B5">
              <w:rPr>
                <w:rFonts w:ascii="Arial" w:hAnsi="Arial" w:cs="Arial"/>
                <w:szCs w:val="20"/>
              </w:rPr>
              <w:t>…………………………………..</w:t>
            </w:r>
          </w:p>
          <w:p w14:paraId="6611F9B6" w14:textId="2A07EB39" w:rsidR="00E309E6" w:rsidRPr="006C34B5" w:rsidRDefault="00286ADA" w:rsidP="00286ADA">
            <w:pPr>
              <w:pStyle w:val="ListParagraph"/>
              <w:numPr>
                <w:ilvl w:val="0"/>
                <w:numId w:val="39"/>
              </w:num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6C34B5">
              <w:rPr>
                <w:rFonts w:ascii="Arial" w:hAnsi="Arial" w:cs="Arial"/>
                <w:szCs w:val="20"/>
              </w:rPr>
              <w:t>Other</w:t>
            </w:r>
            <w:r w:rsidR="00E309E6" w:rsidRPr="006C34B5">
              <w:rPr>
                <w:rFonts w:ascii="Arial" w:hAnsi="Arial" w:cs="Arial"/>
                <w:szCs w:val="20"/>
              </w:rPr>
              <w:t>, n</w:t>
            </w:r>
            <w:r w:rsidRPr="006C34B5">
              <w:rPr>
                <w:rFonts w:ascii="Arial" w:hAnsi="Arial" w:cs="Arial"/>
                <w:szCs w:val="20"/>
              </w:rPr>
              <w:t>amely</w:t>
            </w:r>
            <w:r w:rsidR="00E309E6" w:rsidRPr="006C34B5">
              <w:rPr>
                <w:rFonts w:ascii="Arial" w:hAnsi="Arial" w:cs="Arial"/>
                <w:szCs w:val="20"/>
              </w:rPr>
              <w:t xml:space="preserve"> </w:t>
            </w:r>
            <w:r w:rsidRPr="006C34B5">
              <w:rPr>
                <w:rFonts w:ascii="Arial" w:hAnsi="Arial" w:cs="Arial"/>
                <w:szCs w:val="20"/>
              </w:rPr>
              <w:t>…</w:t>
            </w:r>
            <w:r w:rsidR="00E309E6" w:rsidRPr="006C34B5">
              <w:rPr>
                <w:rFonts w:ascii="Arial" w:hAnsi="Arial" w:cs="Arial"/>
                <w:szCs w:val="20"/>
              </w:rPr>
              <w:t>…………………………………………………</w:t>
            </w:r>
          </w:p>
        </w:tc>
      </w:tr>
      <w:tr w:rsidR="00E309E6" w:rsidRPr="00D15F5E" w14:paraId="64DA570F" w14:textId="77777777" w:rsidTr="00E309E6">
        <w:tc>
          <w:tcPr>
            <w:tcW w:w="4722" w:type="dxa"/>
          </w:tcPr>
          <w:p w14:paraId="22FBEB5E" w14:textId="6C415623" w:rsidR="00E309E6" w:rsidRPr="00E43F35" w:rsidRDefault="00286ADA" w:rsidP="00E309E6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Did you do something wrong yourself?</w:t>
            </w:r>
          </w:p>
        </w:tc>
        <w:tc>
          <w:tcPr>
            <w:tcW w:w="5910" w:type="dxa"/>
          </w:tcPr>
          <w:p w14:paraId="35814506" w14:textId="35FE7325" w:rsidR="00E309E6" w:rsidRPr="006C34B5" w:rsidRDefault="00286ADA" w:rsidP="00E309E6">
            <w:pPr>
              <w:pStyle w:val="ListParagraph"/>
              <w:numPr>
                <w:ilvl w:val="0"/>
                <w:numId w:val="36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</w:t>
            </w:r>
            <w:r w:rsidR="00E309E6" w:rsidRPr="006C34B5">
              <w:rPr>
                <w:rFonts w:ascii="Arial" w:hAnsi="Arial" w:cs="Arial"/>
                <w:szCs w:val="20"/>
                <w:lang w:val="nl-NL"/>
              </w:rPr>
              <w:t>, n</w:t>
            </w:r>
            <w:r w:rsidRPr="006C34B5">
              <w:rPr>
                <w:rFonts w:ascii="Arial" w:hAnsi="Arial" w:cs="Arial"/>
                <w:szCs w:val="20"/>
                <w:lang w:val="nl-NL"/>
              </w:rPr>
              <w:t>ame</w:t>
            </w:r>
            <w:r w:rsidR="00E309E6" w:rsidRPr="006C34B5">
              <w:rPr>
                <w:rFonts w:ascii="Arial" w:hAnsi="Arial" w:cs="Arial"/>
                <w:szCs w:val="20"/>
                <w:lang w:val="nl-NL"/>
              </w:rPr>
              <w:t>l</w:t>
            </w:r>
            <w:r w:rsidRPr="006C34B5">
              <w:rPr>
                <w:rFonts w:ascii="Arial" w:hAnsi="Arial" w:cs="Arial"/>
                <w:szCs w:val="20"/>
                <w:lang w:val="nl-NL"/>
              </w:rPr>
              <w:t>y</w:t>
            </w:r>
            <w:r w:rsidR="00E309E6" w:rsidRPr="006C34B5">
              <w:rPr>
                <w:rFonts w:ascii="Arial" w:hAnsi="Arial" w:cs="Arial"/>
                <w:szCs w:val="20"/>
                <w:lang w:val="nl-NL"/>
              </w:rPr>
              <w:t>…………………………………………………….</w:t>
            </w:r>
          </w:p>
          <w:p w14:paraId="3B41C2C8" w14:textId="56FDC7B7" w:rsidR="00E309E6" w:rsidRPr="006C34B5" w:rsidRDefault="00286ADA" w:rsidP="00E309E6">
            <w:pPr>
              <w:pStyle w:val="ListParagraph"/>
              <w:numPr>
                <w:ilvl w:val="0"/>
                <w:numId w:val="36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</w:p>
        </w:tc>
      </w:tr>
      <w:tr w:rsidR="00E309E6" w:rsidRPr="00D15F5E" w14:paraId="294A7A7D" w14:textId="77777777" w:rsidTr="00286ADA">
        <w:trPr>
          <w:trHeight w:val="343"/>
        </w:trPr>
        <w:tc>
          <w:tcPr>
            <w:tcW w:w="4722" w:type="dxa"/>
          </w:tcPr>
          <w:p w14:paraId="274AC393" w14:textId="3BA38A12" w:rsidR="00E309E6" w:rsidRPr="00E43F35" w:rsidRDefault="00286ADA" w:rsidP="00E309E6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43F35">
              <w:rPr>
                <w:rFonts w:ascii="Arial" w:hAnsi="Arial" w:cs="Arial"/>
                <w:szCs w:val="20"/>
              </w:rPr>
              <w:t>Has a colleague done something wrong?</w:t>
            </w:r>
          </w:p>
        </w:tc>
        <w:tc>
          <w:tcPr>
            <w:tcW w:w="5910" w:type="dxa"/>
          </w:tcPr>
          <w:p w14:paraId="7BA0C51B" w14:textId="77777777" w:rsidR="00286ADA" w:rsidRPr="006C34B5" w:rsidRDefault="00286ADA" w:rsidP="00286ADA">
            <w:pPr>
              <w:pStyle w:val="ListParagraph"/>
              <w:numPr>
                <w:ilvl w:val="0"/>
                <w:numId w:val="36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Yes, namely…………………………………………………….</w:t>
            </w:r>
          </w:p>
          <w:p w14:paraId="2BE91EAC" w14:textId="61B6A387" w:rsidR="00E309E6" w:rsidRPr="006C34B5" w:rsidRDefault="00286ADA" w:rsidP="00286ADA">
            <w:pPr>
              <w:pStyle w:val="ListParagraph"/>
              <w:numPr>
                <w:ilvl w:val="0"/>
                <w:numId w:val="36"/>
              </w:num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 w:rsidRPr="006C34B5">
              <w:rPr>
                <w:rFonts w:ascii="Arial" w:hAnsi="Arial" w:cs="Arial"/>
                <w:szCs w:val="20"/>
                <w:lang w:val="nl-NL"/>
              </w:rPr>
              <w:t>No</w:t>
            </w:r>
          </w:p>
        </w:tc>
      </w:tr>
    </w:tbl>
    <w:p w14:paraId="2949C442" w14:textId="77777777" w:rsidR="00311879" w:rsidRDefault="00311879" w:rsidP="00892936">
      <w:pPr>
        <w:spacing w:after="0"/>
        <w:rPr>
          <w:rFonts w:ascii="Arial" w:hAnsi="Arial" w:cs="Arial"/>
          <w:sz w:val="16"/>
          <w:szCs w:val="16"/>
          <w:lang w:val="nl-NL"/>
        </w:rPr>
      </w:pPr>
    </w:p>
    <w:tbl>
      <w:tblPr>
        <w:tblStyle w:val="TableGrid"/>
        <w:tblW w:w="10632" w:type="dxa"/>
        <w:tblInd w:w="-743" w:type="dxa"/>
        <w:tblLook w:val="04A0" w:firstRow="1" w:lastRow="0" w:firstColumn="1" w:lastColumn="0" w:noHBand="0" w:noVBand="1"/>
      </w:tblPr>
      <w:tblGrid>
        <w:gridCol w:w="10632"/>
      </w:tblGrid>
      <w:tr w:rsidR="00D72FF7" w:rsidRPr="00A94139" w14:paraId="0BD44E10" w14:textId="77777777" w:rsidTr="004C194E">
        <w:tc>
          <w:tcPr>
            <w:tcW w:w="10632" w:type="dxa"/>
            <w:shd w:val="clear" w:color="auto" w:fill="D9D9D9" w:themeFill="background1" w:themeFillShade="D9"/>
          </w:tcPr>
          <w:p w14:paraId="7959F9E2" w14:textId="69961096" w:rsidR="00D72FF7" w:rsidRPr="00FB3F70" w:rsidRDefault="00D72FF7" w:rsidP="00D72FF7">
            <w:pPr>
              <w:spacing w:after="0"/>
              <w:jc w:val="left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ascii="Arial" w:hAnsi="Arial" w:cs="Arial"/>
                <w:b/>
                <w:szCs w:val="20"/>
                <w:lang w:val="nl-NL"/>
              </w:rPr>
              <w:t>End of interview</w:t>
            </w:r>
          </w:p>
        </w:tc>
      </w:tr>
      <w:tr w:rsidR="00D72FF7" w:rsidRPr="00286ADA" w14:paraId="64F7F981" w14:textId="77777777" w:rsidTr="00CE49F5">
        <w:tc>
          <w:tcPr>
            <w:tcW w:w="10632" w:type="dxa"/>
          </w:tcPr>
          <w:p w14:paraId="1C5CB93D" w14:textId="77777777" w:rsidR="00D72FF7" w:rsidRPr="00D72FF7" w:rsidRDefault="00D72FF7" w:rsidP="00D72FF7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D72FF7">
              <w:rPr>
                <w:rFonts w:ascii="Arial" w:hAnsi="Arial" w:cs="Arial"/>
                <w:szCs w:val="20"/>
              </w:rPr>
              <w:t>This brings us to the end of this interview. I would like to emphasize again that your answers will be treated confidentially.</w:t>
            </w:r>
          </w:p>
          <w:p w14:paraId="518B3834" w14:textId="02AA99F2" w:rsidR="00D72FF7" w:rsidRPr="00D72FF7" w:rsidRDefault="00D72FF7" w:rsidP="00BA57F5">
            <w:pPr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D72FF7">
              <w:rPr>
                <w:rFonts w:ascii="Arial" w:hAnsi="Arial" w:cs="Arial"/>
                <w:szCs w:val="20"/>
              </w:rPr>
              <w:t>We appreciate your cooperation and would like to thank you very much</w:t>
            </w:r>
            <w:r w:rsidR="00BA57F5">
              <w:rPr>
                <w:rFonts w:ascii="Arial" w:hAnsi="Arial" w:cs="Arial"/>
                <w:szCs w:val="20"/>
              </w:rPr>
              <w:t xml:space="preserve"> for your participation</w:t>
            </w:r>
            <w:r w:rsidRPr="00D72FF7">
              <w:rPr>
                <w:rFonts w:ascii="Arial" w:hAnsi="Arial" w:cs="Arial"/>
                <w:szCs w:val="20"/>
              </w:rPr>
              <w:t>.</w:t>
            </w:r>
          </w:p>
        </w:tc>
      </w:tr>
    </w:tbl>
    <w:p w14:paraId="3EA16B8B" w14:textId="77777777" w:rsidR="00D72FF7" w:rsidRPr="00D72FF7" w:rsidRDefault="00D72FF7" w:rsidP="00D72FF7">
      <w:pPr>
        <w:spacing w:after="0"/>
        <w:rPr>
          <w:rFonts w:ascii="Arial" w:hAnsi="Arial" w:cs="Arial"/>
          <w:sz w:val="16"/>
          <w:szCs w:val="16"/>
        </w:rPr>
      </w:pPr>
    </w:p>
    <w:p w14:paraId="0DFAF052" w14:textId="77777777" w:rsidR="00EF718F" w:rsidRPr="00D72FF7" w:rsidRDefault="00EF718F" w:rsidP="00892936">
      <w:pPr>
        <w:spacing w:after="0"/>
        <w:rPr>
          <w:rFonts w:ascii="Arial" w:hAnsi="Arial" w:cs="Arial"/>
          <w:sz w:val="16"/>
          <w:szCs w:val="16"/>
        </w:rPr>
      </w:pPr>
    </w:p>
    <w:sectPr w:rsidR="00EF718F" w:rsidRPr="00D72FF7" w:rsidSect="001566BC">
      <w:pgSz w:w="11906" w:h="16838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00793"/>
    <w:multiLevelType w:val="hybridMultilevel"/>
    <w:tmpl w:val="843C55F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0B5465C"/>
    <w:multiLevelType w:val="hybridMultilevel"/>
    <w:tmpl w:val="CFA0A8E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lang w:val="nl-N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3527E2F"/>
    <w:multiLevelType w:val="hybridMultilevel"/>
    <w:tmpl w:val="54885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153F25"/>
    <w:multiLevelType w:val="hybridMultilevel"/>
    <w:tmpl w:val="63C4B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4816C2C"/>
    <w:multiLevelType w:val="hybridMultilevel"/>
    <w:tmpl w:val="208C203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DE24AE5"/>
    <w:multiLevelType w:val="hybridMultilevel"/>
    <w:tmpl w:val="F0883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3E0B23"/>
    <w:multiLevelType w:val="hybridMultilevel"/>
    <w:tmpl w:val="D166EA9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lang w:val="nl-N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A1B24B8"/>
    <w:multiLevelType w:val="hybridMultilevel"/>
    <w:tmpl w:val="C9728F9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01C1A70"/>
    <w:multiLevelType w:val="hybridMultilevel"/>
    <w:tmpl w:val="BE148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445BDE"/>
    <w:multiLevelType w:val="hybridMultilevel"/>
    <w:tmpl w:val="22C42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8651D6"/>
    <w:multiLevelType w:val="hybridMultilevel"/>
    <w:tmpl w:val="9D72B09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4F91602"/>
    <w:multiLevelType w:val="hybridMultilevel"/>
    <w:tmpl w:val="E90CFB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5AF6DC9"/>
    <w:multiLevelType w:val="hybridMultilevel"/>
    <w:tmpl w:val="064E608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8A75294"/>
    <w:multiLevelType w:val="hybridMultilevel"/>
    <w:tmpl w:val="256E6A4E"/>
    <w:lvl w:ilvl="0" w:tplc="284E9F7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B971AA"/>
    <w:multiLevelType w:val="hybridMultilevel"/>
    <w:tmpl w:val="A4364A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820DA4"/>
    <w:multiLevelType w:val="hybridMultilevel"/>
    <w:tmpl w:val="DD4AE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09279F"/>
    <w:multiLevelType w:val="hybridMultilevel"/>
    <w:tmpl w:val="7C9C000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0D05234"/>
    <w:multiLevelType w:val="hybridMultilevel"/>
    <w:tmpl w:val="AE543D8E"/>
    <w:lvl w:ilvl="0" w:tplc="04130001">
      <w:start w:val="1"/>
      <w:numFmt w:val="bullet"/>
      <w:lvlText w:val=""/>
      <w:lvlJc w:val="left"/>
      <w:pPr>
        <w:ind w:left="36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5" w:hanging="360"/>
      </w:pPr>
      <w:rPr>
        <w:rFonts w:ascii="Wingdings" w:hAnsi="Wingdings" w:hint="default"/>
      </w:rPr>
    </w:lvl>
  </w:abstractNum>
  <w:abstractNum w:abstractNumId="18">
    <w:nsid w:val="37C66B3C"/>
    <w:multiLevelType w:val="hybridMultilevel"/>
    <w:tmpl w:val="A5787002"/>
    <w:lvl w:ilvl="0" w:tplc="81FE8D6A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lang w:val="en-US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8CF2598"/>
    <w:multiLevelType w:val="hybridMultilevel"/>
    <w:tmpl w:val="DDC08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DE4FC7"/>
    <w:multiLevelType w:val="hybridMultilevel"/>
    <w:tmpl w:val="EB1C50C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913478E"/>
    <w:multiLevelType w:val="hybridMultilevel"/>
    <w:tmpl w:val="95D6A51E"/>
    <w:lvl w:ilvl="0" w:tplc="04130001">
      <w:start w:val="1"/>
      <w:numFmt w:val="bullet"/>
      <w:lvlText w:val=""/>
      <w:lvlJc w:val="left"/>
      <w:pPr>
        <w:ind w:left="1007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2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7" w:hanging="360"/>
      </w:pPr>
      <w:rPr>
        <w:rFonts w:ascii="Wingdings" w:hAnsi="Wingdings" w:hint="default"/>
      </w:rPr>
    </w:lvl>
  </w:abstractNum>
  <w:abstractNum w:abstractNumId="22">
    <w:nsid w:val="3ABA2C52"/>
    <w:multiLevelType w:val="hybridMultilevel"/>
    <w:tmpl w:val="AD2026D4"/>
    <w:lvl w:ilvl="0" w:tplc="1228FBF4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lang w:val="en-US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D90736A"/>
    <w:multiLevelType w:val="hybridMultilevel"/>
    <w:tmpl w:val="737E1E16"/>
    <w:lvl w:ilvl="0" w:tplc="A7C23C4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lang w:val="nl-N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862156D"/>
    <w:multiLevelType w:val="hybridMultilevel"/>
    <w:tmpl w:val="6018F556"/>
    <w:lvl w:ilvl="0" w:tplc="70586A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en-US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D5E614A"/>
    <w:multiLevelType w:val="hybridMultilevel"/>
    <w:tmpl w:val="5EDCAB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nl-N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EE2056E"/>
    <w:multiLevelType w:val="hybridMultilevel"/>
    <w:tmpl w:val="27DA3B5A"/>
    <w:lvl w:ilvl="0" w:tplc="BE822768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12A7240"/>
    <w:multiLevelType w:val="hybridMultilevel"/>
    <w:tmpl w:val="B7E8E00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4F33A41"/>
    <w:multiLevelType w:val="hybridMultilevel"/>
    <w:tmpl w:val="28C8E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77146A4"/>
    <w:multiLevelType w:val="hybridMultilevel"/>
    <w:tmpl w:val="7BC4B52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89643EE"/>
    <w:multiLevelType w:val="hybridMultilevel"/>
    <w:tmpl w:val="AB46465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BDC4E3B"/>
    <w:multiLevelType w:val="hybridMultilevel"/>
    <w:tmpl w:val="FEC44DA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13E4131"/>
    <w:multiLevelType w:val="hybridMultilevel"/>
    <w:tmpl w:val="64F480A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649153C4"/>
    <w:multiLevelType w:val="hybridMultilevel"/>
    <w:tmpl w:val="AE6CE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67E3E30"/>
    <w:multiLevelType w:val="hybridMultilevel"/>
    <w:tmpl w:val="4CCE03A2"/>
    <w:lvl w:ilvl="0" w:tplc="1C1015E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lang w:val="nl-N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7D9457D"/>
    <w:multiLevelType w:val="hybridMultilevel"/>
    <w:tmpl w:val="26168D0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B526A23"/>
    <w:multiLevelType w:val="hybridMultilevel"/>
    <w:tmpl w:val="03ECD9B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EBC6ED9"/>
    <w:multiLevelType w:val="hybridMultilevel"/>
    <w:tmpl w:val="E6FA8248"/>
    <w:lvl w:ilvl="0" w:tplc="751C4C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en-US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1A93318"/>
    <w:multiLevelType w:val="hybridMultilevel"/>
    <w:tmpl w:val="BB3EAA60"/>
    <w:lvl w:ilvl="0" w:tplc="0413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39">
    <w:nsid w:val="73CF249A"/>
    <w:multiLevelType w:val="hybridMultilevel"/>
    <w:tmpl w:val="C478E06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3FC69BB"/>
    <w:multiLevelType w:val="hybridMultilevel"/>
    <w:tmpl w:val="06E834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nl-N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41E03AF"/>
    <w:multiLevelType w:val="hybridMultilevel"/>
    <w:tmpl w:val="E45C44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4315DD5"/>
    <w:multiLevelType w:val="hybridMultilevel"/>
    <w:tmpl w:val="11AC572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78EA7877"/>
    <w:multiLevelType w:val="hybridMultilevel"/>
    <w:tmpl w:val="9F7AB0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A8F24EE"/>
    <w:multiLevelType w:val="hybridMultilevel"/>
    <w:tmpl w:val="0AC689E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7CE40005"/>
    <w:multiLevelType w:val="hybridMultilevel"/>
    <w:tmpl w:val="BD561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D38193B"/>
    <w:multiLevelType w:val="hybridMultilevel"/>
    <w:tmpl w:val="5022B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5"/>
  </w:num>
  <w:num w:numId="2">
    <w:abstractNumId w:val="19"/>
  </w:num>
  <w:num w:numId="3">
    <w:abstractNumId w:val="9"/>
  </w:num>
  <w:num w:numId="4">
    <w:abstractNumId w:val="25"/>
  </w:num>
  <w:num w:numId="5">
    <w:abstractNumId w:val="23"/>
  </w:num>
  <w:num w:numId="6">
    <w:abstractNumId w:val="34"/>
  </w:num>
  <w:num w:numId="7">
    <w:abstractNumId w:val="11"/>
  </w:num>
  <w:num w:numId="8">
    <w:abstractNumId w:val="10"/>
  </w:num>
  <w:num w:numId="9">
    <w:abstractNumId w:val="33"/>
  </w:num>
  <w:num w:numId="10">
    <w:abstractNumId w:val="2"/>
  </w:num>
  <w:num w:numId="11">
    <w:abstractNumId w:val="46"/>
  </w:num>
  <w:num w:numId="12">
    <w:abstractNumId w:val="5"/>
  </w:num>
  <w:num w:numId="13">
    <w:abstractNumId w:val="15"/>
  </w:num>
  <w:num w:numId="14">
    <w:abstractNumId w:val="28"/>
  </w:num>
  <w:num w:numId="15">
    <w:abstractNumId w:val="8"/>
  </w:num>
  <w:num w:numId="16">
    <w:abstractNumId w:val="3"/>
  </w:num>
  <w:num w:numId="17">
    <w:abstractNumId w:val="26"/>
  </w:num>
  <w:num w:numId="18">
    <w:abstractNumId w:val="21"/>
  </w:num>
  <w:num w:numId="19">
    <w:abstractNumId w:val="31"/>
  </w:num>
  <w:num w:numId="20">
    <w:abstractNumId w:val="29"/>
  </w:num>
  <w:num w:numId="21">
    <w:abstractNumId w:val="43"/>
  </w:num>
  <w:num w:numId="22">
    <w:abstractNumId w:val="40"/>
  </w:num>
  <w:num w:numId="23">
    <w:abstractNumId w:val="6"/>
  </w:num>
  <w:num w:numId="24">
    <w:abstractNumId w:val="16"/>
  </w:num>
  <w:num w:numId="25">
    <w:abstractNumId w:val="0"/>
  </w:num>
  <w:num w:numId="26">
    <w:abstractNumId w:val="41"/>
  </w:num>
  <w:num w:numId="27">
    <w:abstractNumId w:val="36"/>
  </w:num>
  <w:num w:numId="28">
    <w:abstractNumId w:val="1"/>
  </w:num>
  <w:num w:numId="29">
    <w:abstractNumId w:val="39"/>
  </w:num>
  <w:num w:numId="30">
    <w:abstractNumId w:val="38"/>
  </w:num>
  <w:num w:numId="31">
    <w:abstractNumId w:val="37"/>
  </w:num>
  <w:num w:numId="32">
    <w:abstractNumId w:val="4"/>
  </w:num>
  <w:num w:numId="33">
    <w:abstractNumId w:val="17"/>
  </w:num>
  <w:num w:numId="34">
    <w:abstractNumId w:val="12"/>
  </w:num>
  <w:num w:numId="35">
    <w:abstractNumId w:val="24"/>
  </w:num>
  <w:num w:numId="36">
    <w:abstractNumId w:val="44"/>
  </w:num>
  <w:num w:numId="37">
    <w:abstractNumId w:val="35"/>
  </w:num>
  <w:num w:numId="38">
    <w:abstractNumId w:val="27"/>
  </w:num>
  <w:num w:numId="39">
    <w:abstractNumId w:val="18"/>
  </w:num>
  <w:num w:numId="40">
    <w:abstractNumId w:val="30"/>
  </w:num>
  <w:num w:numId="41">
    <w:abstractNumId w:val="42"/>
  </w:num>
  <w:num w:numId="42">
    <w:abstractNumId w:val="22"/>
  </w:num>
  <w:num w:numId="43">
    <w:abstractNumId w:val="14"/>
  </w:num>
  <w:num w:numId="44">
    <w:abstractNumId w:val="20"/>
  </w:num>
  <w:num w:numId="45">
    <w:abstractNumId w:val="7"/>
  </w:num>
  <w:num w:numId="46">
    <w:abstractNumId w:val="13"/>
  </w:num>
  <w:num w:numId="47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8D2779"/>
    <w:rsid w:val="00001B0D"/>
    <w:rsid w:val="0000380C"/>
    <w:rsid w:val="00003DC4"/>
    <w:rsid w:val="00011BC9"/>
    <w:rsid w:val="00016A30"/>
    <w:rsid w:val="00016D48"/>
    <w:rsid w:val="0002160F"/>
    <w:rsid w:val="0003184E"/>
    <w:rsid w:val="000321D0"/>
    <w:rsid w:val="000620C6"/>
    <w:rsid w:val="00064DBD"/>
    <w:rsid w:val="0007405C"/>
    <w:rsid w:val="000807E3"/>
    <w:rsid w:val="00082F37"/>
    <w:rsid w:val="00093E58"/>
    <w:rsid w:val="000A1618"/>
    <w:rsid w:val="000A246C"/>
    <w:rsid w:val="000B7B6B"/>
    <w:rsid w:val="000C020A"/>
    <w:rsid w:val="000C3AC2"/>
    <w:rsid w:val="000C3E81"/>
    <w:rsid w:val="000D220A"/>
    <w:rsid w:val="000D5B6A"/>
    <w:rsid w:val="000D7151"/>
    <w:rsid w:val="000F56A8"/>
    <w:rsid w:val="00106A01"/>
    <w:rsid w:val="001275FE"/>
    <w:rsid w:val="0014010A"/>
    <w:rsid w:val="0014427D"/>
    <w:rsid w:val="001566BC"/>
    <w:rsid w:val="00157E08"/>
    <w:rsid w:val="00172E63"/>
    <w:rsid w:val="00175AEE"/>
    <w:rsid w:val="00194676"/>
    <w:rsid w:val="001A7118"/>
    <w:rsid w:val="001A7A5A"/>
    <w:rsid w:val="001B04EE"/>
    <w:rsid w:val="001C036F"/>
    <w:rsid w:val="001D232F"/>
    <w:rsid w:val="001D4A97"/>
    <w:rsid w:val="001D7B56"/>
    <w:rsid w:val="001E3192"/>
    <w:rsid w:val="001F2902"/>
    <w:rsid w:val="0020625F"/>
    <w:rsid w:val="002125CC"/>
    <w:rsid w:val="00225431"/>
    <w:rsid w:val="00232955"/>
    <w:rsid w:val="00280939"/>
    <w:rsid w:val="00286ADA"/>
    <w:rsid w:val="00295A4F"/>
    <w:rsid w:val="002B35C8"/>
    <w:rsid w:val="002B7C42"/>
    <w:rsid w:val="002D044B"/>
    <w:rsid w:val="002F2C03"/>
    <w:rsid w:val="002F4E68"/>
    <w:rsid w:val="00301036"/>
    <w:rsid w:val="00311879"/>
    <w:rsid w:val="00321D56"/>
    <w:rsid w:val="003319F6"/>
    <w:rsid w:val="00334908"/>
    <w:rsid w:val="00336237"/>
    <w:rsid w:val="0034594F"/>
    <w:rsid w:val="0034745A"/>
    <w:rsid w:val="0035553B"/>
    <w:rsid w:val="00356EB1"/>
    <w:rsid w:val="0037641B"/>
    <w:rsid w:val="00377DC3"/>
    <w:rsid w:val="00383ACD"/>
    <w:rsid w:val="00395ABA"/>
    <w:rsid w:val="003C41A9"/>
    <w:rsid w:val="003F767C"/>
    <w:rsid w:val="00407B59"/>
    <w:rsid w:val="00411D78"/>
    <w:rsid w:val="00424C78"/>
    <w:rsid w:val="00427777"/>
    <w:rsid w:val="00430C18"/>
    <w:rsid w:val="00436003"/>
    <w:rsid w:val="00437C6C"/>
    <w:rsid w:val="00441BAB"/>
    <w:rsid w:val="0045496A"/>
    <w:rsid w:val="00461059"/>
    <w:rsid w:val="00465778"/>
    <w:rsid w:val="004733AE"/>
    <w:rsid w:val="00481A96"/>
    <w:rsid w:val="004855CC"/>
    <w:rsid w:val="00485AFA"/>
    <w:rsid w:val="004941A3"/>
    <w:rsid w:val="004B1E7F"/>
    <w:rsid w:val="004B25E1"/>
    <w:rsid w:val="004C55AA"/>
    <w:rsid w:val="004D2C4D"/>
    <w:rsid w:val="00522647"/>
    <w:rsid w:val="005300C6"/>
    <w:rsid w:val="00536403"/>
    <w:rsid w:val="00541326"/>
    <w:rsid w:val="00542A03"/>
    <w:rsid w:val="0054553A"/>
    <w:rsid w:val="00545602"/>
    <w:rsid w:val="0055395E"/>
    <w:rsid w:val="00553ECE"/>
    <w:rsid w:val="00554825"/>
    <w:rsid w:val="005566A4"/>
    <w:rsid w:val="005768FA"/>
    <w:rsid w:val="005806FB"/>
    <w:rsid w:val="0059148E"/>
    <w:rsid w:val="00595DC4"/>
    <w:rsid w:val="005A3D96"/>
    <w:rsid w:val="005A5A0F"/>
    <w:rsid w:val="005A67FB"/>
    <w:rsid w:val="005B1CFD"/>
    <w:rsid w:val="005B2BAE"/>
    <w:rsid w:val="005B7712"/>
    <w:rsid w:val="005C1AB5"/>
    <w:rsid w:val="005D22BB"/>
    <w:rsid w:val="005D569C"/>
    <w:rsid w:val="005E114A"/>
    <w:rsid w:val="00636186"/>
    <w:rsid w:val="00647673"/>
    <w:rsid w:val="006634AB"/>
    <w:rsid w:val="0066790A"/>
    <w:rsid w:val="006712C7"/>
    <w:rsid w:val="00685C5C"/>
    <w:rsid w:val="006A3EBE"/>
    <w:rsid w:val="006B25A1"/>
    <w:rsid w:val="006C20B5"/>
    <w:rsid w:val="006C34B5"/>
    <w:rsid w:val="006C7E1C"/>
    <w:rsid w:val="006E0FCF"/>
    <w:rsid w:val="006E47D2"/>
    <w:rsid w:val="006E6EFA"/>
    <w:rsid w:val="006E7BE1"/>
    <w:rsid w:val="00711CDE"/>
    <w:rsid w:val="00716665"/>
    <w:rsid w:val="00726D1A"/>
    <w:rsid w:val="007318BC"/>
    <w:rsid w:val="00733752"/>
    <w:rsid w:val="00746C3B"/>
    <w:rsid w:val="007618AB"/>
    <w:rsid w:val="00763DD1"/>
    <w:rsid w:val="00770AFD"/>
    <w:rsid w:val="00783D9B"/>
    <w:rsid w:val="007A638A"/>
    <w:rsid w:val="007C3EDC"/>
    <w:rsid w:val="007C6987"/>
    <w:rsid w:val="007E095B"/>
    <w:rsid w:val="007E6570"/>
    <w:rsid w:val="007F75B8"/>
    <w:rsid w:val="00802641"/>
    <w:rsid w:val="0080587D"/>
    <w:rsid w:val="00815FBC"/>
    <w:rsid w:val="00826CA6"/>
    <w:rsid w:val="0083159E"/>
    <w:rsid w:val="0084170C"/>
    <w:rsid w:val="008601F4"/>
    <w:rsid w:val="00865BCB"/>
    <w:rsid w:val="00877215"/>
    <w:rsid w:val="00881F81"/>
    <w:rsid w:val="00892936"/>
    <w:rsid w:val="00893983"/>
    <w:rsid w:val="008A17A0"/>
    <w:rsid w:val="008B1B9F"/>
    <w:rsid w:val="008C5525"/>
    <w:rsid w:val="008D2779"/>
    <w:rsid w:val="008D4B31"/>
    <w:rsid w:val="008E48AE"/>
    <w:rsid w:val="008E6254"/>
    <w:rsid w:val="008F244A"/>
    <w:rsid w:val="00902015"/>
    <w:rsid w:val="009135B2"/>
    <w:rsid w:val="00914CF5"/>
    <w:rsid w:val="009338EB"/>
    <w:rsid w:val="009651BE"/>
    <w:rsid w:val="009673B2"/>
    <w:rsid w:val="009823FC"/>
    <w:rsid w:val="00983932"/>
    <w:rsid w:val="00987C75"/>
    <w:rsid w:val="009A6019"/>
    <w:rsid w:val="009B1B4F"/>
    <w:rsid w:val="009E4159"/>
    <w:rsid w:val="009E5EEF"/>
    <w:rsid w:val="009F2897"/>
    <w:rsid w:val="00A114B5"/>
    <w:rsid w:val="00A23FFA"/>
    <w:rsid w:val="00A44633"/>
    <w:rsid w:val="00A53A9C"/>
    <w:rsid w:val="00A62A94"/>
    <w:rsid w:val="00A63D5D"/>
    <w:rsid w:val="00A67C69"/>
    <w:rsid w:val="00A67C89"/>
    <w:rsid w:val="00A94139"/>
    <w:rsid w:val="00AB2E9B"/>
    <w:rsid w:val="00AB4F8F"/>
    <w:rsid w:val="00AB6B0D"/>
    <w:rsid w:val="00AC54B4"/>
    <w:rsid w:val="00AC7184"/>
    <w:rsid w:val="00AD76EF"/>
    <w:rsid w:val="00B01523"/>
    <w:rsid w:val="00B25D53"/>
    <w:rsid w:val="00B42B2D"/>
    <w:rsid w:val="00B55800"/>
    <w:rsid w:val="00B74732"/>
    <w:rsid w:val="00B826C0"/>
    <w:rsid w:val="00B847E9"/>
    <w:rsid w:val="00B915BB"/>
    <w:rsid w:val="00BA57F5"/>
    <w:rsid w:val="00BB3001"/>
    <w:rsid w:val="00BC0081"/>
    <w:rsid w:val="00BC4C7D"/>
    <w:rsid w:val="00BD039E"/>
    <w:rsid w:val="00BE4591"/>
    <w:rsid w:val="00BE5CED"/>
    <w:rsid w:val="00BF128B"/>
    <w:rsid w:val="00C13071"/>
    <w:rsid w:val="00C179AF"/>
    <w:rsid w:val="00C6045D"/>
    <w:rsid w:val="00C61C60"/>
    <w:rsid w:val="00C6612E"/>
    <w:rsid w:val="00C948A1"/>
    <w:rsid w:val="00CC4CB9"/>
    <w:rsid w:val="00CD5237"/>
    <w:rsid w:val="00CD726B"/>
    <w:rsid w:val="00CE24A3"/>
    <w:rsid w:val="00CE29A6"/>
    <w:rsid w:val="00D15F5E"/>
    <w:rsid w:val="00D264CF"/>
    <w:rsid w:val="00D603C5"/>
    <w:rsid w:val="00D72FF7"/>
    <w:rsid w:val="00D81A81"/>
    <w:rsid w:val="00DA4DC3"/>
    <w:rsid w:val="00DB22BC"/>
    <w:rsid w:val="00DB3C0A"/>
    <w:rsid w:val="00DD5B2C"/>
    <w:rsid w:val="00DE7F7F"/>
    <w:rsid w:val="00DF027F"/>
    <w:rsid w:val="00DF6882"/>
    <w:rsid w:val="00E076CA"/>
    <w:rsid w:val="00E133BC"/>
    <w:rsid w:val="00E161EC"/>
    <w:rsid w:val="00E252B9"/>
    <w:rsid w:val="00E3053D"/>
    <w:rsid w:val="00E309E6"/>
    <w:rsid w:val="00E43F35"/>
    <w:rsid w:val="00E575FA"/>
    <w:rsid w:val="00E62F91"/>
    <w:rsid w:val="00E66B8C"/>
    <w:rsid w:val="00E71494"/>
    <w:rsid w:val="00E87054"/>
    <w:rsid w:val="00EA275D"/>
    <w:rsid w:val="00EC0F75"/>
    <w:rsid w:val="00ED1DD7"/>
    <w:rsid w:val="00EF6C70"/>
    <w:rsid w:val="00EF718F"/>
    <w:rsid w:val="00EF774D"/>
    <w:rsid w:val="00F002CA"/>
    <w:rsid w:val="00F12910"/>
    <w:rsid w:val="00F155DE"/>
    <w:rsid w:val="00F22BCA"/>
    <w:rsid w:val="00F33952"/>
    <w:rsid w:val="00F42BE0"/>
    <w:rsid w:val="00F4302D"/>
    <w:rsid w:val="00F46E08"/>
    <w:rsid w:val="00F47A12"/>
    <w:rsid w:val="00F60415"/>
    <w:rsid w:val="00F63453"/>
    <w:rsid w:val="00F748F8"/>
    <w:rsid w:val="00FB2301"/>
    <w:rsid w:val="00FB3F70"/>
    <w:rsid w:val="00FC56B9"/>
    <w:rsid w:val="00FF0D98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5B8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1BE"/>
    <w:pPr>
      <w:spacing w:after="120" w:line="240" w:lineRule="auto"/>
      <w:jc w:val="both"/>
    </w:pPr>
    <w:rPr>
      <w:rFonts w:asciiTheme="majorHAnsi" w:eastAsiaTheme="minorEastAsia" w:hAnsiTheme="majorHAnsi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779"/>
    <w:pPr>
      <w:ind w:left="720"/>
      <w:contextualSpacing/>
    </w:pPr>
  </w:style>
  <w:style w:type="table" w:styleId="TableGrid">
    <w:name w:val="Table Grid"/>
    <w:basedOn w:val="TableNormal"/>
    <w:uiPriority w:val="59"/>
    <w:rsid w:val="008D277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2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277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779"/>
    <w:rPr>
      <w:rFonts w:asciiTheme="majorHAnsi" w:eastAsiaTheme="minorEastAsia" w:hAnsiTheme="maj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77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779"/>
    <w:rPr>
      <w:rFonts w:ascii="Tahoma" w:eastAsiaTheme="minorEastAsi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C4D"/>
    <w:rPr>
      <w:rFonts w:asciiTheme="majorHAnsi" w:eastAsiaTheme="minorEastAsia" w:hAnsiTheme="majorHAnsi"/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AB6B0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A5A0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17A0"/>
    <w:pPr>
      <w:spacing w:after="0" w:line="240" w:lineRule="auto"/>
    </w:pPr>
    <w:rPr>
      <w:rFonts w:asciiTheme="majorHAnsi" w:eastAsiaTheme="minorEastAsia" w:hAnsiTheme="majorHAnsi"/>
      <w:sz w:val="20"/>
      <w:szCs w:val="24"/>
      <w:lang w:val="en-US"/>
    </w:rPr>
  </w:style>
  <w:style w:type="paragraph" w:customStyle="1" w:styleId="Default">
    <w:name w:val="Default"/>
    <w:rsid w:val="00553EC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1BE"/>
    <w:pPr>
      <w:spacing w:after="120" w:line="240" w:lineRule="auto"/>
      <w:jc w:val="both"/>
    </w:pPr>
    <w:rPr>
      <w:rFonts w:asciiTheme="majorHAnsi" w:eastAsiaTheme="minorEastAsia" w:hAnsiTheme="majorHAnsi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779"/>
    <w:pPr>
      <w:ind w:left="720"/>
      <w:contextualSpacing/>
    </w:pPr>
  </w:style>
  <w:style w:type="table" w:styleId="TableGrid">
    <w:name w:val="Table Grid"/>
    <w:basedOn w:val="TableNormal"/>
    <w:uiPriority w:val="59"/>
    <w:rsid w:val="008D277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2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277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779"/>
    <w:rPr>
      <w:rFonts w:asciiTheme="majorHAnsi" w:eastAsiaTheme="minorEastAsia" w:hAnsiTheme="maj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77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779"/>
    <w:rPr>
      <w:rFonts w:ascii="Tahoma" w:eastAsiaTheme="minorEastAsi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C4D"/>
    <w:rPr>
      <w:rFonts w:asciiTheme="majorHAnsi" w:eastAsiaTheme="minorEastAsia" w:hAnsiTheme="majorHAnsi"/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AB6B0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A5A0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17A0"/>
    <w:pPr>
      <w:spacing w:after="0" w:line="240" w:lineRule="auto"/>
    </w:pPr>
    <w:rPr>
      <w:rFonts w:asciiTheme="majorHAnsi" w:eastAsiaTheme="minorEastAsia" w:hAnsiTheme="majorHAnsi"/>
      <w:sz w:val="20"/>
      <w:szCs w:val="24"/>
      <w:lang w:val="en-US"/>
    </w:rPr>
  </w:style>
  <w:style w:type="paragraph" w:customStyle="1" w:styleId="Default">
    <w:name w:val="Default"/>
    <w:rsid w:val="00553EC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3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72</Words>
  <Characters>8954</Characters>
  <Application>Microsoft Office Word</Application>
  <DocSecurity>0</DocSecurity>
  <Lines>1492</Lines>
  <Paragraphs>9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0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</dc:creator>
  <cp:lastModifiedBy>REBARITA</cp:lastModifiedBy>
  <cp:revision>2</cp:revision>
  <cp:lastPrinted>2014-08-18T12:43:00Z</cp:lastPrinted>
  <dcterms:created xsi:type="dcterms:W3CDTF">2022-09-03T02:09:00Z</dcterms:created>
  <dcterms:modified xsi:type="dcterms:W3CDTF">2022-09-03T02:09:00Z</dcterms:modified>
</cp:coreProperties>
</file>